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9C8DB7" w14:textId="76898978" w:rsidR="00F26457" w:rsidRPr="001C7B2F" w:rsidRDefault="001C7B2F" w:rsidP="00F26457">
      <w:pPr>
        <w:spacing w:before="0" w:after="160" w:line="259" w:lineRule="auto"/>
        <w:jc w:val="center"/>
        <w:rPr>
          <w:rFonts w:ascii="Times New Roman" w:eastAsia="Calibri" w:hAnsi="Times New Roman" w:cs="Times New Roman"/>
          <w:b/>
        </w:rPr>
      </w:pPr>
      <w:bookmarkStart w:id="0" w:name="_GoBack"/>
      <w:bookmarkEnd w:id="0"/>
      <w:r w:rsidRPr="001C7B2F">
        <w:rPr>
          <w:rFonts w:ascii="Times New Roman" w:eastAsia="Calibri" w:hAnsi="Times New Roman" w:cs="Times New Roman"/>
          <w:b/>
        </w:rPr>
        <w:t>O</w:t>
      </w:r>
      <w:r w:rsidR="00F26457" w:rsidRPr="001C7B2F">
        <w:rPr>
          <w:rFonts w:ascii="Times New Roman" w:eastAsia="Calibri" w:hAnsi="Times New Roman" w:cs="Times New Roman"/>
          <w:b/>
        </w:rPr>
        <w:t>nline supplement</w:t>
      </w:r>
      <w:r w:rsidR="00861BBA" w:rsidRPr="001C7B2F">
        <w:rPr>
          <w:rFonts w:ascii="Times New Roman" w:eastAsia="Calibri" w:hAnsi="Times New Roman" w:cs="Times New Roman"/>
          <w:b/>
        </w:rPr>
        <w:t>ary Material</w:t>
      </w:r>
      <w:r w:rsidRPr="001C7B2F">
        <w:rPr>
          <w:rFonts w:ascii="Times New Roman" w:eastAsia="Calibri" w:hAnsi="Times New Roman" w:cs="Times New Roman"/>
          <w:b/>
        </w:rPr>
        <w:t xml:space="preserve"> for Publication in </w:t>
      </w:r>
      <w:r w:rsidRPr="001C7B2F">
        <w:rPr>
          <w:rFonts w:ascii="Times New Roman" w:eastAsia="Calibri" w:hAnsi="Times New Roman" w:cs="Times New Roman"/>
          <w:b/>
          <w:i/>
          <w:iCs/>
        </w:rPr>
        <w:t>The Gerontologist</w:t>
      </w:r>
      <w:r w:rsidRPr="001C7B2F">
        <w:rPr>
          <w:rFonts w:ascii="Times New Roman" w:eastAsia="Calibri" w:hAnsi="Times New Roman" w:cs="Times New Roman"/>
          <w:b/>
        </w:rPr>
        <w:t xml:space="preserve">: </w:t>
      </w:r>
    </w:p>
    <w:p w14:paraId="56805818" w14:textId="77777777" w:rsidR="001C7B2F" w:rsidRPr="001C7B2F" w:rsidRDefault="001C7B2F" w:rsidP="00F26457">
      <w:pPr>
        <w:spacing w:before="0" w:after="160" w:line="259" w:lineRule="auto"/>
        <w:jc w:val="center"/>
        <w:rPr>
          <w:rFonts w:ascii="Times New Roman" w:eastAsia="Calibri" w:hAnsi="Times New Roman" w:cs="Times New Roman"/>
          <w:b/>
        </w:rPr>
      </w:pPr>
    </w:p>
    <w:p w14:paraId="33176A5D" w14:textId="77777777" w:rsidR="001C7B2F" w:rsidRPr="001C7B2F" w:rsidRDefault="001C7B2F" w:rsidP="001C7B2F">
      <w:pPr>
        <w:spacing w:line="300" w:lineRule="exact"/>
        <w:jc w:val="center"/>
        <w:rPr>
          <w:rFonts w:ascii="Times New Roman" w:hAnsi="Times New Roman" w:cs="Times New Roman"/>
          <w:b/>
        </w:rPr>
      </w:pPr>
      <w:r w:rsidRPr="001C7B2F">
        <w:rPr>
          <w:rFonts w:ascii="Times New Roman" w:hAnsi="Times New Roman" w:cs="Times New Roman"/>
          <w:b/>
        </w:rPr>
        <w:t>Knowledge Exchanges and Decision-Making Within Hospital Dementia Care Triads: An Ethnographic Study</w:t>
      </w:r>
    </w:p>
    <w:p w14:paraId="24583479" w14:textId="77777777" w:rsidR="001C7B2F" w:rsidRPr="001C7B2F" w:rsidRDefault="001C7B2F" w:rsidP="001C7B2F">
      <w:pPr>
        <w:spacing w:line="300" w:lineRule="exact"/>
        <w:jc w:val="center"/>
        <w:rPr>
          <w:rFonts w:ascii="Times New Roman" w:hAnsi="Times New Roman" w:cs="Times New Roman"/>
          <w:b/>
        </w:rPr>
      </w:pPr>
    </w:p>
    <w:p w14:paraId="66E1D2C2" w14:textId="77777777" w:rsidR="001C7B2F" w:rsidRPr="004E53C5" w:rsidRDefault="001C7B2F" w:rsidP="001C7B2F">
      <w:pPr>
        <w:spacing w:before="0" w:after="160" w:line="360" w:lineRule="auto"/>
        <w:rPr>
          <w:rFonts w:ascii="Times New Roman" w:eastAsia="Calibri" w:hAnsi="Times New Roman" w:cs="Times New Roman"/>
          <w:vertAlign w:val="superscript"/>
        </w:rPr>
      </w:pPr>
      <w:r w:rsidRPr="001C7B2F">
        <w:rPr>
          <w:rFonts w:ascii="Times New Roman" w:eastAsia="Calibri" w:hAnsi="Times New Roman" w:cs="Times New Roman"/>
        </w:rPr>
        <w:t>Rachael Kelley, RMN, PhD</w:t>
      </w:r>
      <w:r w:rsidRPr="001C7B2F">
        <w:rPr>
          <w:rFonts w:ascii="Times New Roman" w:eastAsia="Calibri" w:hAnsi="Times New Roman" w:cs="Times New Roman"/>
          <w:vertAlign w:val="superscript"/>
        </w:rPr>
        <w:t>1,2</w:t>
      </w:r>
      <w:r w:rsidRPr="001C7B2F">
        <w:rPr>
          <w:rFonts w:ascii="Times New Roman" w:eastAsia="Calibri" w:hAnsi="Times New Roman" w:cs="Times New Roman"/>
        </w:rPr>
        <w:t>, Mary Godfrey, M.Social Science</w:t>
      </w:r>
      <w:r w:rsidRPr="001C7B2F">
        <w:rPr>
          <w:rFonts w:ascii="Times New Roman" w:eastAsia="Calibri" w:hAnsi="Times New Roman" w:cs="Times New Roman"/>
          <w:vertAlign w:val="superscript"/>
        </w:rPr>
        <w:t>2</w:t>
      </w:r>
      <w:r w:rsidRPr="004E53C5">
        <w:rPr>
          <w:rFonts w:ascii="Times New Roman" w:eastAsia="Calibri" w:hAnsi="Times New Roman" w:cs="Times New Roman"/>
          <w:vertAlign w:val="superscript"/>
        </w:rPr>
        <w:t>,</w:t>
      </w:r>
      <w:r w:rsidRPr="008368B1">
        <w:rPr>
          <w:rFonts w:ascii="Times New Roman" w:eastAsia="Calibri" w:hAnsi="Times New Roman" w:cs="Times New Roman"/>
          <w:vertAlign w:val="superscript"/>
          <w:lang w:val="en-US"/>
        </w:rPr>
        <w:t>†</w:t>
      </w:r>
      <w:r w:rsidRPr="004E53C5">
        <w:rPr>
          <w:rFonts w:ascii="Times New Roman" w:eastAsia="Calibri" w:hAnsi="Times New Roman" w:cs="Times New Roman"/>
        </w:rPr>
        <w:t>, John Young, MB, BS, MBA, MSc, FRCP</w:t>
      </w:r>
      <w:r w:rsidRPr="008368B1">
        <w:rPr>
          <w:rFonts w:ascii="Times New Roman" w:eastAsia="Calibri" w:hAnsi="Times New Roman" w:cs="Times New Roman"/>
          <w:vertAlign w:val="superscript"/>
        </w:rPr>
        <w:t>2</w:t>
      </w:r>
    </w:p>
    <w:p w14:paraId="005F3D4A" w14:textId="77777777" w:rsidR="001C7B2F" w:rsidRPr="004E53C5" w:rsidRDefault="001C7B2F" w:rsidP="001C7B2F">
      <w:pPr>
        <w:spacing w:before="0" w:line="360" w:lineRule="auto"/>
        <w:rPr>
          <w:rFonts w:ascii="Times New Roman" w:eastAsia="Calibri" w:hAnsi="Times New Roman" w:cs="Times New Roman"/>
          <w:vertAlign w:val="superscript"/>
        </w:rPr>
      </w:pPr>
    </w:p>
    <w:p w14:paraId="60BEE712" w14:textId="77777777" w:rsidR="001C7B2F" w:rsidRPr="004E53C5" w:rsidRDefault="001C7B2F" w:rsidP="001C7B2F">
      <w:pPr>
        <w:spacing w:before="0" w:after="160" w:line="360" w:lineRule="auto"/>
        <w:rPr>
          <w:rFonts w:ascii="Times New Roman" w:eastAsia="Calibri" w:hAnsi="Times New Roman" w:cs="Times New Roman"/>
        </w:rPr>
      </w:pPr>
      <w:r w:rsidRPr="004E53C5">
        <w:rPr>
          <w:rFonts w:ascii="Times New Roman" w:eastAsia="Calibri" w:hAnsi="Times New Roman" w:cs="Times New Roman"/>
          <w:vertAlign w:val="superscript"/>
        </w:rPr>
        <w:t>1</w:t>
      </w:r>
      <w:r w:rsidRPr="004E53C5">
        <w:rPr>
          <w:rFonts w:ascii="Times New Roman" w:eastAsia="Calibri" w:hAnsi="Times New Roman" w:cs="Times New Roman"/>
        </w:rPr>
        <w:t xml:space="preserve"> Centre for Dementia Research, School of Health and Community Studies, Leeds Beckett University, Leeds, United Kingdom.</w:t>
      </w:r>
    </w:p>
    <w:p w14:paraId="16B3774F" w14:textId="77777777" w:rsidR="001C7B2F" w:rsidRPr="004E53C5" w:rsidRDefault="001C7B2F" w:rsidP="001C7B2F">
      <w:pPr>
        <w:spacing w:before="0" w:after="160" w:line="360" w:lineRule="auto"/>
        <w:rPr>
          <w:rFonts w:ascii="Times New Roman" w:eastAsia="Calibri" w:hAnsi="Times New Roman" w:cs="Times New Roman"/>
        </w:rPr>
      </w:pPr>
      <w:r w:rsidRPr="004E53C5">
        <w:rPr>
          <w:rFonts w:ascii="Times New Roman" w:eastAsia="Calibri" w:hAnsi="Times New Roman" w:cs="Times New Roman"/>
          <w:vertAlign w:val="superscript"/>
        </w:rPr>
        <w:t xml:space="preserve">2 </w:t>
      </w:r>
      <w:r w:rsidRPr="004E53C5">
        <w:rPr>
          <w:rFonts w:ascii="Times New Roman" w:eastAsia="Calibri" w:hAnsi="Times New Roman" w:cs="Times New Roman"/>
        </w:rPr>
        <w:t>Leeds Institute of Health Sciences, School of Medicine, University of Leeds, Leeds, United Kingdom.</w:t>
      </w:r>
    </w:p>
    <w:p w14:paraId="7DF4C46C" w14:textId="77777777" w:rsidR="001C7B2F" w:rsidRPr="004E53C5" w:rsidRDefault="001C7B2F" w:rsidP="001C7B2F">
      <w:pPr>
        <w:spacing w:before="0" w:after="160" w:line="360" w:lineRule="auto"/>
        <w:rPr>
          <w:rFonts w:ascii="Times New Roman" w:eastAsia="Calibri" w:hAnsi="Times New Roman" w:cs="Times New Roman"/>
        </w:rPr>
      </w:pPr>
      <w:r w:rsidRPr="004E53C5">
        <w:rPr>
          <w:rFonts w:ascii="Times New Roman" w:eastAsia="Calibri" w:hAnsi="Times New Roman" w:cs="Times New Roman"/>
          <w:lang w:val="en-US"/>
        </w:rPr>
        <w:t>† Mary Godfrey sadly died in September 2020 having made a substantial contribution to this paper prior to its submission.</w:t>
      </w:r>
    </w:p>
    <w:p w14:paraId="32206250" w14:textId="77777777" w:rsidR="001C7B2F" w:rsidRPr="004E53C5" w:rsidRDefault="001C7B2F" w:rsidP="001C7B2F">
      <w:pPr>
        <w:spacing w:before="0" w:after="160" w:line="360" w:lineRule="auto"/>
        <w:rPr>
          <w:rFonts w:ascii="Times New Roman" w:eastAsia="Calibri" w:hAnsi="Times New Roman" w:cs="Times New Roman"/>
        </w:rPr>
      </w:pPr>
    </w:p>
    <w:p w14:paraId="1F68734D" w14:textId="375CC3BF" w:rsidR="001C7B2F" w:rsidRDefault="001C7B2F" w:rsidP="001C7B2F">
      <w:pPr>
        <w:spacing w:before="0" w:after="160" w:line="360" w:lineRule="auto"/>
        <w:rPr>
          <w:rFonts w:ascii="Times New Roman" w:eastAsia="Calibri" w:hAnsi="Times New Roman" w:cs="Times New Roman"/>
        </w:rPr>
      </w:pPr>
      <w:r w:rsidRPr="004E53C5">
        <w:rPr>
          <w:rFonts w:ascii="Times New Roman" w:eastAsia="Calibri" w:hAnsi="Times New Roman" w:cs="Times New Roman"/>
        </w:rPr>
        <w:t xml:space="preserve">*Address correspondence to: Rachael Kelley, RMN, PhD, Centre for Dementia Research, School of Health and Community Studies, Leeds Beckett University, LS1 3HE, United Kingdom. E-mail: </w:t>
      </w:r>
      <w:hyperlink r:id="rId11" w:history="1">
        <w:r w:rsidRPr="004E53C5">
          <w:rPr>
            <w:rFonts w:ascii="Times New Roman" w:eastAsia="Calibri" w:hAnsi="Times New Roman" w:cs="Times New Roman"/>
            <w:color w:val="0563C1"/>
            <w:u w:val="single"/>
          </w:rPr>
          <w:t>r.kelley@leedsbeckett.ac.uk</w:t>
        </w:r>
      </w:hyperlink>
      <w:r w:rsidRPr="004E53C5" w:rsidDel="004E53C5">
        <w:rPr>
          <w:rFonts w:ascii="Times New Roman" w:eastAsia="Calibri" w:hAnsi="Times New Roman" w:cs="Times New Roman"/>
        </w:rPr>
        <w:t xml:space="preserve"> </w:t>
      </w:r>
      <w:r>
        <w:rPr>
          <w:rFonts w:ascii="Times New Roman" w:eastAsia="Calibri" w:hAnsi="Times New Roman" w:cs="Times New Roman"/>
        </w:rPr>
        <w:br w:type="page"/>
      </w:r>
    </w:p>
    <w:p w14:paraId="4BE58A28" w14:textId="77777777" w:rsidR="00F26457" w:rsidRPr="004E53C5" w:rsidRDefault="00F26457" w:rsidP="00F26457">
      <w:pPr>
        <w:spacing w:before="0" w:after="160" w:line="259" w:lineRule="auto"/>
        <w:jc w:val="center"/>
        <w:rPr>
          <w:rFonts w:ascii="Times New Roman" w:eastAsia="Calibri" w:hAnsi="Times New Roman" w:cs="Times New Roman"/>
          <w:b/>
          <w:sz w:val="28"/>
          <w:szCs w:val="28"/>
        </w:rPr>
      </w:pPr>
      <w:r w:rsidRPr="004E53C5">
        <w:rPr>
          <w:rFonts w:ascii="Times New Roman" w:eastAsia="Calibri" w:hAnsi="Times New Roman" w:cs="Times New Roman"/>
          <w:b/>
          <w:sz w:val="28"/>
          <w:szCs w:val="28"/>
        </w:rPr>
        <w:t>Example interview topic guides</w:t>
      </w:r>
    </w:p>
    <w:p w14:paraId="3FF1FF17" w14:textId="77777777" w:rsidR="00F26457" w:rsidRPr="004E53C5" w:rsidRDefault="00F26457" w:rsidP="00F26457">
      <w:pPr>
        <w:spacing w:before="0" w:after="160" w:line="259"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 xml:space="preserve">Separate topic guides were used for the in-depth, semi-structured interviews with people living with dementia, families and staff. The following provides examples of the types of questions that were asked. Questions pertained to information exchanges and decision-making, and also to patient and family experiences and involvement during the hospital admission (the latter reported in a separate paper – [redacted]). </w:t>
      </w:r>
    </w:p>
    <w:p w14:paraId="41D3F809" w14:textId="77777777" w:rsidR="00F26457" w:rsidRPr="004E53C5" w:rsidRDefault="00F26457" w:rsidP="00F26457">
      <w:pPr>
        <w:spacing w:before="0" w:after="160" w:line="259"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 xml:space="preserve">Interview questions were personalised for each individual (to encompass events that had been observed and lines of discussion raised by participants) and evolved over the course of the data collection and concurrent analysis to enable further exploration of emerging avenues of interest. The topic guide for people living with dementia was highly flexible, and was modified according to each person’s understanding and their conversational flow. </w:t>
      </w:r>
    </w:p>
    <w:p w14:paraId="7BDF5392" w14:textId="77777777" w:rsidR="00F26457" w:rsidRPr="004E53C5" w:rsidRDefault="00F26457" w:rsidP="00F26457">
      <w:pPr>
        <w:spacing w:before="0" w:after="160" w:line="259" w:lineRule="auto"/>
        <w:rPr>
          <w:rFonts w:ascii="Times New Roman" w:eastAsia="Calibri" w:hAnsi="Times New Roman" w:cs="Times New Roman"/>
          <w:b/>
          <w:sz w:val="26"/>
          <w:szCs w:val="26"/>
        </w:rPr>
      </w:pPr>
    </w:p>
    <w:p w14:paraId="4196143B" w14:textId="77777777" w:rsidR="00F26457" w:rsidRPr="004E53C5" w:rsidRDefault="00F26457" w:rsidP="00F26457">
      <w:pPr>
        <w:spacing w:before="0" w:after="160" w:line="259" w:lineRule="auto"/>
        <w:jc w:val="center"/>
        <w:rPr>
          <w:rFonts w:ascii="Times New Roman" w:eastAsia="Calibri" w:hAnsi="Times New Roman" w:cs="Times New Roman"/>
          <w:b/>
        </w:rPr>
      </w:pPr>
      <w:r w:rsidRPr="004E53C5">
        <w:rPr>
          <w:rFonts w:ascii="Times New Roman" w:eastAsia="Calibri" w:hAnsi="Times New Roman" w:cs="Times New Roman"/>
          <w:b/>
        </w:rPr>
        <w:t>Example interview topic guide – relatives</w:t>
      </w:r>
    </w:p>
    <w:p w14:paraId="3592EF94" w14:textId="77777777" w:rsidR="00F26457" w:rsidRPr="004E53C5" w:rsidRDefault="00F26457" w:rsidP="00F26457">
      <w:pPr>
        <w:spacing w:before="0" w:line="240" w:lineRule="auto"/>
        <w:rPr>
          <w:rFonts w:ascii="Times New Roman" w:eastAsia="Calibri" w:hAnsi="Times New Roman" w:cs="Times New Roman"/>
          <w:b/>
          <w:sz w:val="8"/>
          <w:szCs w:val="8"/>
        </w:rPr>
      </w:pPr>
    </w:p>
    <w:p w14:paraId="60FDD9EE" w14:textId="77777777" w:rsidR="00F26457" w:rsidRPr="004E53C5" w:rsidRDefault="00F26457" w:rsidP="00F26457">
      <w:pPr>
        <w:spacing w:before="0" w:line="240" w:lineRule="auto"/>
        <w:rPr>
          <w:rFonts w:ascii="Times New Roman" w:eastAsia="Calibri" w:hAnsi="Times New Roman" w:cs="Times New Roman"/>
          <w:b/>
          <w:sz w:val="22"/>
          <w:szCs w:val="22"/>
        </w:rPr>
      </w:pPr>
      <w:r w:rsidRPr="004E53C5">
        <w:rPr>
          <w:rFonts w:ascii="Times New Roman" w:eastAsia="Calibri" w:hAnsi="Times New Roman" w:cs="Times New Roman"/>
          <w:b/>
          <w:sz w:val="22"/>
          <w:szCs w:val="22"/>
        </w:rPr>
        <w:t xml:space="preserve">Background information </w:t>
      </w:r>
    </w:p>
    <w:p w14:paraId="059E5F26" w14:textId="77777777" w:rsidR="00F26457" w:rsidRPr="004E53C5" w:rsidRDefault="00F26457" w:rsidP="00F26457">
      <w:pPr>
        <w:pStyle w:val="ListParagraph"/>
        <w:numPr>
          <w:ilvl w:val="0"/>
          <w:numId w:val="21"/>
        </w:numPr>
        <w:spacing w:before="0" w:line="240"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Where and who they live with</w:t>
      </w:r>
    </w:p>
    <w:p w14:paraId="27B4E68F" w14:textId="77777777" w:rsidR="00F26457" w:rsidRPr="004E53C5" w:rsidRDefault="00F26457" w:rsidP="00F26457">
      <w:pPr>
        <w:pStyle w:val="ListParagraph"/>
        <w:numPr>
          <w:ilvl w:val="0"/>
          <w:numId w:val="21"/>
        </w:numPr>
        <w:spacing w:before="0" w:line="240"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Where the person living with dementia lives</w:t>
      </w:r>
    </w:p>
    <w:p w14:paraId="61FDC6CD" w14:textId="77777777" w:rsidR="00F26457" w:rsidRPr="004E53C5" w:rsidRDefault="00F26457" w:rsidP="00F26457">
      <w:pPr>
        <w:pStyle w:val="ListParagraph"/>
        <w:numPr>
          <w:ilvl w:val="0"/>
          <w:numId w:val="21"/>
        </w:numPr>
        <w:spacing w:before="0" w:line="240"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History of the person’s memory problems</w:t>
      </w:r>
    </w:p>
    <w:p w14:paraId="5FC091EB" w14:textId="77777777" w:rsidR="00F26457" w:rsidRPr="004E53C5" w:rsidRDefault="00F26457" w:rsidP="00F26457">
      <w:pPr>
        <w:pStyle w:val="ListParagraph"/>
        <w:numPr>
          <w:ilvl w:val="1"/>
          <w:numId w:val="21"/>
        </w:numPr>
        <w:spacing w:before="0" w:line="240" w:lineRule="auto"/>
        <w:rPr>
          <w:rFonts w:ascii="Times New Roman" w:eastAsia="Calibri" w:hAnsi="Times New Roman" w:cs="Times New Roman"/>
          <w:i/>
          <w:sz w:val="20"/>
          <w:szCs w:val="20"/>
        </w:rPr>
      </w:pPr>
      <w:r w:rsidRPr="004E53C5">
        <w:rPr>
          <w:rFonts w:ascii="Times New Roman" w:eastAsia="Calibri" w:hAnsi="Times New Roman" w:cs="Times New Roman"/>
          <w:i/>
          <w:sz w:val="20"/>
          <w:szCs w:val="20"/>
        </w:rPr>
        <w:t>Any help the person needs, who provides it, any strategies that help</w:t>
      </w:r>
    </w:p>
    <w:p w14:paraId="79AAD057" w14:textId="77777777" w:rsidR="00F26457" w:rsidRPr="004E53C5" w:rsidRDefault="00F26457" w:rsidP="00F26457">
      <w:pPr>
        <w:spacing w:before="0" w:line="240" w:lineRule="auto"/>
        <w:rPr>
          <w:rFonts w:ascii="Times New Roman" w:eastAsia="Calibri" w:hAnsi="Times New Roman" w:cs="Times New Roman"/>
          <w:sz w:val="22"/>
          <w:szCs w:val="22"/>
        </w:rPr>
      </w:pPr>
    </w:p>
    <w:p w14:paraId="29078FFE" w14:textId="77777777" w:rsidR="00F26457" w:rsidRPr="004E53C5" w:rsidRDefault="00F26457" w:rsidP="00F26457">
      <w:pPr>
        <w:spacing w:before="0" w:line="240" w:lineRule="auto"/>
        <w:rPr>
          <w:rFonts w:ascii="Times New Roman" w:eastAsia="Calibri" w:hAnsi="Times New Roman" w:cs="Times New Roman"/>
          <w:b/>
          <w:sz w:val="22"/>
          <w:szCs w:val="22"/>
        </w:rPr>
      </w:pPr>
      <w:r w:rsidRPr="004E53C5">
        <w:rPr>
          <w:rFonts w:ascii="Times New Roman" w:eastAsia="Calibri" w:hAnsi="Times New Roman" w:cs="Times New Roman"/>
          <w:b/>
          <w:sz w:val="22"/>
          <w:szCs w:val="22"/>
        </w:rPr>
        <w:t>Admission story</w:t>
      </w:r>
    </w:p>
    <w:p w14:paraId="222BDCD1" w14:textId="77777777" w:rsidR="00F26457" w:rsidRPr="004E53C5" w:rsidRDefault="00F26457" w:rsidP="00F26457">
      <w:pPr>
        <w:pStyle w:val="ListParagraph"/>
        <w:numPr>
          <w:ilvl w:val="0"/>
          <w:numId w:val="22"/>
        </w:numPr>
        <w:spacing w:before="0" w:after="160" w:line="259"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Ask for admission story</w:t>
      </w:r>
    </w:p>
    <w:p w14:paraId="07C2F3BA" w14:textId="77777777" w:rsidR="00F26457" w:rsidRPr="004E53C5" w:rsidRDefault="00F26457" w:rsidP="00F26457">
      <w:pPr>
        <w:pStyle w:val="ListParagraph"/>
        <w:numPr>
          <w:ilvl w:val="0"/>
          <w:numId w:val="22"/>
        </w:numPr>
        <w:spacing w:before="0" w:after="160" w:line="259"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How has your relative/friend seemed since they’ve been here?</w:t>
      </w:r>
    </w:p>
    <w:p w14:paraId="5D0CEA14" w14:textId="77777777" w:rsidR="00F26457" w:rsidRPr="004E53C5" w:rsidRDefault="00F26457" w:rsidP="00F26457">
      <w:pPr>
        <w:pStyle w:val="ListParagraph"/>
        <w:numPr>
          <w:ilvl w:val="1"/>
          <w:numId w:val="22"/>
        </w:numPr>
        <w:spacing w:before="0" w:after="160" w:line="259" w:lineRule="auto"/>
        <w:rPr>
          <w:rFonts w:ascii="Times New Roman" w:eastAsia="Calibri" w:hAnsi="Times New Roman" w:cs="Times New Roman"/>
          <w:i/>
          <w:sz w:val="20"/>
          <w:szCs w:val="20"/>
        </w:rPr>
      </w:pPr>
      <w:r w:rsidRPr="004E53C5">
        <w:rPr>
          <w:rFonts w:ascii="Times New Roman" w:eastAsia="Calibri" w:hAnsi="Times New Roman" w:cs="Times New Roman"/>
          <w:i/>
          <w:sz w:val="20"/>
          <w:szCs w:val="20"/>
        </w:rPr>
        <w:t>Any worries? Anything that has been difficult due to their memory problems?</w:t>
      </w:r>
    </w:p>
    <w:p w14:paraId="537CF45B" w14:textId="77777777" w:rsidR="00F26457" w:rsidRPr="004E53C5" w:rsidRDefault="00F26457" w:rsidP="00F26457">
      <w:pPr>
        <w:pStyle w:val="ListParagraph"/>
        <w:numPr>
          <w:ilvl w:val="0"/>
          <w:numId w:val="22"/>
        </w:numPr>
        <w:spacing w:before="0" w:line="240" w:lineRule="auto"/>
        <w:ind w:left="714" w:hanging="357"/>
        <w:rPr>
          <w:rFonts w:ascii="Times New Roman" w:eastAsia="Calibri" w:hAnsi="Times New Roman" w:cs="Times New Roman"/>
          <w:sz w:val="20"/>
          <w:szCs w:val="20"/>
        </w:rPr>
      </w:pPr>
      <w:r w:rsidRPr="004E53C5">
        <w:rPr>
          <w:rFonts w:ascii="Times New Roman" w:eastAsia="Calibri" w:hAnsi="Times New Roman" w:cs="Times New Roman"/>
          <w:sz w:val="20"/>
          <w:szCs w:val="20"/>
        </w:rPr>
        <w:t>Hopes for the outcome of the admission? (Your relative’s? Yours?)</w:t>
      </w:r>
    </w:p>
    <w:p w14:paraId="7BB720E5" w14:textId="77777777" w:rsidR="00F26457" w:rsidRPr="004E53C5" w:rsidRDefault="00F26457" w:rsidP="00F26457">
      <w:pPr>
        <w:spacing w:before="0" w:line="240" w:lineRule="auto"/>
        <w:rPr>
          <w:rFonts w:ascii="Times New Roman" w:eastAsia="Calibri" w:hAnsi="Times New Roman" w:cs="Times New Roman"/>
          <w:b/>
          <w:sz w:val="20"/>
          <w:szCs w:val="20"/>
        </w:rPr>
      </w:pPr>
    </w:p>
    <w:p w14:paraId="3B75E93A" w14:textId="77777777" w:rsidR="00F26457" w:rsidRPr="004E53C5" w:rsidRDefault="00F26457" w:rsidP="00F26457">
      <w:pPr>
        <w:spacing w:before="0" w:line="240" w:lineRule="auto"/>
        <w:rPr>
          <w:rFonts w:ascii="Times New Roman" w:eastAsia="Calibri" w:hAnsi="Times New Roman" w:cs="Times New Roman"/>
          <w:b/>
          <w:sz w:val="22"/>
          <w:szCs w:val="22"/>
        </w:rPr>
      </w:pPr>
      <w:r w:rsidRPr="004E53C5">
        <w:rPr>
          <w:rFonts w:ascii="Times New Roman" w:eastAsia="Calibri" w:hAnsi="Times New Roman" w:cs="Times New Roman"/>
          <w:b/>
          <w:sz w:val="22"/>
          <w:szCs w:val="22"/>
        </w:rPr>
        <w:t>Talk me through a typical visit to the ward</w:t>
      </w:r>
    </w:p>
    <w:p w14:paraId="35812F9C" w14:textId="77777777" w:rsidR="00F26457" w:rsidRPr="004E53C5" w:rsidRDefault="00F26457" w:rsidP="00F26457">
      <w:pPr>
        <w:pStyle w:val="ListParagraph"/>
        <w:numPr>
          <w:ilvl w:val="0"/>
          <w:numId w:val="23"/>
        </w:numPr>
        <w:spacing w:before="0" w:after="160" w:line="259" w:lineRule="auto"/>
        <w:ind w:left="709"/>
        <w:rPr>
          <w:rFonts w:ascii="Times New Roman" w:eastAsia="Calibri" w:hAnsi="Times New Roman" w:cs="Times New Roman"/>
          <w:b/>
          <w:sz w:val="20"/>
          <w:szCs w:val="20"/>
        </w:rPr>
      </w:pPr>
      <w:r w:rsidRPr="004E53C5">
        <w:rPr>
          <w:rFonts w:ascii="Times New Roman" w:eastAsia="Calibri" w:hAnsi="Times New Roman" w:cs="Times New Roman"/>
          <w:sz w:val="20"/>
          <w:szCs w:val="20"/>
        </w:rPr>
        <w:t>What do you do?</w:t>
      </w:r>
    </w:p>
    <w:p w14:paraId="380C4FD6" w14:textId="77777777" w:rsidR="00F26457" w:rsidRPr="004E53C5" w:rsidRDefault="00F26457" w:rsidP="00F26457">
      <w:pPr>
        <w:pStyle w:val="ListParagraph"/>
        <w:numPr>
          <w:ilvl w:val="0"/>
          <w:numId w:val="23"/>
        </w:numPr>
        <w:spacing w:before="0" w:after="160" w:line="259" w:lineRule="auto"/>
        <w:ind w:left="709"/>
        <w:rPr>
          <w:rFonts w:ascii="Times New Roman" w:eastAsia="Calibri" w:hAnsi="Times New Roman" w:cs="Times New Roman"/>
          <w:b/>
          <w:sz w:val="20"/>
          <w:szCs w:val="20"/>
        </w:rPr>
      </w:pPr>
      <w:r w:rsidRPr="004E53C5">
        <w:rPr>
          <w:rFonts w:ascii="Times New Roman" w:eastAsia="Calibri" w:hAnsi="Times New Roman" w:cs="Times New Roman"/>
          <w:sz w:val="20"/>
          <w:szCs w:val="20"/>
        </w:rPr>
        <w:t>Conversations with staff?</w:t>
      </w:r>
    </w:p>
    <w:p w14:paraId="4B5F8841" w14:textId="77777777" w:rsidR="00F26457" w:rsidRPr="004E53C5" w:rsidRDefault="00F26457" w:rsidP="00F26457">
      <w:pPr>
        <w:pStyle w:val="ListParagraph"/>
        <w:numPr>
          <w:ilvl w:val="1"/>
          <w:numId w:val="23"/>
        </w:numPr>
        <w:spacing w:before="0" w:after="160" w:line="259" w:lineRule="auto"/>
        <w:ind w:left="1418"/>
        <w:rPr>
          <w:rFonts w:ascii="Times New Roman" w:eastAsia="Calibri" w:hAnsi="Times New Roman" w:cs="Times New Roman"/>
          <w:b/>
          <w:i/>
          <w:sz w:val="20"/>
          <w:szCs w:val="20"/>
        </w:rPr>
      </w:pPr>
      <w:r w:rsidRPr="004E53C5">
        <w:rPr>
          <w:rFonts w:ascii="Times New Roman" w:eastAsia="Calibri" w:hAnsi="Times New Roman" w:cs="Times New Roman"/>
          <w:i/>
          <w:sz w:val="20"/>
          <w:szCs w:val="20"/>
        </w:rPr>
        <w:t>What do you talk about?</w:t>
      </w:r>
    </w:p>
    <w:p w14:paraId="2AFAF257" w14:textId="77777777" w:rsidR="00F26457" w:rsidRPr="004E53C5" w:rsidRDefault="00F26457" w:rsidP="00F26457">
      <w:pPr>
        <w:pStyle w:val="ListParagraph"/>
        <w:numPr>
          <w:ilvl w:val="1"/>
          <w:numId w:val="23"/>
        </w:numPr>
        <w:spacing w:before="0" w:after="160" w:line="259" w:lineRule="auto"/>
        <w:ind w:left="1418"/>
        <w:rPr>
          <w:rFonts w:ascii="Times New Roman" w:eastAsia="Calibri" w:hAnsi="Times New Roman" w:cs="Times New Roman"/>
          <w:b/>
          <w:i/>
          <w:sz w:val="20"/>
          <w:szCs w:val="20"/>
        </w:rPr>
      </w:pPr>
      <w:r w:rsidRPr="004E53C5">
        <w:rPr>
          <w:rFonts w:ascii="Times New Roman" w:eastAsia="Calibri" w:hAnsi="Times New Roman" w:cs="Times New Roman"/>
          <w:i/>
          <w:sz w:val="20"/>
          <w:szCs w:val="20"/>
        </w:rPr>
        <w:t>What sort of information has been shared? (With you? By you? With your relative?)</w:t>
      </w:r>
    </w:p>
    <w:p w14:paraId="782FCD71" w14:textId="77777777" w:rsidR="00F26457" w:rsidRPr="004E53C5" w:rsidRDefault="00F26457" w:rsidP="00F26457">
      <w:pPr>
        <w:pStyle w:val="ListParagraph"/>
        <w:numPr>
          <w:ilvl w:val="0"/>
          <w:numId w:val="23"/>
        </w:numPr>
        <w:spacing w:before="0" w:after="160" w:line="259" w:lineRule="auto"/>
        <w:ind w:left="709"/>
        <w:rPr>
          <w:rFonts w:ascii="Times New Roman" w:eastAsia="Calibri" w:hAnsi="Times New Roman" w:cs="Times New Roman"/>
          <w:sz w:val="20"/>
          <w:szCs w:val="20"/>
        </w:rPr>
      </w:pPr>
      <w:r w:rsidRPr="004E53C5">
        <w:rPr>
          <w:rFonts w:ascii="Times New Roman" w:eastAsia="Calibri" w:hAnsi="Times New Roman" w:cs="Times New Roman"/>
          <w:sz w:val="20"/>
          <w:szCs w:val="20"/>
        </w:rPr>
        <w:t>How do you get a sense of how your relative is doing?</w:t>
      </w:r>
    </w:p>
    <w:p w14:paraId="5CE96016" w14:textId="77777777" w:rsidR="00F26457" w:rsidRPr="004E53C5" w:rsidRDefault="00F26457" w:rsidP="00F26457">
      <w:pPr>
        <w:pStyle w:val="ListParagraph"/>
        <w:spacing w:before="0" w:line="240" w:lineRule="auto"/>
        <w:ind w:left="1440"/>
        <w:rPr>
          <w:rFonts w:ascii="Times New Roman" w:eastAsia="Calibri" w:hAnsi="Times New Roman" w:cs="Times New Roman"/>
          <w:sz w:val="22"/>
          <w:szCs w:val="22"/>
        </w:rPr>
      </w:pPr>
    </w:p>
    <w:p w14:paraId="00180589" w14:textId="77777777" w:rsidR="00F26457" w:rsidRPr="004E53C5" w:rsidRDefault="00F26457" w:rsidP="00F26457">
      <w:pPr>
        <w:spacing w:before="0" w:line="240" w:lineRule="auto"/>
        <w:rPr>
          <w:rFonts w:ascii="Times New Roman" w:eastAsia="Calibri" w:hAnsi="Times New Roman" w:cs="Times New Roman"/>
          <w:b/>
          <w:sz w:val="22"/>
          <w:szCs w:val="22"/>
        </w:rPr>
      </w:pPr>
      <w:r w:rsidRPr="004E53C5">
        <w:rPr>
          <w:rFonts w:ascii="Times New Roman" w:eastAsia="Calibri" w:hAnsi="Times New Roman" w:cs="Times New Roman"/>
          <w:b/>
          <w:sz w:val="22"/>
          <w:szCs w:val="22"/>
        </w:rPr>
        <w:t>Relative’s involvement during the hospital admission</w:t>
      </w:r>
    </w:p>
    <w:p w14:paraId="34990E92" w14:textId="77777777" w:rsidR="00F26457" w:rsidRPr="004E53C5" w:rsidRDefault="00F26457" w:rsidP="00F26457">
      <w:pPr>
        <w:pStyle w:val="ListParagraph"/>
        <w:numPr>
          <w:ilvl w:val="0"/>
          <w:numId w:val="24"/>
        </w:numPr>
        <w:spacing w:before="0" w:after="160" w:line="259" w:lineRule="auto"/>
        <w:rPr>
          <w:rFonts w:ascii="Times New Roman" w:eastAsia="Calibri" w:hAnsi="Times New Roman" w:cs="Times New Roman"/>
          <w:b/>
          <w:sz w:val="20"/>
          <w:szCs w:val="20"/>
        </w:rPr>
      </w:pPr>
      <w:r w:rsidRPr="004E53C5">
        <w:rPr>
          <w:rFonts w:ascii="Times New Roman" w:eastAsia="Calibri" w:hAnsi="Times New Roman" w:cs="Times New Roman"/>
          <w:sz w:val="20"/>
          <w:szCs w:val="20"/>
        </w:rPr>
        <w:t>How have you been involved during the admission?</w:t>
      </w:r>
    </w:p>
    <w:p w14:paraId="6ED0BA8C" w14:textId="77777777" w:rsidR="00F26457" w:rsidRPr="004E53C5" w:rsidRDefault="00F26457" w:rsidP="00F26457">
      <w:pPr>
        <w:pStyle w:val="ListParagraph"/>
        <w:numPr>
          <w:ilvl w:val="1"/>
          <w:numId w:val="24"/>
        </w:numPr>
        <w:spacing w:before="0" w:after="160" w:line="259" w:lineRule="auto"/>
        <w:rPr>
          <w:rFonts w:ascii="Times New Roman" w:eastAsia="Calibri" w:hAnsi="Times New Roman" w:cs="Times New Roman"/>
          <w:b/>
          <w:i/>
          <w:sz w:val="20"/>
          <w:szCs w:val="20"/>
        </w:rPr>
      </w:pPr>
      <w:r w:rsidRPr="004E53C5">
        <w:rPr>
          <w:rFonts w:ascii="Times New Roman" w:eastAsia="Calibri" w:hAnsi="Times New Roman" w:cs="Times New Roman"/>
          <w:i/>
          <w:sz w:val="20"/>
          <w:szCs w:val="20"/>
        </w:rPr>
        <w:t>e.g. during assessments, care, sharing information, decision-making?</w:t>
      </w:r>
    </w:p>
    <w:p w14:paraId="58918D96" w14:textId="77777777" w:rsidR="00F26457" w:rsidRPr="004E53C5" w:rsidRDefault="00F26457" w:rsidP="00F26457">
      <w:pPr>
        <w:pStyle w:val="ListParagraph"/>
        <w:numPr>
          <w:ilvl w:val="1"/>
          <w:numId w:val="24"/>
        </w:numPr>
        <w:spacing w:before="0" w:after="160" w:line="259" w:lineRule="auto"/>
        <w:rPr>
          <w:rFonts w:ascii="Times New Roman" w:eastAsia="Calibri" w:hAnsi="Times New Roman" w:cs="Times New Roman"/>
          <w:i/>
          <w:sz w:val="20"/>
          <w:szCs w:val="20"/>
        </w:rPr>
      </w:pPr>
      <w:r w:rsidRPr="004E53C5">
        <w:rPr>
          <w:rFonts w:ascii="Times New Roman" w:eastAsia="Calibri" w:hAnsi="Times New Roman" w:cs="Times New Roman"/>
          <w:i/>
          <w:sz w:val="20"/>
          <w:szCs w:val="20"/>
        </w:rPr>
        <w:t>Can you talk me through how this happened?</w:t>
      </w:r>
    </w:p>
    <w:p w14:paraId="62F18FBA" w14:textId="77777777" w:rsidR="00F26457" w:rsidRPr="004E53C5" w:rsidRDefault="00F26457" w:rsidP="00F26457">
      <w:pPr>
        <w:pStyle w:val="ListParagraph"/>
        <w:numPr>
          <w:ilvl w:val="1"/>
          <w:numId w:val="24"/>
        </w:numPr>
        <w:spacing w:before="0" w:after="160" w:line="259" w:lineRule="auto"/>
        <w:rPr>
          <w:rFonts w:ascii="Times New Roman" w:eastAsia="Calibri" w:hAnsi="Times New Roman" w:cs="Times New Roman"/>
          <w:i/>
          <w:sz w:val="20"/>
          <w:szCs w:val="20"/>
        </w:rPr>
      </w:pPr>
      <w:r w:rsidRPr="004E53C5">
        <w:rPr>
          <w:rFonts w:ascii="Times New Roman" w:eastAsia="Calibri" w:hAnsi="Times New Roman" w:cs="Times New Roman"/>
          <w:i/>
          <w:sz w:val="20"/>
          <w:szCs w:val="20"/>
        </w:rPr>
        <w:t>What impact has your involvement had?</w:t>
      </w:r>
    </w:p>
    <w:p w14:paraId="6823C369" w14:textId="77777777" w:rsidR="00F26457" w:rsidRPr="004E53C5" w:rsidRDefault="00F26457" w:rsidP="00F26457">
      <w:pPr>
        <w:pStyle w:val="ListParagraph"/>
        <w:spacing w:before="0" w:after="160" w:line="259" w:lineRule="auto"/>
        <w:ind w:left="1440"/>
        <w:rPr>
          <w:rFonts w:ascii="Times New Roman" w:eastAsia="Calibri" w:hAnsi="Times New Roman" w:cs="Times New Roman"/>
          <w:sz w:val="20"/>
          <w:szCs w:val="20"/>
        </w:rPr>
      </w:pPr>
    </w:p>
    <w:p w14:paraId="3F0C821D" w14:textId="77777777" w:rsidR="00F26457" w:rsidRPr="004E53C5" w:rsidRDefault="00F26457" w:rsidP="00F26457">
      <w:pPr>
        <w:pStyle w:val="ListParagraph"/>
        <w:numPr>
          <w:ilvl w:val="0"/>
          <w:numId w:val="24"/>
        </w:numPr>
        <w:spacing w:before="0" w:after="160" w:line="259"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How would you like to have been involved?</w:t>
      </w:r>
    </w:p>
    <w:p w14:paraId="5DE86CBF" w14:textId="77777777" w:rsidR="00F26457" w:rsidRPr="004E53C5" w:rsidRDefault="00F26457" w:rsidP="00F26457">
      <w:pPr>
        <w:pStyle w:val="ListParagraph"/>
        <w:numPr>
          <w:ilvl w:val="1"/>
          <w:numId w:val="24"/>
        </w:numPr>
        <w:spacing w:before="0" w:after="160" w:line="259" w:lineRule="auto"/>
        <w:rPr>
          <w:rFonts w:ascii="Times New Roman" w:eastAsia="Calibri" w:hAnsi="Times New Roman" w:cs="Times New Roman"/>
          <w:i/>
          <w:sz w:val="20"/>
          <w:szCs w:val="20"/>
        </w:rPr>
      </w:pPr>
      <w:r w:rsidRPr="004E53C5">
        <w:rPr>
          <w:rFonts w:ascii="Times New Roman" w:eastAsia="Calibri" w:hAnsi="Times New Roman" w:cs="Times New Roman"/>
          <w:i/>
          <w:sz w:val="20"/>
          <w:szCs w:val="20"/>
        </w:rPr>
        <w:t xml:space="preserve">Actions/roles they would liked to have undertaken? </w:t>
      </w:r>
    </w:p>
    <w:p w14:paraId="38A0CFE7" w14:textId="77777777" w:rsidR="00F26457" w:rsidRPr="004E53C5" w:rsidRDefault="00F26457" w:rsidP="00F26457">
      <w:pPr>
        <w:pStyle w:val="ListParagraph"/>
        <w:numPr>
          <w:ilvl w:val="1"/>
          <w:numId w:val="24"/>
        </w:numPr>
        <w:spacing w:before="0" w:after="160" w:line="259" w:lineRule="auto"/>
        <w:rPr>
          <w:rFonts w:ascii="Times New Roman" w:eastAsia="Calibri" w:hAnsi="Times New Roman" w:cs="Times New Roman"/>
          <w:i/>
          <w:sz w:val="20"/>
          <w:szCs w:val="20"/>
        </w:rPr>
      </w:pPr>
      <w:r w:rsidRPr="004E53C5">
        <w:rPr>
          <w:rFonts w:ascii="Times New Roman" w:eastAsia="Calibri" w:hAnsi="Times New Roman" w:cs="Times New Roman"/>
          <w:i/>
          <w:sz w:val="20"/>
          <w:szCs w:val="20"/>
        </w:rPr>
        <w:t>Discussions they would have wanted to have?</w:t>
      </w:r>
    </w:p>
    <w:p w14:paraId="0C5495B5" w14:textId="77777777" w:rsidR="00F26457" w:rsidRPr="004E53C5" w:rsidRDefault="00F26457" w:rsidP="00F26457">
      <w:pPr>
        <w:pStyle w:val="ListParagraph"/>
        <w:numPr>
          <w:ilvl w:val="1"/>
          <w:numId w:val="24"/>
        </w:numPr>
        <w:spacing w:before="0" w:after="160" w:line="259" w:lineRule="auto"/>
        <w:rPr>
          <w:rFonts w:ascii="Times New Roman" w:eastAsia="Calibri" w:hAnsi="Times New Roman" w:cs="Times New Roman"/>
          <w:i/>
          <w:sz w:val="20"/>
          <w:szCs w:val="20"/>
        </w:rPr>
      </w:pPr>
      <w:r w:rsidRPr="004E53C5">
        <w:rPr>
          <w:rFonts w:ascii="Times New Roman" w:eastAsia="Calibri" w:hAnsi="Times New Roman" w:cs="Times New Roman"/>
          <w:i/>
          <w:sz w:val="20"/>
          <w:szCs w:val="20"/>
        </w:rPr>
        <w:t>What difference would this have made?</w:t>
      </w:r>
    </w:p>
    <w:p w14:paraId="23FFEA7E" w14:textId="77777777" w:rsidR="00F26457" w:rsidRPr="004E53C5" w:rsidRDefault="00F26457" w:rsidP="00F26457">
      <w:pPr>
        <w:pStyle w:val="ListParagraph"/>
        <w:numPr>
          <w:ilvl w:val="1"/>
          <w:numId w:val="24"/>
        </w:numPr>
        <w:spacing w:before="0" w:after="160" w:line="259" w:lineRule="auto"/>
        <w:rPr>
          <w:rFonts w:ascii="Times New Roman" w:eastAsia="Calibri" w:hAnsi="Times New Roman" w:cs="Times New Roman"/>
          <w:i/>
          <w:sz w:val="20"/>
          <w:szCs w:val="20"/>
        </w:rPr>
      </w:pPr>
      <w:r w:rsidRPr="004E53C5">
        <w:rPr>
          <w:rFonts w:ascii="Times New Roman" w:eastAsia="Calibri" w:hAnsi="Times New Roman" w:cs="Times New Roman"/>
          <w:i/>
          <w:sz w:val="20"/>
          <w:szCs w:val="20"/>
        </w:rPr>
        <w:t>Why didn’t it happen?</w:t>
      </w:r>
    </w:p>
    <w:p w14:paraId="2BD39DEB" w14:textId="69A40692" w:rsidR="00F26457" w:rsidRDefault="00F26457" w:rsidP="00F26457">
      <w:pPr>
        <w:spacing w:before="0" w:after="160" w:line="259" w:lineRule="auto"/>
        <w:jc w:val="center"/>
        <w:rPr>
          <w:rFonts w:ascii="Times New Roman" w:eastAsia="Calibri" w:hAnsi="Times New Roman" w:cs="Times New Roman"/>
          <w:b/>
        </w:rPr>
      </w:pPr>
    </w:p>
    <w:p w14:paraId="549D0CD8" w14:textId="77777777" w:rsidR="007F0E9E" w:rsidRPr="004E53C5" w:rsidRDefault="007F0E9E" w:rsidP="00F26457">
      <w:pPr>
        <w:spacing w:before="0" w:after="160" w:line="259" w:lineRule="auto"/>
        <w:jc w:val="center"/>
        <w:rPr>
          <w:rFonts w:ascii="Times New Roman" w:eastAsia="Calibri" w:hAnsi="Times New Roman" w:cs="Times New Roman"/>
          <w:b/>
        </w:rPr>
      </w:pPr>
    </w:p>
    <w:p w14:paraId="78CD2CC1" w14:textId="77777777" w:rsidR="001C7B2F" w:rsidRDefault="001C7B2F" w:rsidP="00F26457">
      <w:pPr>
        <w:spacing w:before="0" w:after="160" w:line="259" w:lineRule="auto"/>
        <w:jc w:val="center"/>
        <w:rPr>
          <w:rFonts w:ascii="Times New Roman" w:eastAsia="Calibri" w:hAnsi="Times New Roman" w:cs="Times New Roman"/>
          <w:b/>
        </w:rPr>
      </w:pPr>
    </w:p>
    <w:p w14:paraId="705E1869" w14:textId="5B922564" w:rsidR="00F26457" w:rsidRPr="004E53C5" w:rsidRDefault="00F26457" w:rsidP="00F26457">
      <w:pPr>
        <w:spacing w:before="0" w:after="160" w:line="259" w:lineRule="auto"/>
        <w:jc w:val="center"/>
        <w:rPr>
          <w:rFonts w:ascii="Times New Roman" w:eastAsia="Calibri" w:hAnsi="Times New Roman" w:cs="Times New Roman"/>
          <w:b/>
        </w:rPr>
      </w:pPr>
      <w:r w:rsidRPr="004E53C5">
        <w:rPr>
          <w:rFonts w:ascii="Times New Roman" w:eastAsia="Calibri" w:hAnsi="Times New Roman" w:cs="Times New Roman"/>
          <w:b/>
        </w:rPr>
        <w:t>Example topic guide: person living with dementia</w:t>
      </w:r>
    </w:p>
    <w:p w14:paraId="64DB5E64" w14:textId="77777777" w:rsidR="00F26457" w:rsidRPr="004E53C5" w:rsidRDefault="00F26457" w:rsidP="00F26457">
      <w:pPr>
        <w:spacing w:before="0" w:after="160" w:line="259" w:lineRule="auto"/>
        <w:jc w:val="center"/>
        <w:rPr>
          <w:rFonts w:ascii="Times New Roman" w:eastAsia="Calibri" w:hAnsi="Times New Roman" w:cs="Times New Roman"/>
          <w:b/>
          <w:sz w:val="6"/>
          <w:szCs w:val="6"/>
        </w:rPr>
      </w:pPr>
    </w:p>
    <w:p w14:paraId="4EC1120C" w14:textId="77777777" w:rsidR="00F26457" w:rsidRPr="004E53C5" w:rsidRDefault="00F26457" w:rsidP="00F26457">
      <w:pPr>
        <w:spacing w:before="0" w:line="240" w:lineRule="auto"/>
        <w:rPr>
          <w:rFonts w:ascii="Times New Roman" w:eastAsia="Calibri" w:hAnsi="Times New Roman" w:cs="Times New Roman"/>
          <w:b/>
          <w:sz w:val="22"/>
          <w:szCs w:val="22"/>
        </w:rPr>
      </w:pPr>
      <w:r w:rsidRPr="004E53C5">
        <w:rPr>
          <w:rFonts w:ascii="Times New Roman" w:eastAsia="Calibri" w:hAnsi="Times New Roman" w:cs="Times New Roman"/>
          <w:b/>
          <w:sz w:val="22"/>
          <w:szCs w:val="22"/>
        </w:rPr>
        <w:t>Experience of hospital:</w:t>
      </w:r>
    </w:p>
    <w:p w14:paraId="5FDE2987" w14:textId="77777777" w:rsidR="00F26457" w:rsidRPr="004E53C5" w:rsidRDefault="00F26457" w:rsidP="00F26457">
      <w:pPr>
        <w:pStyle w:val="ListParagraph"/>
        <w:numPr>
          <w:ilvl w:val="0"/>
          <w:numId w:val="17"/>
        </w:numPr>
        <w:spacing w:before="0" w:line="240"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What is it like here? What happens?</w:t>
      </w:r>
    </w:p>
    <w:p w14:paraId="68EC11B5" w14:textId="77777777" w:rsidR="00F26457" w:rsidRPr="004E53C5" w:rsidRDefault="00F26457" w:rsidP="00F26457">
      <w:pPr>
        <w:pStyle w:val="ListParagraph"/>
        <w:numPr>
          <w:ilvl w:val="0"/>
          <w:numId w:val="17"/>
        </w:numPr>
        <w:spacing w:before="0" w:line="240"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How do you feel about being here?</w:t>
      </w:r>
    </w:p>
    <w:p w14:paraId="43703BA6" w14:textId="77777777" w:rsidR="00F26457" w:rsidRPr="004E53C5" w:rsidRDefault="00F26457" w:rsidP="00F26457">
      <w:pPr>
        <w:pStyle w:val="ListParagraph"/>
        <w:numPr>
          <w:ilvl w:val="0"/>
          <w:numId w:val="17"/>
        </w:numPr>
        <w:spacing w:before="0" w:line="240"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How much choice do you have over what happens here?</w:t>
      </w:r>
    </w:p>
    <w:p w14:paraId="43AD228D" w14:textId="77777777" w:rsidR="00F26457" w:rsidRPr="004E53C5" w:rsidRDefault="00F26457" w:rsidP="00F26457">
      <w:pPr>
        <w:pStyle w:val="ListParagraph"/>
        <w:numPr>
          <w:ilvl w:val="1"/>
          <w:numId w:val="17"/>
        </w:numPr>
        <w:spacing w:before="0" w:line="240" w:lineRule="auto"/>
        <w:rPr>
          <w:rFonts w:ascii="Times New Roman" w:eastAsia="Calibri" w:hAnsi="Times New Roman" w:cs="Times New Roman"/>
          <w:i/>
          <w:sz w:val="20"/>
          <w:szCs w:val="20"/>
        </w:rPr>
      </w:pPr>
      <w:r w:rsidRPr="004E53C5">
        <w:rPr>
          <w:rFonts w:ascii="Times New Roman" w:eastAsia="Calibri" w:hAnsi="Times New Roman" w:cs="Times New Roman"/>
          <w:i/>
          <w:sz w:val="20"/>
          <w:szCs w:val="20"/>
        </w:rPr>
        <w:t>Are you involved in deciding what happens? (mention decision specific to the individual)</w:t>
      </w:r>
    </w:p>
    <w:p w14:paraId="64134D7E" w14:textId="77777777" w:rsidR="00F26457" w:rsidRPr="004E53C5" w:rsidRDefault="00F26457" w:rsidP="00F26457">
      <w:pPr>
        <w:pStyle w:val="ListParagraph"/>
        <w:numPr>
          <w:ilvl w:val="1"/>
          <w:numId w:val="17"/>
        </w:numPr>
        <w:spacing w:before="0" w:line="240" w:lineRule="auto"/>
        <w:rPr>
          <w:rFonts w:ascii="Times New Roman" w:eastAsia="Calibri" w:hAnsi="Times New Roman" w:cs="Times New Roman"/>
          <w:i/>
          <w:sz w:val="20"/>
          <w:szCs w:val="20"/>
        </w:rPr>
      </w:pPr>
      <w:r w:rsidRPr="004E53C5">
        <w:rPr>
          <w:rFonts w:ascii="Times New Roman" w:eastAsia="Calibri" w:hAnsi="Times New Roman" w:cs="Times New Roman"/>
          <w:i/>
          <w:sz w:val="20"/>
          <w:szCs w:val="20"/>
        </w:rPr>
        <w:t>What would you like to happen when you leave here?</w:t>
      </w:r>
    </w:p>
    <w:p w14:paraId="5390C58C" w14:textId="77777777" w:rsidR="00F26457" w:rsidRPr="004E53C5" w:rsidRDefault="00F26457" w:rsidP="00F26457">
      <w:pPr>
        <w:pStyle w:val="ListParagraph"/>
        <w:numPr>
          <w:ilvl w:val="1"/>
          <w:numId w:val="17"/>
        </w:numPr>
        <w:spacing w:before="0" w:line="240" w:lineRule="auto"/>
        <w:rPr>
          <w:rFonts w:ascii="Times New Roman" w:eastAsia="Calibri" w:hAnsi="Times New Roman" w:cs="Times New Roman"/>
          <w:i/>
          <w:sz w:val="20"/>
          <w:szCs w:val="20"/>
        </w:rPr>
      </w:pPr>
      <w:r w:rsidRPr="004E53C5">
        <w:rPr>
          <w:rFonts w:ascii="Times New Roman" w:eastAsia="Calibri" w:hAnsi="Times New Roman" w:cs="Times New Roman"/>
          <w:i/>
          <w:sz w:val="20"/>
          <w:szCs w:val="20"/>
        </w:rPr>
        <w:t>Where would you like to go?</w:t>
      </w:r>
    </w:p>
    <w:p w14:paraId="73F75F7A" w14:textId="77777777" w:rsidR="00F26457" w:rsidRPr="004E53C5" w:rsidRDefault="00F26457" w:rsidP="00F26457">
      <w:pPr>
        <w:pStyle w:val="ListParagraph"/>
        <w:spacing w:before="0" w:line="240" w:lineRule="auto"/>
        <w:rPr>
          <w:rFonts w:ascii="Times New Roman" w:eastAsia="Calibri" w:hAnsi="Times New Roman" w:cs="Times New Roman"/>
          <w:sz w:val="20"/>
          <w:szCs w:val="20"/>
        </w:rPr>
      </w:pPr>
    </w:p>
    <w:p w14:paraId="7416C06E" w14:textId="77777777" w:rsidR="00F26457" w:rsidRPr="004E53C5" w:rsidRDefault="00F26457" w:rsidP="00F26457">
      <w:pPr>
        <w:spacing w:before="0" w:line="240" w:lineRule="auto"/>
        <w:rPr>
          <w:rFonts w:ascii="Times New Roman" w:eastAsia="Calibri" w:hAnsi="Times New Roman" w:cs="Times New Roman"/>
          <w:b/>
          <w:sz w:val="22"/>
          <w:szCs w:val="22"/>
        </w:rPr>
      </w:pPr>
      <w:r w:rsidRPr="004E53C5">
        <w:rPr>
          <w:rFonts w:ascii="Times New Roman" w:eastAsia="Calibri" w:hAnsi="Times New Roman" w:cs="Times New Roman"/>
          <w:b/>
          <w:sz w:val="22"/>
          <w:szCs w:val="22"/>
        </w:rPr>
        <w:t>Relationships and interactions with staff</w:t>
      </w:r>
    </w:p>
    <w:p w14:paraId="27E13892" w14:textId="77777777" w:rsidR="00F26457" w:rsidRPr="004E53C5" w:rsidRDefault="00F26457" w:rsidP="00F26457">
      <w:pPr>
        <w:pStyle w:val="ListParagraph"/>
        <w:numPr>
          <w:ilvl w:val="0"/>
          <w:numId w:val="19"/>
        </w:numPr>
        <w:spacing w:before="0" w:line="240"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 xml:space="preserve">How do you get on with the people here? </w:t>
      </w:r>
    </w:p>
    <w:p w14:paraId="0643EF37" w14:textId="77777777" w:rsidR="00F26457" w:rsidRPr="004E53C5" w:rsidRDefault="00F26457" w:rsidP="00F26457">
      <w:pPr>
        <w:pStyle w:val="ListParagraph"/>
        <w:numPr>
          <w:ilvl w:val="0"/>
          <w:numId w:val="19"/>
        </w:numPr>
        <w:spacing w:before="0" w:line="240"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What do the people here know about you?</w:t>
      </w:r>
    </w:p>
    <w:p w14:paraId="773CD0F7" w14:textId="77777777" w:rsidR="00F26457" w:rsidRPr="004E53C5" w:rsidRDefault="00F26457" w:rsidP="00F26457">
      <w:pPr>
        <w:pStyle w:val="ListParagraph"/>
        <w:numPr>
          <w:ilvl w:val="1"/>
          <w:numId w:val="19"/>
        </w:numPr>
        <w:spacing w:before="0" w:line="240" w:lineRule="auto"/>
        <w:rPr>
          <w:rFonts w:ascii="Times New Roman" w:eastAsia="Calibri" w:hAnsi="Times New Roman" w:cs="Times New Roman"/>
          <w:i/>
          <w:sz w:val="20"/>
          <w:szCs w:val="20"/>
        </w:rPr>
      </w:pPr>
      <w:r w:rsidRPr="004E53C5">
        <w:rPr>
          <w:rFonts w:ascii="Times New Roman" w:eastAsia="Calibri" w:hAnsi="Times New Roman" w:cs="Times New Roman"/>
          <w:i/>
          <w:sz w:val="20"/>
          <w:szCs w:val="20"/>
        </w:rPr>
        <w:t>How well do they know you?</w:t>
      </w:r>
    </w:p>
    <w:p w14:paraId="73299893" w14:textId="77777777" w:rsidR="00F26457" w:rsidRPr="004E53C5" w:rsidRDefault="00F26457" w:rsidP="00F26457">
      <w:pPr>
        <w:pStyle w:val="ListParagraph"/>
        <w:numPr>
          <w:ilvl w:val="0"/>
          <w:numId w:val="19"/>
        </w:numPr>
        <w:spacing w:before="0" w:line="240"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What do people here talk to you about?</w:t>
      </w:r>
    </w:p>
    <w:p w14:paraId="1DCF418E" w14:textId="77777777" w:rsidR="00F26457" w:rsidRPr="004E53C5" w:rsidRDefault="00F26457" w:rsidP="00F26457">
      <w:pPr>
        <w:pStyle w:val="ListParagraph"/>
        <w:numPr>
          <w:ilvl w:val="1"/>
          <w:numId w:val="19"/>
        </w:numPr>
        <w:spacing w:before="0" w:line="240" w:lineRule="auto"/>
        <w:rPr>
          <w:rFonts w:ascii="Times New Roman" w:eastAsia="Calibri" w:hAnsi="Times New Roman" w:cs="Times New Roman"/>
          <w:i/>
          <w:sz w:val="20"/>
          <w:szCs w:val="20"/>
        </w:rPr>
      </w:pPr>
      <w:r w:rsidRPr="004E53C5">
        <w:rPr>
          <w:rFonts w:ascii="Times New Roman" w:eastAsia="Calibri" w:hAnsi="Times New Roman" w:cs="Times New Roman"/>
          <w:i/>
          <w:sz w:val="20"/>
          <w:szCs w:val="20"/>
        </w:rPr>
        <w:t>Do they listen to you? What do you tell them about?</w:t>
      </w:r>
    </w:p>
    <w:p w14:paraId="3312ABB2" w14:textId="77777777" w:rsidR="00F26457" w:rsidRPr="004E53C5" w:rsidRDefault="00F26457" w:rsidP="00F26457">
      <w:pPr>
        <w:spacing w:before="0" w:line="240" w:lineRule="auto"/>
        <w:rPr>
          <w:rFonts w:ascii="Times New Roman" w:eastAsia="Calibri" w:hAnsi="Times New Roman" w:cs="Times New Roman"/>
          <w:b/>
          <w:sz w:val="22"/>
          <w:szCs w:val="22"/>
        </w:rPr>
      </w:pPr>
    </w:p>
    <w:p w14:paraId="6E518D99" w14:textId="77777777" w:rsidR="00F26457" w:rsidRPr="004E53C5" w:rsidRDefault="00F26457" w:rsidP="00F26457">
      <w:pPr>
        <w:spacing w:before="0" w:line="240" w:lineRule="auto"/>
        <w:rPr>
          <w:rFonts w:ascii="Times New Roman" w:eastAsia="Calibri" w:hAnsi="Times New Roman" w:cs="Times New Roman"/>
          <w:b/>
          <w:sz w:val="22"/>
          <w:szCs w:val="22"/>
        </w:rPr>
      </w:pPr>
      <w:r w:rsidRPr="004E53C5">
        <w:rPr>
          <w:rFonts w:ascii="Times New Roman" w:eastAsia="Calibri" w:hAnsi="Times New Roman" w:cs="Times New Roman"/>
          <w:b/>
          <w:sz w:val="22"/>
          <w:szCs w:val="22"/>
        </w:rPr>
        <w:t>Visits, interaction and involvement from relatives</w:t>
      </w:r>
    </w:p>
    <w:p w14:paraId="49B220CA" w14:textId="77777777" w:rsidR="00F26457" w:rsidRPr="004E53C5" w:rsidRDefault="00F26457" w:rsidP="00F26457">
      <w:pPr>
        <w:pStyle w:val="ListParagraph"/>
        <w:numPr>
          <w:ilvl w:val="0"/>
          <w:numId w:val="20"/>
        </w:numPr>
        <w:spacing w:before="0" w:line="240" w:lineRule="auto"/>
        <w:rPr>
          <w:rFonts w:ascii="Times New Roman" w:eastAsia="Calibri" w:hAnsi="Times New Roman" w:cs="Times New Roman"/>
          <w:b/>
          <w:sz w:val="20"/>
          <w:szCs w:val="20"/>
        </w:rPr>
      </w:pPr>
      <w:r w:rsidRPr="004E53C5">
        <w:rPr>
          <w:rFonts w:ascii="Times New Roman" w:eastAsia="Calibri" w:hAnsi="Times New Roman" w:cs="Times New Roman"/>
          <w:sz w:val="20"/>
          <w:szCs w:val="20"/>
        </w:rPr>
        <w:t>Ask about the person’s family</w:t>
      </w:r>
    </w:p>
    <w:p w14:paraId="51A0C91D" w14:textId="77777777" w:rsidR="00F26457" w:rsidRPr="004E53C5" w:rsidRDefault="00F26457" w:rsidP="00F26457">
      <w:pPr>
        <w:pStyle w:val="ListParagraph"/>
        <w:numPr>
          <w:ilvl w:val="0"/>
          <w:numId w:val="20"/>
        </w:numPr>
        <w:spacing w:before="0" w:line="240" w:lineRule="auto"/>
        <w:rPr>
          <w:rFonts w:ascii="Times New Roman" w:eastAsia="Calibri" w:hAnsi="Times New Roman" w:cs="Times New Roman"/>
          <w:b/>
          <w:sz w:val="20"/>
          <w:szCs w:val="20"/>
        </w:rPr>
      </w:pPr>
      <w:r w:rsidRPr="004E53C5">
        <w:rPr>
          <w:rFonts w:ascii="Times New Roman" w:eastAsia="Calibri" w:hAnsi="Times New Roman" w:cs="Times New Roman"/>
          <w:sz w:val="20"/>
          <w:szCs w:val="20"/>
        </w:rPr>
        <w:t>What does their family do when they visit?</w:t>
      </w:r>
    </w:p>
    <w:p w14:paraId="20502E4F" w14:textId="77777777" w:rsidR="00F26457" w:rsidRPr="004E53C5" w:rsidRDefault="00F26457" w:rsidP="00F26457">
      <w:pPr>
        <w:pStyle w:val="ListParagraph"/>
        <w:numPr>
          <w:ilvl w:val="0"/>
          <w:numId w:val="20"/>
        </w:numPr>
        <w:spacing w:before="0" w:line="240" w:lineRule="auto"/>
        <w:rPr>
          <w:rFonts w:ascii="Times New Roman" w:eastAsia="Calibri" w:hAnsi="Times New Roman" w:cs="Times New Roman"/>
          <w:b/>
          <w:sz w:val="20"/>
          <w:szCs w:val="20"/>
        </w:rPr>
      </w:pPr>
      <w:r w:rsidRPr="004E53C5">
        <w:rPr>
          <w:rFonts w:ascii="Times New Roman" w:eastAsia="Calibri" w:hAnsi="Times New Roman" w:cs="Times New Roman"/>
          <w:sz w:val="20"/>
          <w:szCs w:val="20"/>
        </w:rPr>
        <w:t>Who do they talk to?</w:t>
      </w:r>
    </w:p>
    <w:p w14:paraId="3F0D5F32" w14:textId="77777777" w:rsidR="00F26457" w:rsidRPr="004E53C5" w:rsidRDefault="00F26457" w:rsidP="00F26457">
      <w:pPr>
        <w:pStyle w:val="ListParagraph"/>
        <w:numPr>
          <w:ilvl w:val="1"/>
          <w:numId w:val="20"/>
        </w:numPr>
        <w:spacing w:before="0" w:line="240" w:lineRule="auto"/>
        <w:rPr>
          <w:rFonts w:ascii="Times New Roman" w:eastAsia="Calibri" w:hAnsi="Times New Roman" w:cs="Times New Roman"/>
          <w:i/>
          <w:sz w:val="20"/>
          <w:szCs w:val="20"/>
        </w:rPr>
      </w:pPr>
      <w:r w:rsidRPr="004E53C5">
        <w:rPr>
          <w:rFonts w:ascii="Times New Roman" w:eastAsia="Calibri" w:hAnsi="Times New Roman" w:cs="Times New Roman"/>
          <w:i/>
          <w:sz w:val="20"/>
          <w:szCs w:val="20"/>
        </w:rPr>
        <w:t>What about?</w:t>
      </w:r>
    </w:p>
    <w:p w14:paraId="7F09DA7A" w14:textId="77777777" w:rsidR="00F26457" w:rsidRPr="004E53C5" w:rsidRDefault="00F26457" w:rsidP="00F26457">
      <w:pPr>
        <w:pStyle w:val="ListParagraph"/>
        <w:numPr>
          <w:ilvl w:val="1"/>
          <w:numId w:val="20"/>
        </w:numPr>
        <w:spacing w:before="0" w:line="240" w:lineRule="auto"/>
        <w:rPr>
          <w:rFonts w:ascii="Times New Roman" w:eastAsia="Calibri" w:hAnsi="Times New Roman" w:cs="Times New Roman"/>
          <w:i/>
          <w:sz w:val="20"/>
          <w:szCs w:val="20"/>
        </w:rPr>
      </w:pPr>
      <w:r w:rsidRPr="004E53C5">
        <w:rPr>
          <w:rFonts w:ascii="Times New Roman" w:eastAsia="Calibri" w:hAnsi="Times New Roman" w:cs="Times New Roman"/>
          <w:i/>
          <w:sz w:val="20"/>
          <w:szCs w:val="20"/>
        </w:rPr>
        <w:t>Are you involved?</w:t>
      </w:r>
    </w:p>
    <w:p w14:paraId="380F67F1" w14:textId="77777777" w:rsidR="00F26457" w:rsidRPr="004E53C5" w:rsidRDefault="00F26457" w:rsidP="00F26457">
      <w:pPr>
        <w:spacing w:before="0" w:line="240" w:lineRule="auto"/>
        <w:rPr>
          <w:rFonts w:ascii="Times New Roman" w:eastAsia="Calibri" w:hAnsi="Times New Roman" w:cs="Times New Roman"/>
          <w:b/>
          <w:sz w:val="20"/>
          <w:szCs w:val="20"/>
        </w:rPr>
      </w:pPr>
    </w:p>
    <w:p w14:paraId="7B36F911" w14:textId="77777777" w:rsidR="00F26457" w:rsidRPr="004E53C5" w:rsidRDefault="00F26457" w:rsidP="00F26457">
      <w:pPr>
        <w:spacing w:before="0" w:after="160" w:line="259"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Follow up interviews with people living with dementia and families included a greater focus on involvement in decision-making, overall experiences and outcomes of the admission, and what could have been improved.</w:t>
      </w:r>
    </w:p>
    <w:p w14:paraId="6D94CC00" w14:textId="77777777" w:rsidR="001C7B2F" w:rsidRDefault="001C7B2F" w:rsidP="00F26457">
      <w:pPr>
        <w:spacing w:before="0" w:after="160" w:line="259" w:lineRule="auto"/>
        <w:jc w:val="center"/>
        <w:rPr>
          <w:rFonts w:ascii="Times New Roman" w:eastAsia="Calibri" w:hAnsi="Times New Roman" w:cs="Times New Roman"/>
          <w:b/>
        </w:rPr>
      </w:pPr>
    </w:p>
    <w:p w14:paraId="5A7EECDD" w14:textId="7E571385" w:rsidR="00F26457" w:rsidRPr="004E53C5" w:rsidRDefault="00F26457" w:rsidP="00F26457">
      <w:pPr>
        <w:spacing w:before="0" w:after="160" w:line="259" w:lineRule="auto"/>
        <w:jc w:val="center"/>
        <w:rPr>
          <w:rFonts w:ascii="Times New Roman" w:eastAsia="Calibri" w:hAnsi="Times New Roman" w:cs="Times New Roman"/>
          <w:b/>
        </w:rPr>
      </w:pPr>
      <w:r w:rsidRPr="004E53C5">
        <w:rPr>
          <w:rFonts w:ascii="Times New Roman" w:eastAsia="Calibri" w:hAnsi="Times New Roman" w:cs="Times New Roman"/>
          <w:b/>
        </w:rPr>
        <w:t>Example interview topic guide – staff</w:t>
      </w:r>
    </w:p>
    <w:p w14:paraId="5251B180" w14:textId="77777777" w:rsidR="00F26457" w:rsidRPr="004E53C5" w:rsidRDefault="00F26457" w:rsidP="00F26457">
      <w:pPr>
        <w:spacing w:before="0" w:line="240" w:lineRule="auto"/>
        <w:rPr>
          <w:rFonts w:ascii="Times New Roman" w:eastAsia="Calibri" w:hAnsi="Times New Roman" w:cs="Times New Roman"/>
          <w:b/>
          <w:sz w:val="6"/>
          <w:szCs w:val="6"/>
        </w:rPr>
      </w:pPr>
    </w:p>
    <w:p w14:paraId="231365D3" w14:textId="77777777" w:rsidR="00F26457" w:rsidRPr="004E53C5" w:rsidRDefault="00F26457" w:rsidP="00F26457">
      <w:pPr>
        <w:spacing w:before="0" w:line="240" w:lineRule="auto"/>
        <w:rPr>
          <w:rFonts w:ascii="Times New Roman" w:eastAsia="Calibri" w:hAnsi="Times New Roman" w:cs="Times New Roman"/>
          <w:b/>
          <w:sz w:val="22"/>
          <w:szCs w:val="22"/>
        </w:rPr>
      </w:pPr>
      <w:r w:rsidRPr="004E53C5">
        <w:rPr>
          <w:rFonts w:ascii="Times New Roman" w:eastAsia="Calibri" w:hAnsi="Times New Roman" w:cs="Times New Roman"/>
          <w:b/>
          <w:sz w:val="22"/>
          <w:szCs w:val="22"/>
        </w:rPr>
        <w:t xml:space="preserve">Patient’s Background </w:t>
      </w:r>
    </w:p>
    <w:p w14:paraId="3A361FD4" w14:textId="77777777" w:rsidR="00F26457" w:rsidRPr="004E53C5" w:rsidRDefault="00F26457" w:rsidP="00F26457">
      <w:pPr>
        <w:pStyle w:val="ListParagraph"/>
        <w:numPr>
          <w:ilvl w:val="0"/>
          <w:numId w:val="21"/>
        </w:numPr>
        <w:spacing w:before="0" w:line="240"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What do you know about them?</w:t>
      </w:r>
    </w:p>
    <w:p w14:paraId="496FC921" w14:textId="77777777" w:rsidR="00F26457" w:rsidRPr="004E53C5" w:rsidRDefault="00F26457" w:rsidP="00F26457">
      <w:pPr>
        <w:spacing w:before="0" w:line="240" w:lineRule="auto"/>
        <w:rPr>
          <w:rFonts w:ascii="Times New Roman" w:eastAsia="Calibri" w:hAnsi="Times New Roman" w:cs="Times New Roman"/>
          <w:sz w:val="22"/>
          <w:szCs w:val="22"/>
        </w:rPr>
      </w:pPr>
    </w:p>
    <w:p w14:paraId="6083CAE8" w14:textId="77777777" w:rsidR="00F26457" w:rsidRPr="004E53C5" w:rsidRDefault="00F26457" w:rsidP="00F26457">
      <w:pPr>
        <w:spacing w:before="0" w:line="240" w:lineRule="auto"/>
        <w:rPr>
          <w:rFonts w:ascii="Times New Roman" w:eastAsia="Calibri" w:hAnsi="Times New Roman" w:cs="Times New Roman"/>
          <w:b/>
          <w:sz w:val="22"/>
          <w:szCs w:val="22"/>
        </w:rPr>
      </w:pPr>
      <w:r w:rsidRPr="004E53C5">
        <w:rPr>
          <w:rFonts w:ascii="Times New Roman" w:eastAsia="Calibri" w:hAnsi="Times New Roman" w:cs="Times New Roman"/>
          <w:b/>
          <w:sz w:val="22"/>
          <w:szCs w:val="22"/>
        </w:rPr>
        <w:t>Ask for the patient’s admission story</w:t>
      </w:r>
    </w:p>
    <w:p w14:paraId="3B0C10E8" w14:textId="77777777" w:rsidR="00F26457" w:rsidRPr="004E53C5" w:rsidRDefault="00F26457" w:rsidP="00F26457">
      <w:pPr>
        <w:pStyle w:val="ListParagraph"/>
        <w:numPr>
          <w:ilvl w:val="0"/>
          <w:numId w:val="21"/>
        </w:numPr>
        <w:spacing w:before="0" w:line="240"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Why they were admitted</w:t>
      </w:r>
    </w:p>
    <w:p w14:paraId="58F159F7" w14:textId="77777777" w:rsidR="00F26457" w:rsidRPr="004E53C5" w:rsidRDefault="00F26457" w:rsidP="00F26457">
      <w:pPr>
        <w:pStyle w:val="ListParagraph"/>
        <w:numPr>
          <w:ilvl w:val="0"/>
          <w:numId w:val="21"/>
        </w:numPr>
        <w:spacing w:before="0" w:line="240"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Care needed since admission</w:t>
      </w:r>
    </w:p>
    <w:p w14:paraId="3E152FB9" w14:textId="77777777" w:rsidR="00F26457" w:rsidRPr="004E53C5" w:rsidRDefault="00F26457" w:rsidP="00F26457">
      <w:pPr>
        <w:pStyle w:val="ListParagraph"/>
        <w:numPr>
          <w:ilvl w:val="0"/>
          <w:numId w:val="21"/>
        </w:numPr>
        <w:spacing w:before="0" w:line="240"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Any difficulties with providing that care</w:t>
      </w:r>
    </w:p>
    <w:p w14:paraId="4DD4A1A0" w14:textId="77777777" w:rsidR="00F26457" w:rsidRPr="004E53C5" w:rsidRDefault="00F26457" w:rsidP="00F26457">
      <w:pPr>
        <w:pStyle w:val="ListParagraph"/>
        <w:numPr>
          <w:ilvl w:val="0"/>
          <w:numId w:val="21"/>
        </w:numPr>
        <w:spacing w:before="0" w:line="240"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The person’s experience of being in hospital</w:t>
      </w:r>
    </w:p>
    <w:p w14:paraId="714953A9" w14:textId="77777777" w:rsidR="00F26457" w:rsidRPr="004E53C5" w:rsidRDefault="00F26457" w:rsidP="00F26457">
      <w:pPr>
        <w:pStyle w:val="ListParagraph"/>
        <w:numPr>
          <w:ilvl w:val="1"/>
          <w:numId w:val="21"/>
        </w:numPr>
        <w:spacing w:before="0" w:line="240" w:lineRule="auto"/>
        <w:rPr>
          <w:rFonts w:ascii="Times New Roman" w:eastAsia="Calibri" w:hAnsi="Times New Roman" w:cs="Times New Roman"/>
          <w:i/>
          <w:sz w:val="20"/>
          <w:szCs w:val="20"/>
        </w:rPr>
      </w:pPr>
      <w:r w:rsidRPr="004E53C5">
        <w:rPr>
          <w:rFonts w:ascii="Times New Roman" w:eastAsia="Calibri" w:hAnsi="Times New Roman" w:cs="Times New Roman"/>
          <w:i/>
          <w:sz w:val="20"/>
          <w:szCs w:val="20"/>
        </w:rPr>
        <w:t>Involvement in information exchanges and decision-making</w:t>
      </w:r>
    </w:p>
    <w:p w14:paraId="251B60C0" w14:textId="77777777" w:rsidR="00F26457" w:rsidRPr="004E53C5" w:rsidRDefault="00F26457" w:rsidP="00F26457">
      <w:pPr>
        <w:pStyle w:val="ListParagraph"/>
        <w:numPr>
          <w:ilvl w:val="0"/>
          <w:numId w:val="21"/>
        </w:numPr>
        <w:spacing w:before="0" w:line="240" w:lineRule="auto"/>
        <w:rPr>
          <w:rFonts w:ascii="Times New Roman" w:eastAsia="Calibri" w:hAnsi="Times New Roman" w:cs="Times New Roman"/>
          <w:sz w:val="20"/>
          <w:szCs w:val="20"/>
        </w:rPr>
      </w:pPr>
      <w:r w:rsidRPr="004E53C5">
        <w:rPr>
          <w:rFonts w:ascii="Times New Roman" w:eastAsia="Calibri" w:hAnsi="Times New Roman" w:cs="Times New Roman"/>
          <w:sz w:val="20"/>
          <w:szCs w:val="20"/>
        </w:rPr>
        <w:t>Anything that has helped</w:t>
      </w:r>
    </w:p>
    <w:p w14:paraId="265B5E06" w14:textId="77777777" w:rsidR="00F26457" w:rsidRPr="001C7B2F" w:rsidRDefault="00F26457" w:rsidP="00F26457">
      <w:pPr>
        <w:spacing w:before="0" w:line="240" w:lineRule="auto"/>
        <w:rPr>
          <w:rFonts w:ascii="Times New Roman" w:eastAsia="Calibri" w:hAnsi="Times New Roman" w:cs="Times New Roman"/>
          <w:sz w:val="20"/>
          <w:szCs w:val="20"/>
        </w:rPr>
      </w:pPr>
    </w:p>
    <w:p w14:paraId="1A32CF78" w14:textId="77777777" w:rsidR="00F26457" w:rsidRPr="004E53C5" w:rsidRDefault="00F26457" w:rsidP="00F26457">
      <w:pPr>
        <w:spacing w:before="0" w:line="240" w:lineRule="auto"/>
        <w:rPr>
          <w:rFonts w:ascii="Times New Roman" w:eastAsia="Calibri" w:hAnsi="Times New Roman" w:cs="Times New Roman"/>
          <w:b/>
          <w:sz w:val="22"/>
          <w:szCs w:val="22"/>
        </w:rPr>
      </w:pPr>
      <w:r w:rsidRPr="004E53C5">
        <w:rPr>
          <w:rFonts w:ascii="Times New Roman" w:eastAsia="Calibri" w:hAnsi="Times New Roman" w:cs="Times New Roman"/>
          <w:b/>
          <w:sz w:val="22"/>
          <w:szCs w:val="22"/>
        </w:rPr>
        <w:t>Involvement of families</w:t>
      </w:r>
    </w:p>
    <w:p w14:paraId="2A4DE66B" w14:textId="77777777" w:rsidR="00F26457" w:rsidRPr="004E53C5" w:rsidRDefault="00F26457" w:rsidP="00F26457">
      <w:pPr>
        <w:pStyle w:val="ListParagraph"/>
        <w:numPr>
          <w:ilvl w:val="0"/>
          <w:numId w:val="25"/>
        </w:numPr>
        <w:spacing w:before="0" w:line="240" w:lineRule="auto"/>
        <w:ind w:left="709"/>
        <w:rPr>
          <w:rFonts w:ascii="Times New Roman" w:eastAsia="Calibri" w:hAnsi="Times New Roman" w:cs="Times New Roman"/>
          <w:sz w:val="20"/>
          <w:szCs w:val="20"/>
        </w:rPr>
      </w:pPr>
      <w:r w:rsidRPr="004E53C5">
        <w:rPr>
          <w:rFonts w:ascii="Times New Roman" w:eastAsia="Calibri" w:hAnsi="Times New Roman" w:cs="Times New Roman"/>
          <w:sz w:val="20"/>
          <w:szCs w:val="20"/>
        </w:rPr>
        <w:t xml:space="preserve">Describe a typical family visit: What would they do? Who would they talk to? What about? </w:t>
      </w:r>
    </w:p>
    <w:p w14:paraId="098D56B7" w14:textId="77777777" w:rsidR="00F26457" w:rsidRPr="004E53C5" w:rsidRDefault="00F26457" w:rsidP="00F26457">
      <w:pPr>
        <w:pStyle w:val="ListParagraph"/>
        <w:numPr>
          <w:ilvl w:val="0"/>
          <w:numId w:val="25"/>
        </w:numPr>
        <w:spacing w:before="0" w:line="240" w:lineRule="auto"/>
        <w:ind w:left="709"/>
        <w:rPr>
          <w:rFonts w:ascii="Times New Roman" w:eastAsia="Calibri" w:hAnsi="Times New Roman" w:cs="Times New Roman"/>
          <w:sz w:val="20"/>
          <w:szCs w:val="20"/>
        </w:rPr>
      </w:pPr>
      <w:r w:rsidRPr="004E53C5">
        <w:rPr>
          <w:rFonts w:ascii="Times New Roman" w:eastAsia="Calibri" w:hAnsi="Times New Roman" w:cs="Times New Roman"/>
          <w:sz w:val="20"/>
          <w:szCs w:val="20"/>
        </w:rPr>
        <w:t>Impacts of family visits?</w:t>
      </w:r>
    </w:p>
    <w:p w14:paraId="0E4454AB" w14:textId="77777777" w:rsidR="00F26457" w:rsidRPr="004E53C5" w:rsidRDefault="00F26457" w:rsidP="00F26457">
      <w:pPr>
        <w:pStyle w:val="ListParagraph"/>
        <w:numPr>
          <w:ilvl w:val="0"/>
          <w:numId w:val="25"/>
        </w:numPr>
        <w:spacing w:before="0" w:line="240" w:lineRule="auto"/>
        <w:ind w:left="709"/>
        <w:rPr>
          <w:rFonts w:ascii="Times New Roman" w:eastAsia="Calibri" w:hAnsi="Times New Roman" w:cs="Times New Roman"/>
          <w:sz w:val="20"/>
          <w:szCs w:val="20"/>
        </w:rPr>
      </w:pPr>
      <w:r w:rsidRPr="004E53C5">
        <w:rPr>
          <w:rFonts w:ascii="Times New Roman" w:eastAsia="Calibri" w:hAnsi="Times New Roman" w:cs="Times New Roman"/>
          <w:sz w:val="20"/>
          <w:szCs w:val="20"/>
        </w:rPr>
        <w:t>What sorts of conversations have you had with the person’s family?</w:t>
      </w:r>
    </w:p>
    <w:p w14:paraId="6E70E1B6" w14:textId="77777777" w:rsidR="00F26457" w:rsidRPr="004E53C5" w:rsidRDefault="00F26457" w:rsidP="00F26457">
      <w:pPr>
        <w:pStyle w:val="ListParagraph"/>
        <w:numPr>
          <w:ilvl w:val="1"/>
          <w:numId w:val="25"/>
        </w:numPr>
        <w:spacing w:before="0" w:line="240" w:lineRule="auto"/>
        <w:rPr>
          <w:rFonts w:ascii="Times New Roman" w:eastAsia="Calibri" w:hAnsi="Times New Roman" w:cs="Times New Roman"/>
          <w:i/>
          <w:sz w:val="20"/>
          <w:szCs w:val="20"/>
        </w:rPr>
      </w:pPr>
      <w:r w:rsidRPr="004E53C5">
        <w:rPr>
          <w:rFonts w:ascii="Times New Roman" w:eastAsia="Calibri" w:hAnsi="Times New Roman" w:cs="Times New Roman"/>
          <w:i/>
          <w:sz w:val="20"/>
          <w:szCs w:val="20"/>
        </w:rPr>
        <w:t>What was talked about and why</w:t>
      </w:r>
    </w:p>
    <w:p w14:paraId="7B8FE8CB" w14:textId="77777777" w:rsidR="00F26457" w:rsidRPr="004E53C5" w:rsidRDefault="00F26457" w:rsidP="00F26457">
      <w:pPr>
        <w:pStyle w:val="ListParagraph"/>
        <w:numPr>
          <w:ilvl w:val="0"/>
          <w:numId w:val="25"/>
        </w:numPr>
        <w:spacing w:before="0" w:line="240" w:lineRule="auto"/>
        <w:ind w:left="709"/>
        <w:rPr>
          <w:rFonts w:ascii="Times New Roman" w:eastAsia="Calibri" w:hAnsi="Times New Roman" w:cs="Times New Roman"/>
          <w:sz w:val="20"/>
          <w:szCs w:val="20"/>
        </w:rPr>
      </w:pPr>
      <w:r w:rsidRPr="004E53C5">
        <w:rPr>
          <w:rFonts w:ascii="Times New Roman" w:eastAsia="Calibri" w:hAnsi="Times New Roman" w:cs="Times New Roman"/>
          <w:sz w:val="20"/>
          <w:szCs w:val="20"/>
        </w:rPr>
        <w:t>What sort of information has been shared between you?</w:t>
      </w:r>
    </w:p>
    <w:p w14:paraId="5AE2A051" w14:textId="77777777" w:rsidR="00F26457" w:rsidRPr="004E53C5" w:rsidRDefault="00F26457" w:rsidP="00F26457">
      <w:pPr>
        <w:pStyle w:val="ListParagraph"/>
        <w:numPr>
          <w:ilvl w:val="0"/>
          <w:numId w:val="25"/>
        </w:numPr>
        <w:spacing w:before="0" w:line="240" w:lineRule="auto"/>
        <w:ind w:left="709"/>
        <w:rPr>
          <w:rFonts w:ascii="Times New Roman" w:eastAsia="Calibri" w:hAnsi="Times New Roman" w:cs="Times New Roman"/>
          <w:sz w:val="20"/>
          <w:szCs w:val="20"/>
        </w:rPr>
      </w:pPr>
      <w:r w:rsidRPr="004E53C5">
        <w:rPr>
          <w:rFonts w:ascii="Times New Roman" w:eastAsia="Calibri" w:hAnsi="Times New Roman" w:cs="Times New Roman"/>
          <w:sz w:val="20"/>
          <w:szCs w:val="20"/>
        </w:rPr>
        <w:t>How else have family been involved in the person’s hospital stay?</w:t>
      </w:r>
    </w:p>
    <w:p w14:paraId="432D24E8" w14:textId="77777777" w:rsidR="00F26457" w:rsidRPr="004E53C5" w:rsidRDefault="00F26457" w:rsidP="00F26457">
      <w:pPr>
        <w:pStyle w:val="ListParagraph"/>
        <w:numPr>
          <w:ilvl w:val="1"/>
          <w:numId w:val="25"/>
        </w:numPr>
        <w:spacing w:before="0" w:line="240" w:lineRule="auto"/>
        <w:rPr>
          <w:rFonts w:ascii="Times New Roman" w:eastAsia="Calibri" w:hAnsi="Times New Roman" w:cs="Times New Roman"/>
          <w:i/>
          <w:sz w:val="20"/>
          <w:szCs w:val="20"/>
        </w:rPr>
      </w:pPr>
      <w:r w:rsidRPr="004E53C5">
        <w:rPr>
          <w:rFonts w:ascii="Times New Roman" w:eastAsia="Calibri" w:hAnsi="Times New Roman" w:cs="Times New Roman"/>
          <w:i/>
          <w:sz w:val="20"/>
          <w:szCs w:val="20"/>
        </w:rPr>
        <w:t>e.g. assessments, care, decision-making</w:t>
      </w:r>
    </w:p>
    <w:p w14:paraId="35EDBE2F" w14:textId="77777777" w:rsidR="00F26457" w:rsidRPr="004E53C5" w:rsidRDefault="00F26457" w:rsidP="00F26457">
      <w:pPr>
        <w:pStyle w:val="ListParagraph"/>
        <w:numPr>
          <w:ilvl w:val="1"/>
          <w:numId w:val="25"/>
        </w:numPr>
        <w:spacing w:before="0" w:line="240" w:lineRule="auto"/>
        <w:rPr>
          <w:rFonts w:ascii="Times New Roman" w:eastAsia="Calibri" w:hAnsi="Times New Roman" w:cs="Times New Roman"/>
          <w:i/>
          <w:sz w:val="20"/>
          <w:szCs w:val="20"/>
        </w:rPr>
      </w:pPr>
      <w:r w:rsidRPr="004E53C5">
        <w:rPr>
          <w:rFonts w:ascii="Times New Roman" w:eastAsia="Calibri" w:hAnsi="Times New Roman" w:cs="Times New Roman"/>
          <w:i/>
          <w:sz w:val="20"/>
          <w:szCs w:val="20"/>
        </w:rPr>
        <w:t>How did this happen? To what effect?</w:t>
      </w:r>
    </w:p>
    <w:p w14:paraId="7CA5EC1C" w14:textId="1AAB5473" w:rsidR="00F26457" w:rsidRPr="004E53C5" w:rsidRDefault="00F26457" w:rsidP="00F26457">
      <w:pPr>
        <w:pStyle w:val="ListParagraph"/>
        <w:numPr>
          <w:ilvl w:val="0"/>
          <w:numId w:val="25"/>
        </w:numPr>
        <w:spacing w:before="0" w:line="240" w:lineRule="auto"/>
        <w:ind w:left="709"/>
        <w:rPr>
          <w:rFonts w:ascii="Times New Roman" w:eastAsia="Calibri" w:hAnsi="Times New Roman" w:cs="Times New Roman"/>
          <w:sz w:val="20"/>
          <w:szCs w:val="20"/>
        </w:rPr>
      </w:pPr>
      <w:r w:rsidRPr="004E53C5">
        <w:rPr>
          <w:rFonts w:ascii="Times New Roman" w:eastAsia="Calibri" w:hAnsi="Times New Roman" w:cs="Times New Roman"/>
          <w:sz w:val="20"/>
          <w:szCs w:val="20"/>
        </w:rPr>
        <w:t>How do you think families of people with dementia should be involved on the ward?</w:t>
      </w:r>
    </w:p>
    <w:p w14:paraId="5848B470" w14:textId="254749C8" w:rsidR="00F26457" w:rsidRPr="004E53C5" w:rsidRDefault="00F26457" w:rsidP="00AB1C1C">
      <w:pPr>
        <w:pStyle w:val="ListParagraph"/>
        <w:numPr>
          <w:ilvl w:val="1"/>
          <w:numId w:val="25"/>
        </w:numPr>
        <w:spacing w:before="0" w:line="240" w:lineRule="auto"/>
        <w:rPr>
          <w:rFonts w:ascii="Times New Roman" w:eastAsia="Calibri" w:hAnsi="Times New Roman" w:cs="Times New Roman"/>
          <w:i/>
          <w:sz w:val="20"/>
          <w:szCs w:val="20"/>
        </w:rPr>
      </w:pPr>
      <w:r w:rsidRPr="001C7B2F">
        <w:rPr>
          <w:rFonts w:ascii="Times New Roman" w:eastAsia="Calibri" w:hAnsi="Times New Roman" w:cs="Times New Roman"/>
          <w:i/>
          <w:sz w:val="20"/>
          <w:szCs w:val="20"/>
        </w:rPr>
        <w:t>In care? In exchanging information? In decision-making?</w:t>
      </w:r>
    </w:p>
    <w:sectPr w:rsidR="00F26457" w:rsidRPr="004E53C5" w:rsidSect="001C7B2F">
      <w:footerReference w:type="default" r:id="rId12"/>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8A561A" w14:textId="77777777" w:rsidR="008879D2" w:rsidRDefault="008879D2" w:rsidP="009A45BF">
      <w:pPr>
        <w:spacing w:before="0" w:line="240" w:lineRule="auto"/>
      </w:pPr>
      <w:r>
        <w:separator/>
      </w:r>
    </w:p>
  </w:endnote>
  <w:endnote w:type="continuationSeparator" w:id="0">
    <w:p w14:paraId="4C296E18" w14:textId="77777777" w:rsidR="008879D2" w:rsidRDefault="008879D2" w:rsidP="009A45B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4247930"/>
      <w:docPartObj>
        <w:docPartGallery w:val="Page Numbers (Bottom of Page)"/>
        <w:docPartUnique/>
      </w:docPartObj>
    </w:sdtPr>
    <w:sdtEndPr>
      <w:rPr>
        <w:noProof/>
      </w:rPr>
    </w:sdtEndPr>
    <w:sdtContent>
      <w:p w14:paraId="32728E72" w14:textId="3D962394" w:rsidR="004E53C5" w:rsidRDefault="004E53C5" w:rsidP="001C7B2F">
        <w:pPr>
          <w:pStyle w:val="Footer"/>
          <w:jc w:val="center"/>
        </w:pPr>
        <w:r w:rsidRPr="001C17F3">
          <w:rPr>
            <w:rFonts w:asciiTheme="minorHAnsi" w:hAnsiTheme="minorHAnsi"/>
            <w:sz w:val="22"/>
            <w:szCs w:val="22"/>
          </w:rPr>
          <w:fldChar w:fldCharType="begin"/>
        </w:r>
        <w:r w:rsidRPr="001C17F3">
          <w:rPr>
            <w:rFonts w:asciiTheme="minorHAnsi" w:hAnsiTheme="minorHAnsi"/>
            <w:sz w:val="22"/>
            <w:szCs w:val="22"/>
          </w:rPr>
          <w:instrText xml:space="preserve"> PAGE   \* MERGEFORMAT </w:instrText>
        </w:r>
        <w:r w:rsidRPr="001C17F3">
          <w:rPr>
            <w:rFonts w:asciiTheme="minorHAnsi" w:hAnsiTheme="minorHAnsi"/>
            <w:sz w:val="22"/>
            <w:szCs w:val="22"/>
          </w:rPr>
          <w:fldChar w:fldCharType="separate"/>
        </w:r>
        <w:r w:rsidR="0096553F">
          <w:rPr>
            <w:rFonts w:asciiTheme="minorHAnsi" w:hAnsiTheme="minorHAnsi"/>
            <w:noProof/>
            <w:sz w:val="22"/>
            <w:szCs w:val="22"/>
          </w:rPr>
          <w:t>1</w:t>
        </w:r>
        <w:r w:rsidRPr="001C17F3">
          <w:rPr>
            <w:rFonts w:asciiTheme="minorHAnsi" w:hAnsiTheme="minorHAnsi"/>
            <w:noProof/>
            <w:sz w:val="22"/>
            <w:szCs w:val="22"/>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C588D9" w14:textId="77777777" w:rsidR="008879D2" w:rsidRDefault="008879D2" w:rsidP="009A45BF">
      <w:pPr>
        <w:spacing w:before="0" w:line="240" w:lineRule="auto"/>
      </w:pPr>
      <w:r>
        <w:separator/>
      </w:r>
    </w:p>
  </w:footnote>
  <w:footnote w:type="continuationSeparator" w:id="0">
    <w:p w14:paraId="70ED9EFC" w14:textId="77777777" w:rsidR="008879D2" w:rsidRDefault="008879D2" w:rsidP="009A45BF">
      <w:pPr>
        <w:spacing w:before="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215E7816"/>
    <w:lvl w:ilvl="0">
      <w:start w:val="1"/>
      <w:numFmt w:val="decimal"/>
      <w:lvlText w:val="%1."/>
      <w:lvlJc w:val="left"/>
      <w:pPr>
        <w:tabs>
          <w:tab w:val="num" w:pos="1492"/>
        </w:tabs>
        <w:ind w:left="1492" w:hanging="360"/>
      </w:pPr>
    </w:lvl>
  </w:abstractNum>
  <w:abstractNum w:abstractNumId="1">
    <w:nsid w:val="FFFFFF7D"/>
    <w:multiLevelType w:val="singleLevel"/>
    <w:tmpl w:val="46964D34"/>
    <w:lvl w:ilvl="0">
      <w:start w:val="1"/>
      <w:numFmt w:val="decimal"/>
      <w:lvlText w:val="%1."/>
      <w:lvlJc w:val="left"/>
      <w:pPr>
        <w:tabs>
          <w:tab w:val="num" w:pos="1209"/>
        </w:tabs>
        <w:ind w:left="1209" w:hanging="360"/>
      </w:pPr>
    </w:lvl>
  </w:abstractNum>
  <w:abstractNum w:abstractNumId="2">
    <w:nsid w:val="FFFFFF7E"/>
    <w:multiLevelType w:val="singleLevel"/>
    <w:tmpl w:val="C0D2C580"/>
    <w:lvl w:ilvl="0">
      <w:start w:val="1"/>
      <w:numFmt w:val="decimal"/>
      <w:lvlText w:val="%1."/>
      <w:lvlJc w:val="left"/>
      <w:pPr>
        <w:tabs>
          <w:tab w:val="num" w:pos="926"/>
        </w:tabs>
        <w:ind w:left="926" w:hanging="360"/>
      </w:pPr>
    </w:lvl>
  </w:abstractNum>
  <w:abstractNum w:abstractNumId="3">
    <w:nsid w:val="FFFFFF7F"/>
    <w:multiLevelType w:val="singleLevel"/>
    <w:tmpl w:val="5FFE02AA"/>
    <w:lvl w:ilvl="0">
      <w:start w:val="1"/>
      <w:numFmt w:val="decimal"/>
      <w:lvlText w:val="%1."/>
      <w:lvlJc w:val="left"/>
      <w:pPr>
        <w:tabs>
          <w:tab w:val="num" w:pos="643"/>
        </w:tabs>
        <w:ind w:left="643" w:hanging="360"/>
      </w:pPr>
    </w:lvl>
  </w:abstractNum>
  <w:abstractNum w:abstractNumId="4">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569334A"/>
    <w:multiLevelType w:val="hybridMultilevel"/>
    <w:tmpl w:val="A67EA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0E050F6A"/>
    <w:multiLevelType w:val="hybridMultilevel"/>
    <w:tmpl w:val="C5D86B4A"/>
    <w:lvl w:ilvl="0" w:tplc="54FCB26E">
      <w:start w:val="1"/>
      <w:numFmt w:val="decimal"/>
      <w:lvlText w:val="%1."/>
      <w:lvlJc w:val="left"/>
      <w:pPr>
        <w:ind w:left="720" w:hanging="360"/>
      </w:pPr>
      <w:rPr>
        <w:rFonts w:eastAsiaTheme="minorEastAsia" w:cs="Segoe UI" w:hint="default"/>
        <w:b/>
        <w:i/>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DEA3E66"/>
    <w:multiLevelType w:val="hybridMultilevel"/>
    <w:tmpl w:val="38C08D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2293D97"/>
    <w:multiLevelType w:val="hybridMultilevel"/>
    <w:tmpl w:val="EF0081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7A47C4B"/>
    <w:multiLevelType w:val="hybridMultilevel"/>
    <w:tmpl w:val="CD42E25E"/>
    <w:lvl w:ilvl="0" w:tplc="F188A914">
      <w:start w:val="1"/>
      <w:numFmt w:val="bullet"/>
      <w:lvlText w:val=""/>
      <w:lvlJc w:val="left"/>
      <w:pPr>
        <w:ind w:left="720" w:hanging="360"/>
      </w:pPr>
      <w:rPr>
        <w:rFonts w:ascii="Symbol" w:hAnsi="Symbol" w:hint="default"/>
        <w:sz w:val="22"/>
        <w:szCs w:val="22"/>
      </w:rPr>
    </w:lvl>
    <w:lvl w:ilvl="1" w:tplc="1966B98C">
      <w:start w:val="1"/>
      <w:numFmt w:val="bullet"/>
      <w:lvlText w:val="o"/>
      <w:lvlJc w:val="left"/>
      <w:pPr>
        <w:ind w:left="1440" w:hanging="360"/>
      </w:pPr>
      <w:rPr>
        <w:rFonts w:ascii="Courier New" w:hAnsi="Courier New" w:cs="Courier New" w:hint="default"/>
        <w:sz w:val="22"/>
        <w:szCs w:val="22"/>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EB628F6"/>
    <w:multiLevelType w:val="hybridMultilevel"/>
    <w:tmpl w:val="DF4E48AC"/>
    <w:lvl w:ilvl="0" w:tplc="D54C8522">
      <w:numFmt w:val="bullet"/>
      <w:lvlText w:val="-"/>
      <w:lvlJc w:val="left"/>
      <w:pPr>
        <w:ind w:left="720" w:hanging="360"/>
      </w:pPr>
      <w:rPr>
        <w:rFonts w:ascii="Calibri" w:eastAsiaTheme="minorEastAsia" w:hAnsi="Calibri" w:cs="Segoe UI" w:hint="default"/>
        <w:i w:val="0"/>
        <w:color w:val="548DD4" w:themeColor="text2" w:themeTint="99"/>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2D12769"/>
    <w:multiLevelType w:val="hybridMultilevel"/>
    <w:tmpl w:val="239A29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44D2F3F"/>
    <w:multiLevelType w:val="hybridMultilevel"/>
    <w:tmpl w:val="767C10BA"/>
    <w:lvl w:ilvl="0" w:tplc="1CF678DC">
      <w:start w:val="1"/>
      <w:numFmt w:val="bullet"/>
      <w:lvlText w:val="•"/>
      <w:lvlJc w:val="left"/>
      <w:pPr>
        <w:tabs>
          <w:tab w:val="num" w:pos="720"/>
        </w:tabs>
        <w:ind w:left="720" w:hanging="360"/>
      </w:pPr>
      <w:rPr>
        <w:rFonts w:ascii="Times New Roman" w:hAnsi="Times New Roman" w:hint="default"/>
      </w:rPr>
    </w:lvl>
    <w:lvl w:ilvl="1" w:tplc="224E79FE" w:tentative="1">
      <w:start w:val="1"/>
      <w:numFmt w:val="bullet"/>
      <w:lvlText w:val="•"/>
      <w:lvlJc w:val="left"/>
      <w:pPr>
        <w:tabs>
          <w:tab w:val="num" w:pos="1440"/>
        </w:tabs>
        <w:ind w:left="1440" w:hanging="360"/>
      </w:pPr>
      <w:rPr>
        <w:rFonts w:ascii="Times New Roman" w:hAnsi="Times New Roman" w:hint="default"/>
      </w:rPr>
    </w:lvl>
    <w:lvl w:ilvl="2" w:tplc="A3D0E3EA" w:tentative="1">
      <w:start w:val="1"/>
      <w:numFmt w:val="bullet"/>
      <w:lvlText w:val="•"/>
      <w:lvlJc w:val="left"/>
      <w:pPr>
        <w:tabs>
          <w:tab w:val="num" w:pos="2160"/>
        </w:tabs>
        <w:ind w:left="2160" w:hanging="360"/>
      </w:pPr>
      <w:rPr>
        <w:rFonts w:ascii="Times New Roman" w:hAnsi="Times New Roman" w:hint="default"/>
      </w:rPr>
    </w:lvl>
    <w:lvl w:ilvl="3" w:tplc="0FC8E402" w:tentative="1">
      <w:start w:val="1"/>
      <w:numFmt w:val="bullet"/>
      <w:lvlText w:val="•"/>
      <w:lvlJc w:val="left"/>
      <w:pPr>
        <w:tabs>
          <w:tab w:val="num" w:pos="2880"/>
        </w:tabs>
        <w:ind w:left="2880" w:hanging="360"/>
      </w:pPr>
      <w:rPr>
        <w:rFonts w:ascii="Times New Roman" w:hAnsi="Times New Roman" w:hint="default"/>
      </w:rPr>
    </w:lvl>
    <w:lvl w:ilvl="4" w:tplc="CF184C02" w:tentative="1">
      <w:start w:val="1"/>
      <w:numFmt w:val="bullet"/>
      <w:lvlText w:val="•"/>
      <w:lvlJc w:val="left"/>
      <w:pPr>
        <w:tabs>
          <w:tab w:val="num" w:pos="3600"/>
        </w:tabs>
        <w:ind w:left="3600" w:hanging="360"/>
      </w:pPr>
      <w:rPr>
        <w:rFonts w:ascii="Times New Roman" w:hAnsi="Times New Roman" w:hint="default"/>
      </w:rPr>
    </w:lvl>
    <w:lvl w:ilvl="5" w:tplc="7308632E" w:tentative="1">
      <w:start w:val="1"/>
      <w:numFmt w:val="bullet"/>
      <w:lvlText w:val="•"/>
      <w:lvlJc w:val="left"/>
      <w:pPr>
        <w:tabs>
          <w:tab w:val="num" w:pos="4320"/>
        </w:tabs>
        <w:ind w:left="4320" w:hanging="360"/>
      </w:pPr>
      <w:rPr>
        <w:rFonts w:ascii="Times New Roman" w:hAnsi="Times New Roman" w:hint="default"/>
      </w:rPr>
    </w:lvl>
    <w:lvl w:ilvl="6" w:tplc="763E9EA0" w:tentative="1">
      <w:start w:val="1"/>
      <w:numFmt w:val="bullet"/>
      <w:lvlText w:val="•"/>
      <w:lvlJc w:val="left"/>
      <w:pPr>
        <w:tabs>
          <w:tab w:val="num" w:pos="5040"/>
        </w:tabs>
        <w:ind w:left="5040" w:hanging="360"/>
      </w:pPr>
      <w:rPr>
        <w:rFonts w:ascii="Times New Roman" w:hAnsi="Times New Roman" w:hint="default"/>
      </w:rPr>
    </w:lvl>
    <w:lvl w:ilvl="7" w:tplc="D99A7E72" w:tentative="1">
      <w:start w:val="1"/>
      <w:numFmt w:val="bullet"/>
      <w:lvlText w:val="•"/>
      <w:lvlJc w:val="left"/>
      <w:pPr>
        <w:tabs>
          <w:tab w:val="num" w:pos="5760"/>
        </w:tabs>
        <w:ind w:left="5760" w:hanging="360"/>
      </w:pPr>
      <w:rPr>
        <w:rFonts w:ascii="Times New Roman" w:hAnsi="Times New Roman" w:hint="default"/>
      </w:rPr>
    </w:lvl>
    <w:lvl w:ilvl="8" w:tplc="402C429E" w:tentative="1">
      <w:start w:val="1"/>
      <w:numFmt w:val="bullet"/>
      <w:lvlText w:val="•"/>
      <w:lvlJc w:val="left"/>
      <w:pPr>
        <w:tabs>
          <w:tab w:val="num" w:pos="6480"/>
        </w:tabs>
        <w:ind w:left="6480" w:hanging="360"/>
      </w:pPr>
      <w:rPr>
        <w:rFonts w:ascii="Times New Roman" w:hAnsi="Times New Roman" w:hint="default"/>
      </w:rPr>
    </w:lvl>
  </w:abstractNum>
  <w:abstractNum w:abstractNumId="18">
    <w:nsid w:val="38CA54E9"/>
    <w:multiLevelType w:val="hybridMultilevel"/>
    <w:tmpl w:val="65CEFFB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AE345BB"/>
    <w:multiLevelType w:val="hybridMultilevel"/>
    <w:tmpl w:val="D5745BC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0">
    <w:nsid w:val="43817A4F"/>
    <w:multiLevelType w:val="hybridMultilevel"/>
    <w:tmpl w:val="1A96533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nsid w:val="444D10F3"/>
    <w:multiLevelType w:val="hybridMultilevel"/>
    <w:tmpl w:val="B83411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56D15D40"/>
    <w:multiLevelType w:val="multilevel"/>
    <w:tmpl w:val="D60C108E"/>
    <w:lvl w:ilvl="0">
      <w:start w:val="7"/>
      <w:numFmt w:val="decimal"/>
      <w:lvlText w:val="%1"/>
      <w:lvlJc w:val="left"/>
      <w:pPr>
        <w:ind w:left="405" w:hanging="405"/>
      </w:pPr>
      <w:rPr>
        <w:rFonts w:cs="Times New Roman" w:hint="default"/>
      </w:rPr>
    </w:lvl>
    <w:lvl w:ilvl="1">
      <w:start w:val="1"/>
      <w:numFmt w:val="decimal"/>
      <w:lvlText w:val="%1.%2"/>
      <w:lvlJc w:val="left"/>
      <w:pPr>
        <w:ind w:left="720" w:hanging="720"/>
      </w:pPr>
      <w:rPr>
        <w:rFonts w:cs="Times New Roman" w:hint="default"/>
        <w:i w:val="0"/>
        <w:iCs w:val="0"/>
      </w:rPr>
    </w:lvl>
    <w:lvl w:ilvl="2">
      <w:start w:val="1"/>
      <w:numFmt w:val="decimal"/>
      <w:lvlText w:val="%1.%2.%3"/>
      <w:lvlJc w:val="left"/>
      <w:pPr>
        <w:ind w:left="720" w:hanging="720"/>
      </w:pPr>
      <w:rPr>
        <w:rFonts w:cs="Times New Roman" w:hint="default"/>
        <w:i w:val="0"/>
        <w:iCs w:val="0"/>
        <w:color w:val="auto"/>
      </w:rPr>
    </w:lvl>
    <w:lvl w:ilvl="3">
      <w:start w:val="1"/>
      <w:numFmt w:val="decimal"/>
      <w:lvlText w:val="%1.%2.%3.%4"/>
      <w:lvlJc w:val="left"/>
      <w:pPr>
        <w:ind w:left="1080" w:hanging="1080"/>
      </w:pPr>
      <w:rPr>
        <w:rFonts w:cs="Times New Roman" w:hint="default"/>
      </w:rPr>
    </w:lvl>
    <w:lvl w:ilvl="4">
      <w:start w:val="1"/>
      <w:numFmt w:val="decimal"/>
      <w:lvlText w:val="%1.%2.%3.%4.%5"/>
      <w:lvlJc w:val="left"/>
      <w:pPr>
        <w:ind w:left="1440" w:hanging="1440"/>
      </w:pPr>
      <w:rPr>
        <w:rFonts w:cs="Times New Roman" w:hint="default"/>
      </w:rPr>
    </w:lvl>
    <w:lvl w:ilvl="5">
      <w:start w:val="1"/>
      <w:numFmt w:val="decimal"/>
      <w:lvlText w:val="%1.%2.%3.%4.%5.%6"/>
      <w:lvlJc w:val="left"/>
      <w:pPr>
        <w:ind w:left="1440" w:hanging="1440"/>
      </w:pPr>
      <w:rPr>
        <w:rFonts w:cs="Times New Roman" w:hint="default"/>
      </w:rPr>
    </w:lvl>
    <w:lvl w:ilvl="6">
      <w:start w:val="1"/>
      <w:numFmt w:val="decimal"/>
      <w:lvlText w:val="%1.%2.%3.%4.%5.%6.%7"/>
      <w:lvlJc w:val="left"/>
      <w:pPr>
        <w:ind w:left="1800" w:hanging="1800"/>
      </w:pPr>
      <w:rPr>
        <w:rFonts w:cs="Times New Roman" w:hint="default"/>
      </w:rPr>
    </w:lvl>
    <w:lvl w:ilvl="7">
      <w:start w:val="1"/>
      <w:numFmt w:val="decimal"/>
      <w:lvlText w:val="%1.%2.%3.%4.%5.%6.%7.%8"/>
      <w:lvlJc w:val="left"/>
      <w:pPr>
        <w:ind w:left="2160" w:hanging="2160"/>
      </w:pPr>
      <w:rPr>
        <w:rFonts w:cs="Times New Roman" w:hint="default"/>
      </w:rPr>
    </w:lvl>
    <w:lvl w:ilvl="8">
      <w:start w:val="1"/>
      <w:numFmt w:val="decimal"/>
      <w:lvlText w:val="%1.%2.%3.%4.%5.%6.%7.%8.%9"/>
      <w:lvlJc w:val="left"/>
      <w:pPr>
        <w:ind w:left="2160" w:hanging="2160"/>
      </w:pPr>
      <w:rPr>
        <w:rFonts w:cs="Times New Roman" w:hint="default"/>
      </w:rPr>
    </w:lvl>
  </w:abstractNum>
  <w:abstractNum w:abstractNumId="23">
    <w:nsid w:val="58EB6CD5"/>
    <w:multiLevelType w:val="hybridMultilevel"/>
    <w:tmpl w:val="0C742F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C9C61A2"/>
    <w:multiLevelType w:val="hybridMultilevel"/>
    <w:tmpl w:val="90E657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55F09C0"/>
    <w:multiLevelType w:val="hybridMultilevel"/>
    <w:tmpl w:val="7FF8AF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5AC0D4F"/>
    <w:multiLevelType w:val="hybridMultilevel"/>
    <w:tmpl w:val="25885C4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 w:numId="11">
    <w:abstractNumId w:val="22"/>
  </w:num>
  <w:num w:numId="12">
    <w:abstractNumId w:val="13"/>
  </w:num>
  <w:num w:numId="13">
    <w:abstractNumId w:val="11"/>
  </w:num>
  <w:num w:numId="14">
    <w:abstractNumId w:val="20"/>
  </w:num>
  <w:num w:numId="15">
    <w:abstractNumId w:val="15"/>
  </w:num>
  <w:num w:numId="16">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2"/>
  </w:num>
  <w:num w:numId="18">
    <w:abstractNumId w:val="10"/>
  </w:num>
  <w:num w:numId="19">
    <w:abstractNumId w:val="16"/>
  </w:num>
  <w:num w:numId="20">
    <w:abstractNumId w:val="24"/>
  </w:num>
  <w:num w:numId="21">
    <w:abstractNumId w:val="25"/>
  </w:num>
  <w:num w:numId="22">
    <w:abstractNumId w:val="23"/>
  </w:num>
  <w:num w:numId="23">
    <w:abstractNumId w:val="19"/>
  </w:num>
  <w:num w:numId="24">
    <w:abstractNumId w:val="14"/>
  </w:num>
  <w:num w:numId="25">
    <w:abstractNumId w:val="18"/>
  </w:num>
  <w:num w:numId="26">
    <w:abstractNumId w:val="17"/>
  </w:num>
  <w:num w:numId="2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4118"/>
    <w:rsid w:val="0000016B"/>
    <w:rsid w:val="00000444"/>
    <w:rsid w:val="00000C1E"/>
    <w:rsid w:val="000010A5"/>
    <w:rsid w:val="00002F78"/>
    <w:rsid w:val="00004398"/>
    <w:rsid w:val="0000573F"/>
    <w:rsid w:val="00007B14"/>
    <w:rsid w:val="00010CDD"/>
    <w:rsid w:val="00010F91"/>
    <w:rsid w:val="0001138E"/>
    <w:rsid w:val="00012520"/>
    <w:rsid w:val="00014134"/>
    <w:rsid w:val="000167E0"/>
    <w:rsid w:val="000167ED"/>
    <w:rsid w:val="0002076B"/>
    <w:rsid w:val="00020A83"/>
    <w:rsid w:val="00021C5C"/>
    <w:rsid w:val="0002249E"/>
    <w:rsid w:val="00023228"/>
    <w:rsid w:val="00023FD1"/>
    <w:rsid w:val="00024210"/>
    <w:rsid w:val="0002644F"/>
    <w:rsid w:val="000303B2"/>
    <w:rsid w:val="00031981"/>
    <w:rsid w:val="000346EC"/>
    <w:rsid w:val="000358DA"/>
    <w:rsid w:val="000369DC"/>
    <w:rsid w:val="0003752E"/>
    <w:rsid w:val="000409F9"/>
    <w:rsid w:val="00041C43"/>
    <w:rsid w:val="000428A1"/>
    <w:rsid w:val="00042A16"/>
    <w:rsid w:val="00042CF7"/>
    <w:rsid w:val="00042E7D"/>
    <w:rsid w:val="000431DE"/>
    <w:rsid w:val="00043655"/>
    <w:rsid w:val="000471E7"/>
    <w:rsid w:val="000502C9"/>
    <w:rsid w:val="000509B8"/>
    <w:rsid w:val="00060B4D"/>
    <w:rsid w:val="000611C2"/>
    <w:rsid w:val="00062390"/>
    <w:rsid w:val="000633AC"/>
    <w:rsid w:val="00063E2D"/>
    <w:rsid w:val="00065242"/>
    <w:rsid w:val="00067764"/>
    <w:rsid w:val="00071931"/>
    <w:rsid w:val="00073F37"/>
    <w:rsid w:val="000767C2"/>
    <w:rsid w:val="00081269"/>
    <w:rsid w:val="000816DB"/>
    <w:rsid w:val="0008522D"/>
    <w:rsid w:val="0008602B"/>
    <w:rsid w:val="0008629D"/>
    <w:rsid w:val="00090965"/>
    <w:rsid w:val="000919E0"/>
    <w:rsid w:val="0009296E"/>
    <w:rsid w:val="000940CC"/>
    <w:rsid w:val="00096345"/>
    <w:rsid w:val="00096EEC"/>
    <w:rsid w:val="000970AC"/>
    <w:rsid w:val="00097BFC"/>
    <w:rsid w:val="000A25AF"/>
    <w:rsid w:val="000A395C"/>
    <w:rsid w:val="000A5A9E"/>
    <w:rsid w:val="000A5C48"/>
    <w:rsid w:val="000A6667"/>
    <w:rsid w:val="000A6DEE"/>
    <w:rsid w:val="000B1296"/>
    <w:rsid w:val="000B14A8"/>
    <w:rsid w:val="000B2568"/>
    <w:rsid w:val="000B5F40"/>
    <w:rsid w:val="000B69F5"/>
    <w:rsid w:val="000B725F"/>
    <w:rsid w:val="000B759C"/>
    <w:rsid w:val="000C1E68"/>
    <w:rsid w:val="000C2093"/>
    <w:rsid w:val="000C22AC"/>
    <w:rsid w:val="000C31C6"/>
    <w:rsid w:val="000C3A25"/>
    <w:rsid w:val="000C57CD"/>
    <w:rsid w:val="000C6C69"/>
    <w:rsid w:val="000C6DCC"/>
    <w:rsid w:val="000D0920"/>
    <w:rsid w:val="000D0FFE"/>
    <w:rsid w:val="000D1332"/>
    <w:rsid w:val="000D21F0"/>
    <w:rsid w:val="000D371C"/>
    <w:rsid w:val="000D3DD8"/>
    <w:rsid w:val="000D7A91"/>
    <w:rsid w:val="000D7E36"/>
    <w:rsid w:val="000D7FAE"/>
    <w:rsid w:val="000E0A93"/>
    <w:rsid w:val="000E1456"/>
    <w:rsid w:val="000E1D29"/>
    <w:rsid w:val="000E22BF"/>
    <w:rsid w:val="000E31FC"/>
    <w:rsid w:val="000E645C"/>
    <w:rsid w:val="000F04C1"/>
    <w:rsid w:val="000F0A87"/>
    <w:rsid w:val="000F1930"/>
    <w:rsid w:val="000F2FF5"/>
    <w:rsid w:val="000F4738"/>
    <w:rsid w:val="000F4CF7"/>
    <w:rsid w:val="00102239"/>
    <w:rsid w:val="001025E2"/>
    <w:rsid w:val="00103C7F"/>
    <w:rsid w:val="00105872"/>
    <w:rsid w:val="00105F2A"/>
    <w:rsid w:val="0010684E"/>
    <w:rsid w:val="00106CE3"/>
    <w:rsid w:val="001075F6"/>
    <w:rsid w:val="00113289"/>
    <w:rsid w:val="00113EF1"/>
    <w:rsid w:val="001146B6"/>
    <w:rsid w:val="00114D0E"/>
    <w:rsid w:val="0011639C"/>
    <w:rsid w:val="00116908"/>
    <w:rsid w:val="001203E4"/>
    <w:rsid w:val="001208A9"/>
    <w:rsid w:val="0012152A"/>
    <w:rsid w:val="001215F6"/>
    <w:rsid w:val="00121A5C"/>
    <w:rsid w:val="00122379"/>
    <w:rsid w:val="00122D44"/>
    <w:rsid w:val="00122E94"/>
    <w:rsid w:val="00123722"/>
    <w:rsid w:val="00124073"/>
    <w:rsid w:val="00124493"/>
    <w:rsid w:val="00132800"/>
    <w:rsid w:val="0013480B"/>
    <w:rsid w:val="0013533A"/>
    <w:rsid w:val="001357A7"/>
    <w:rsid w:val="00135824"/>
    <w:rsid w:val="00136954"/>
    <w:rsid w:val="00137A03"/>
    <w:rsid w:val="0014103E"/>
    <w:rsid w:val="00146501"/>
    <w:rsid w:val="00146A98"/>
    <w:rsid w:val="00146DF9"/>
    <w:rsid w:val="001471CB"/>
    <w:rsid w:val="00152EA3"/>
    <w:rsid w:val="00154DF7"/>
    <w:rsid w:val="00155C77"/>
    <w:rsid w:val="0015792F"/>
    <w:rsid w:val="0016008B"/>
    <w:rsid w:val="00162678"/>
    <w:rsid w:val="0016295C"/>
    <w:rsid w:val="00163A3E"/>
    <w:rsid w:val="00163CC7"/>
    <w:rsid w:val="00164DE3"/>
    <w:rsid w:val="0016519A"/>
    <w:rsid w:val="00166036"/>
    <w:rsid w:val="001717AA"/>
    <w:rsid w:val="00172966"/>
    <w:rsid w:val="00175B25"/>
    <w:rsid w:val="00176247"/>
    <w:rsid w:val="00176C8F"/>
    <w:rsid w:val="00180521"/>
    <w:rsid w:val="00180D78"/>
    <w:rsid w:val="001817AB"/>
    <w:rsid w:val="00181BAD"/>
    <w:rsid w:val="00182668"/>
    <w:rsid w:val="0018278A"/>
    <w:rsid w:val="00183331"/>
    <w:rsid w:val="001842AA"/>
    <w:rsid w:val="001848CB"/>
    <w:rsid w:val="0018614D"/>
    <w:rsid w:val="0018695E"/>
    <w:rsid w:val="001905FB"/>
    <w:rsid w:val="00196DAC"/>
    <w:rsid w:val="0019787E"/>
    <w:rsid w:val="00197AC8"/>
    <w:rsid w:val="00197BEC"/>
    <w:rsid w:val="001A3FD4"/>
    <w:rsid w:val="001A58ED"/>
    <w:rsid w:val="001A67DB"/>
    <w:rsid w:val="001A79AF"/>
    <w:rsid w:val="001B0894"/>
    <w:rsid w:val="001B2CFE"/>
    <w:rsid w:val="001B59B7"/>
    <w:rsid w:val="001B62C1"/>
    <w:rsid w:val="001B634F"/>
    <w:rsid w:val="001B6511"/>
    <w:rsid w:val="001B7219"/>
    <w:rsid w:val="001C0B12"/>
    <w:rsid w:val="001C0FAA"/>
    <w:rsid w:val="001C0FDC"/>
    <w:rsid w:val="001C17F3"/>
    <w:rsid w:val="001C2F45"/>
    <w:rsid w:val="001C3733"/>
    <w:rsid w:val="001C385B"/>
    <w:rsid w:val="001C4057"/>
    <w:rsid w:val="001C51E2"/>
    <w:rsid w:val="001C794A"/>
    <w:rsid w:val="001C7B2F"/>
    <w:rsid w:val="001D127C"/>
    <w:rsid w:val="001D26EA"/>
    <w:rsid w:val="001D2C75"/>
    <w:rsid w:val="001D334E"/>
    <w:rsid w:val="001D3372"/>
    <w:rsid w:val="001D58AD"/>
    <w:rsid w:val="001D68F0"/>
    <w:rsid w:val="001E0051"/>
    <w:rsid w:val="001E0CB9"/>
    <w:rsid w:val="001E0DB8"/>
    <w:rsid w:val="001E3BE0"/>
    <w:rsid w:val="001E4512"/>
    <w:rsid w:val="001E5B5C"/>
    <w:rsid w:val="001E6333"/>
    <w:rsid w:val="001E63DF"/>
    <w:rsid w:val="001E6516"/>
    <w:rsid w:val="001E6E04"/>
    <w:rsid w:val="001F0261"/>
    <w:rsid w:val="001F2B5B"/>
    <w:rsid w:val="001F3287"/>
    <w:rsid w:val="001F37EE"/>
    <w:rsid w:val="001F4932"/>
    <w:rsid w:val="001F4C66"/>
    <w:rsid w:val="001F75FE"/>
    <w:rsid w:val="00200E96"/>
    <w:rsid w:val="00201584"/>
    <w:rsid w:val="00202E16"/>
    <w:rsid w:val="00203393"/>
    <w:rsid w:val="00203C40"/>
    <w:rsid w:val="002051F1"/>
    <w:rsid w:val="00205AA7"/>
    <w:rsid w:val="00206DDB"/>
    <w:rsid w:val="002103A1"/>
    <w:rsid w:val="00210403"/>
    <w:rsid w:val="0021050A"/>
    <w:rsid w:val="00210D8F"/>
    <w:rsid w:val="002112C6"/>
    <w:rsid w:val="00213529"/>
    <w:rsid w:val="002139D2"/>
    <w:rsid w:val="00213B39"/>
    <w:rsid w:val="0021561B"/>
    <w:rsid w:val="00215FA2"/>
    <w:rsid w:val="00216A18"/>
    <w:rsid w:val="00220D15"/>
    <w:rsid w:val="00221011"/>
    <w:rsid w:val="002234FD"/>
    <w:rsid w:val="0022622B"/>
    <w:rsid w:val="0022747C"/>
    <w:rsid w:val="002301A7"/>
    <w:rsid w:val="002320C0"/>
    <w:rsid w:val="0023488D"/>
    <w:rsid w:val="002367FD"/>
    <w:rsid w:val="00236F27"/>
    <w:rsid w:val="00237991"/>
    <w:rsid w:val="002414F0"/>
    <w:rsid w:val="00242C76"/>
    <w:rsid w:val="002449FF"/>
    <w:rsid w:val="00244D53"/>
    <w:rsid w:val="002477E3"/>
    <w:rsid w:val="00250978"/>
    <w:rsid w:val="00251AB4"/>
    <w:rsid w:val="00251B95"/>
    <w:rsid w:val="00251E47"/>
    <w:rsid w:val="00251FFD"/>
    <w:rsid w:val="0025405D"/>
    <w:rsid w:val="00254B56"/>
    <w:rsid w:val="00255CC5"/>
    <w:rsid w:val="0026062A"/>
    <w:rsid w:val="002612E5"/>
    <w:rsid w:val="00261BD2"/>
    <w:rsid w:val="00263A19"/>
    <w:rsid w:val="00264B95"/>
    <w:rsid w:val="00264E49"/>
    <w:rsid w:val="0026544C"/>
    <w:rsid w:val="00265639"/>
    <w:rsid w:val="00266F6B"/>
    <w:rsid w:val="0027195B"/>
    <w:rsid w:val="00271FE0"/>
    <w:rsid w:val="00272172"/>
    <w:rsid w:val="002722F0"/>
    <w:rsid w:val="002728DD"/>
    <w:rsid w:val="002730F5"/>
    <w:rsid w:val="00273123"/>
    <w:rsid w:val="002740EA"/>
    <w:rsid w:val="00276BBF"/>
    <w:rsid w:val="0028067B"/>
    <w:rsid w:val="00281145"/>
    <w:rsid w:val="002811E1"/>
    <w:rsid w:val="002815D6"/>
    <w:rsid w:val="00281713"/>
    <w:rsid w:val="00282237"/>
    <w:rsid w:val="0028304C"/>
    <w:rsid w:val="00285C3F"/>
    <w:rsid w:val="00290710"/>
    <w:rsid w:val="0029288B"/>
    <w:rsid w:val="00292D6C"/>
    <w:rsid w:val="002A1FCA"/>
    <w:rsid w:val="002A237B"/>
    <w:rsid w:val="002A4068"/>
    <w:rsid w:val="002A77A8"/>
    <w:rsid w:val="002B032F"/>
    <w:rsid w:val="002B081A"/>
    <w:rsid w:val="002B086D"/>
    <w:rsid w:val="002B57B3"/>
    <w:rsid w:val="002B5D89"/>
    <w:rsid w:val="002B70FB"/>
    <w:rsid w:val="002C0CF2"/>
    <w:rsid w:val="002C2B17"/>
    <w:rsid w:val="002C3348"/>
    <w:rsid w:val="002C3C8E"/>
    <w:rsid w:val="002C44A6"/>
    <w:rsid w:val="002C4572"/>
    <w:rsid w:val="002C522B"/>
    <w:rsid w:val="002C619F"/>
    <w:rsid w:val="002C6878"/>
    <w:rsid w:val="002C6AE7"/>
    <w:rsid w:val="002C6AEB"/>
    <w:rsid w:val="002C6CCC"/>
    <w:rsid w:val="002C6EF1"/>
    <w:rsid w:val="002C70B0"/>
    <w:rsid w:val="002D15A4"/>
    <w:rsid w:val="002D1DD1"/>
    <w:rsid w:val="002D3796"/>
    <w:rsid w:val="002D4A07"/>
    <w:rsid w:val="002D4E2A"/>
    <w:rsid w:val="002D5F87"/>
    <w:rsid w:val="002D6014"/>
    <w:rsid w:val="002D6A53"/>
    <w:rsid w:val="002D7140"/>
    <w:rsid w:val="002D738D"/>
    <w:rsid w:val="002E0B5E"/>
    <w:rsid w:val="002E1A28"/>
    <w:rsid w:val="002E2E44"/>
    <w:rsid w:val="002E3376"/>
    <w:rsid w:val="002E37CC"/>
    <w:rsid w:val="002E4270"/>
    <w:rsid w:val="002E6652"/>
    <w:rsid w:val="002E6A3F"/>
    <w:rsid w:val="002E7109"/>
    <w:rsid w:val="002F09D7"/>
    <w:rsid w:val="002F22F1"/>
    <w:rsid w:val="002F5D55"/>
    <w:rsid w:val="002F624F"/>
    <w:rsid w:val="002F6A56"/>
    <w:rsid w:val="002F7D66"/>
    <w:rsid w:val="002F7E4E"/>
    <w:rsid w:val="00301B21"/>
    <w:rsid w:val="00303407"/>
    <w:rsid w:val="00303BDE"/>
    <w:rsid w:val="0030468B"/>
    <w:rsid w:val="0030485A"/>
    <w:rsid w:val="0030572C"/>
    <w:rsid w:val="00305BB7"/>
    <w:rsid w:val="00306798"/>
    <w:rsid w:val="00306AC9"/>
    <w:rsid w:val="00307430"/>
    <w:rsid w:val="00310AB9"/>
    <w:rsid w:val="00311E7D"/>
    <w:rsid w:val="003139D6"/>
    <w:rsid w:val="0031529A"/>
    <w:rsid w:val="003154E9"/>
    <w:rsid w:val="0031609C"/>
    <w:rsid w:val="003172E0"/>
    <w:rsid w:val="003175D6"/>
    <w:rsid w:val="00317BCC"/>
    <w:rsid w:val="00317D96"/>
    <w:rsid w:val="00320AB0"/>
    <w:rsid w:val="00320C86"/>
    <w:rsid w:val="003230EE"/>
    <w:rsid w:val="003231B5"/>
    <w:rsid w:val="003231C2"/>
    <w:rsid w:val="00323A5F"/>
    <w:rsid w:val="00324C82"/>
    <w:rsid w:val="00326257"/>
    <w:rsid w:val="00330467"/>
    <w:rsid w:val="0033122C"/>
    <w:rsid w:val="00331EBD"/>
    <w:rsid w:val="00332447"/>
    <w:rsid w:val="00334143"/>
    <w:rsid w:val="0033593B"/>
    <w:rsid w:val="00336373"/>
    <w:rsid w:val="00337E68"/>
    <w:rsid w:val="003400F1"/>
    <w:rsid w:val="0034040C"/>
    <w:rsid w:val="00343295"/>
    <w:rsid w:val="00346B18"/>
    <w:rsid w:val="003473A6"/>
    <w:rsid w:val="00350B29"/>
    <w:rsid w:val="00352495"/>
    <w:rsid w:val="00354BB6"/>
    <w:rsid w:val="003612A6"/>
    <w:rsid w:val="00362F1F"/>
    <w:rsid w:val="00364339"/>
    <w:rsid w:val="00365DEA"/>
    <w:rsid w:val="00366E80"/>
    <w:rsid w:val="003708C4"/>
    <w:rsid w:val="0037098C"/>
    <w:rsid w:val="00370EF6"/>
    <w:rsid w:val="00371A77"/>
    <w:rsid w:val="00371E2B"/>
    <w:rsid w:val="00372382"/>
    <w:rsid w:val="0037363D"/>
    <w:rsid w:val="00376443"/>
    <w:rsid w:val="00376513"/>
    <w:rsid w:val="00381F22"/>
    <w:rsid w:val="0038555C"/>
    <w:rsid w:val="003874CF"/>
    <w:rsid w:val="00390C03"/>
    <w:rsid w:val="00391AAD"/>
    <w:rsid w:val="00392499"/>
    <w:rsid w:val="0039325E"/>
    <w:rsid w:val="003937A8"/>
    <w:rsid w:val="0039392F"/>
    <w:rsid w:val="00393E17"/>
    <w:rsid w:val="003A04A6"/>
    <w:rsid w:val="003A16E0"/>
    <w:rsid w:val="003A39B7"/>
    <w:rsid w:val="003A4402"/>
    <w:rsid w:val="003A6295"/>
    <w:rsid w:val="003A7EAA"/>
    <w:rsid w:val="003B0B28"/>
    <w:rsid w:val="003B2E19"/>
    <w:rsid w:val="003B35A7"/>
    <w:rsid w:val="003B4145"/>
    <w:rsid w:val="003B591C"/>
    <w:rsid w:val="003B6838"/>
    <w:rsid w:val="003B7E6D"/>
    <w:rsid w:val="003C04E8"/>
    <w:rsid w:val="003C09A1"/>
    <w:rsid w:val="003C2136"/>
    <w:rsid w:val="003C4A6C"/>
    <w:rsid w:val="003C4EAB"/>
    <w:rsid w:val="003C5E1D"/>
    <w:rsid w:val="003D0696"/>
    <w:rsid w:val="003D1AC5"/>
    <w:rsid w:val="003D2FD9"/>
    <w:rsid w:val="003D3617"/>
    <w:rsid w:val="003D3C35"/>
    <w:rsid w:val="003D43F3"/>
    <w:rsid w:val="003E0DE9"/>
    <w:rsid w:val="003E1528"/>
    <w:rsid w:val="003E2B49"/>
    <w:rsid w:val="003E3724"/>
    <w:rsid w:val="003E5964"/>
    <w:rsid w:val="003F00EF"/>
    <w:rsid w:val="003F1ABF"/>
    <w:rsid w:val="003F1BCB"/>
    <w:rsid w:val="003F3049"/>
    <w:rsid w:val="003F39B0"/>
    <w:rsid w:val="003F41F6"/>
    <w:rsid w:val="003F4F15"/>
    <w:rsid w:val="003F564C"/>
    <w:rsid w:val="003F6551"/>
    <w:rsid w:val="003F7DF6"/>
    <w:rsid w:val="00400488"/>
    <w:rsid w:val="0040051D"/>
    <w:rsid w:val="00401336"/>
    <w:rsid w:val="00401535"/>
    <w:rsid w:val="00401989"/>
    <w:rsid w:val="004039BF"/>
    <w:rsid w:val="004048D9"/>
    <w:rsid w:val="00405405"/>
    <w:rsid w:val="00406199"/>
    <w:rsid w:val="00406AA4"/>
    <w:rsid w:val="00413202"/>
    <w:rsid w:val="00413718"/>
    <w:rsid w:val="00414FAB"/>
    <w:rsid w:val="00415A0F"/>
    <w:rsid w:val="00416474"/>
    <w:rsid w:val="00416AA0"/>
    <w:rsid w:val="004214A7"/>
    <w:rsid w:val="00421C46"/>
    <w:rsid w:val="004227B0"/>
    <w:rsid w:val="004247FD"/>
    <w:rsid w:val="004269F3"/>
    <w:rsid w:val="00426E45"/>
    <w:rsid w:val="00430336"/>
    <w:rsid w:val="004313DF"/>
    <w:rsid w:val="00433231"/>
    <w:rsid w:val="00433E06"/>
    <w:rsid w:val="00434B89"/>
    <w:rsid w:val="0043532F"/>
    <w:rsid w:val="00436863"/>
    <w:rsid w:val="00436C18"/>
    <w:rsid w:val="004409EB"/>
    <w:rsid w:val="004410BE"/>
    <w:rsid w:val="00441604"/>
    <w:rsid w:val="00443BD4"/>
    <w:rsid w:val="00445BFA"/>
    <w:rsid w:val="00446CBE"/>
    <w:rsid w:val="0044706E"/>
    <w:rsid w:val="00450BCE"/>
    <w:rsid w:val="00450D7B"/>
    <w:rsid w:val="0045115A"/>
    <w:rsid w:val="00451613"/>
    <w:rsid w:val="00451D7E"/>
    <w:rsid w:val="004531F1"/>
    <w:rsid w:val="00456A12"/>
    <w:rsid w:val="004570F8"/>
    <w:rsid w:val="00461D37"/>
    <w:rsid w:val="00462765"/>
    <w:rsid w:val="00462A8D"/>
    <w:rsid w:val="004634CF"/>
    <w:rsid w:val="00463B3D"/>
    <w:rsid w:val="00465988"/>
    <w:rsid w:val="004709ED"/>
    <w:rsid w:val="00471630"/>
    <w:rsid w:val="0047215E"/>
    <w:rsid w:val="004734A9"/>
    <w:rsid w:val="00473D2D"/>
    <w:rsid w:val="004761F3"/>
    <w:rsid w:val="00480A39"/>
    <w:rsid w:val="00480D55"/>
    <w:rsid w:val="004813D5"/>
    <w:rsid w:val="0048275D"/>
    <w:rsid w:val="00483911"/>
    <w:rsid w:val="00483AD9"/>
    <w:rsid w:val="00485370"/>
    <w:rsid w:val="004871FE"/>
    <w:rsid w:val="00490AEB"/>
    <w:rsid w:val="00491DAF"/>
    <w:rsid w:val="00491F36"/>
    <w:rsid w:val="00492120"/>
    <w:rsid w:val="00492FE8"/>
    <w:rsid w:val="00493E83"/>
    <w:rsid w:val="00494860"/>
    <w:rsid w:val="00495618"/>
    <w:rsid w:val="00495F89"/>
    <w:rsid w:val="00496BC6"/>
    <w:rsid w:val="00497907"/>
    <w:rsid w:val="00497E81"/>
    <w:rsid w:val="004A0957"/>
    <w:rsid w:val="004A0DFE"/>
    <w:rsid w:val="004A550C"/>
    <w:rsid w:val="004A703F"/>
    <w:rsid w:val="004A7331"/>
    <w:rsid w:val="004B07C4"/>
    <w:rsid w:val="004B2B76"/>
    <w:rsid w:val="004B3C68"/>
    <w:rsid w:val="004B3D18"/>
    <w:rsid w:val="004B4572"/>
    <w:rsid w:val="004C0181"/>
    <w:rsid w:val="004C01C5"/>
    <w:rsid w:val="004C04C4"/>
    <w:rsid w:val="004C356B"/>
    <w:rsid w:val="004C3B4F"/>
    <w:rsid w:val="004C74AD"/>
    <w:rsid w:val="004D063D"/>
    <w:rsid w:val="004D08E7"/>
    <w:rsid w:val="004D127F"/>
    <w:rsid w:val="004D177C"/>
    <w:rsid w:val="004D31D5"/>
    <w:rsid w:val="004D3DB6"/>
    <w:rsid w:val="004D4675"/>
    <w:rsid w:val="004D4D4F"/>
    <w:rsid w:val="004D6FB4"/>
    <w:rsid w:val="004E023E"/>
    <w:rsid w:val="004E272C"/>
    <w:rsid w:val="004E358F"/>
    <w:rsid w:val="004E3FBD"/>
    <w:rsid w:val="004E4EC5"/>
    <w:rsid w:val="004E53C5"/>
    <w:rsid w:val="004E5627"/>
    <w:rsid w:val="004E72AC"/>
    <w:rsid w:val="004E732C"/>
    <w:rsid w:val="004F03A6"/>
    <w:rsid w:val="004F2104"/>
    <w:rsid w:val="004F22CF"/>
    <w:rsid w:val="004F2CE2"/>
    <w:rsid w:val="004F3607"/>
    <w:rsid w:val="004F4136"/>
    <w:rsid w:val="004F5839"/>
    <w:rsid w:val="004F656D"/>
    <w:rsid w:val="004F69C6"/>
    <w:rsid w:val="004F7FD0"/>
    <w:rsid w:val="0050098F"/>
    <w:rsid w:val="005020BE"/>
    <w:rsid w:val="00504234"/>
    <w:rsid w:val="005043A1"/>
    <w:rsid w:val="00506337"/>
    <w:rsid w:val="00510472"/>
    <w:rsid w:val="00510500"/>
    <w:rsid w:val="00510F93"/>
    <w:rsid w:val="0051112F"/>
    <w:rsid w:val="00512164"/>
    <w:rsid w:val="0051216D"/>
    <w:rsid w:val="0051325A"/>
    <w:rsid w:val="00513F95"/>
    <w:rsid w:val="0051404A"/>
    <w:rsid w:val="005141D0"/>
    <w:rsid w:val="0051693C"/>
    <w:rsid w:val="005213B8"/>
    <w:rsid w:val="005237A3"/>
    <w:rsid w:val="00524129"/>
    <w:rsid w:val="00526F5C"/>
    <w:rsid w:val="00530043"/>
    <w:rsid w:val="0053166B"/>
    <w:rsid w:val="00531F8A"/>
    <w:rsid w:val="005322AC"/>
    <w:rsid w:val="00533451"/>
    <w:rsid w:val="00533554"/>
    <w:rsid w:val="00541856"/>
    <w:rsid w:val="00543143"/>
    <w:rsid w:val="00543FEA"/>
    <w:rsid w:val="005445A0"/>
    <w:rsid w:val="00546090"/>
    <w:rsid w:val="00546DF5"/>
    <w:rsid w:val="005471D8"/>
    <w:rsid w:val="005476E5"/>
    <w:rsid w:val="00547B2A"/>
    <w:rsid w:val="00550029"/>
    <w:rsid w:val="00550675"/>
    <w:rsid w:val="00551940"/>
    <w:rsid w:val="005521C8"/>
    <w:rsid w:val="00554E3B"/>
    <w:rsid w:val="00557740"/>
    <w:rsid w:val="005609BB"/>
    <w:rsid w:val="00561001"/>
    <w:rsid w:val="0056264E"/>
    <w:rsid w:val="00566102"/>
    <w:rsid w:val="005707B8"/>
    <w:rsid w:val="0057199E"/>
    <w:rsid w:val="00573A82"/>
    <w:rsid w:val="00574307"/>
    <w:rsid w:val="00575101"/>
    <w:rsid w:val="0057626B"/>
    <w:rsid w:val="00576452"/>
    <w:rsid w:val="005811A7"/>
    <w:rsid w:val="005819F2"/>
    <w:rsid w:val="00582F67"/>
    <w:rsid w:val="005836E7"/>
    <w:rsid w:val="005858F4"/>
    <w:rsid w:val="00585946"/>
    <w:rsid w:val="00586667"/>
    <w:rsid w:val="005873EE"/>
    <w:rsid w:val="00587D59"/>
    <w:rsid w:val="00592AC9"/>
    <w:rsid w:val="00594154"/>
    <w:rsid w:val="00594484"/>
    <w:rsid w:val="0059470B"/>
    <w:rsid w:val="00595946"/>
    <w:rsid w:val="005A107B"/>
    <w:rsid w:val="005A1766"/>
    <w:rsid w:val="005A4161"/>
    <w:rsid w:val="005A5200"/>
    <w:rsid w:val="005A527B"/>
    <w:rsid w:val="005A5745"/>
    <w:rsid w:val="005A67DE"/>
    <w:rsid w:val="005A6B33"/>
    <w:rsid w:val="005B0A19"/>
    <w:rsid w:val="005B0D14"/>
    <w:rsid w:val="005B13F8"/>
    <w:rsid w:val="005B1703"/>
    <w:rsid w:val="005B1D4F"/>
    <w:rsid w:val="005B4901"/>
    <w:rsid w:val="005B70EE"/>
    <w:rsid w:val="005B7347"/>
    <w:rsid w:val="005B735B"/>
    <w:rsid w:val="005B7715"/>
    <w:rsid w:val="005B7D9F"/>
    <w:rsid w:val="005C0151"/>
    <w:rsid w:val="005C161B"/>
    <w:rsid w:val="005C25FC"/>
    <w:rsid w:val="005C2902"/>
    <w:rsid w:val="005C2B67"/>
    <w:rsid w:val="005C3406"/>
    <w:rsid w:val="005C3BD9"/>
    <w:rsid w:val="005C45A2"/>
    <w:rsid w:val="005C773B"/>
    <w:rsid w:val="005D118B"/>
    <w:rsid w:val="005D2605"/>
    <w:rsid w:val="005D3860"/>
    <w:rsid w:val="005D443B"/>
    <w:rsid w:val="005D5277"/>
    <w:rsid w:val="005D5BA8"/>
    <w:rsid w:val="005D682B"/>
    <w:rsid w:val="005E01FE"/>
    <w:rsid w:val="005E0C63"/>
    <w:rsid w:val="005E0DD6"/>
    <w:rsid w:val="005E1A5A"/>
    <w:rsid w:val="005E1E86"/>
    <w:rsid w:val="005E3FB2"/>
    <w:rsid w:val="005E4761"/>
    <w:rsid w:val="005E685B"/>
    <w:rsid w:val="005E6E7B"/>
    <w:rsid w:val="005F006B"/>
    <w:rsid w:val="005F2B78"/>
    <w:rsid w:val="005F2CCC"/>
    <w:rsid w:val="005F5A52"/>
    <w:rsid w:val="005F659B"/>
    <w:rsid w:val="005F6861"/>
    <w:rsid w:val="006023EE"/>
    <w:rsid w:val="00602841"/>
    <w:rsid w:val="006057C9"/>
    <w:rsid w:val="00607084"/>
    <w:rsid w:val="00610C75"/>
    <w:rsid w:val="006126CF"/>
    <w:rsid w:val="00612F3F"/>
    <w:rsid w:val="00615036"/>
    <w:rsid w:val="0061543E"/>
    <w:rsid w:val="0061552D"/>
    <w:rsid w:val="00615748"/>
    <w:rsid w:val="0061692C"/>
    <w:rsid w:val="0061784E"/>
    <w:rsid w:val="00617F09"/>
    <w:rsid w:val="00620B10"/>
    <w:rsid w:val="006220B3"/>
    <w:rsid w:val="00622553"/>
    <w:rsid w:val="006226C3"/>
    <w:rsid w:val="00623E7C"/>
    <w:rsid w:val="00626606"/>
    <w:rsid w:val="00630701"/>
    <w:rsid w:val="00632467"/>
    <w:rsid w:val="00632F6E"/>
    <w:rsid w:val="00633BC3"/>
    <w:rsid w:val="006340F9"/>
    <w:rsid w:val="0063499D"/>
    <w:rsid w:val="00636595"/>
    <w:rsid w:val="00641D36"/>
    <w:rsid w:val="006422C8"/>
    <w:rsid w:val="00642E25"/>
    <w:rsid w:val="00646C00"/>
    <w:rsid w:val="00647585"/>
    <w:rsid w:val="006477EC"/>
    <w:rsid w:val="0065143A"/>
    <w:rsid w:val="00652A2F"/>
    <w:rsid w:val="00653C6A"/>
    <w:rsid w:val="00654A44"/>
    <w:rsid w:val="00660949"/>
    <w:rsid w:val="00664BAE"/>
    <w:rsid w:val="00665008"/>
    <w:rsid w:val="00665044"/>
    <w:rsid w:val="00665453"/>
    <w:rsid w:val="00666525"/>
    <w:rsid w:val="0066796A"/>
    <w:rsid w:val="0067090B"/>
    <w:rsid w:val="00672052"/>
    <w:rsid w:val="00672510"/>
    <w:rsid w:val="0067259D"/>
    <w:rsid w:val="0067407D"/>
    <w:rsid w:val="00674F35"/>
    <w:rsid w:val="00675145"/>
    <w:rsid w:val="006757A4"/>
    <w:rsid w:val="00675F91"/>
    <w:rsid w:val="006772FD"/>
    <w:rsid w:val="00677982"/>
    <w:rsid w:val="00681335"/>
    <w:rsid w:val="00681C24"/>
    <w:rsid w:val="006820AC"/>
    <w:rsid w:val="006826C6"/>
    <w:rsid w:val="00682E30"/>
    <w:rsid w:val="006861AA"/>
    <w:rsid w:val="00686BA7"/>
    <w:rsid w:val="00687818"/>
    <w:rsid w:val="00687C98"/>
    <w:rsid w:val="00687CB6"/>
    <w:rsid w:val="00690435"/>
    <w:rsid w:val="00691DC1"/>
    <w:rsid w:val="006934EE"/>
    <w:rsid w:val="00697437"/>
    <w:rsid w:val="006A1653"/>
    <w:rsid w:val="006A18A3"/>
    <w:rsid w:val="006A18CC"/>
    <w:rsid w:val="006A20B2"/>
    <w:rsid w:val="006A56F9"/>
    <w:rsid w:val="006A631A"/>
    <w:rsid w:val="006A7C31"/>
    <w:rsid w:val="006B003C"/>
    <w:rsid w:val="006B141A"/>
    <w:rsid w:val="006B15DA"/>
    <w:rsid w:val="006B72AA"/>
    <w:rsid w:val="006C07C8"/>
    <w:rsid w:val="006C407C"/>
    <w:rsid w:val="006C419D"/>
    <w:rsid w:val="006C42A9"/>
    <w:rsid w:val="006C5F04"/>
    <w:rsid w:val="006C77F0"/>
    <w:rsid w:val="006D1DEA"/>
    <w:rsid w:val="006D3BA7"/>
    <w:rsid w:val="006D5A70"/>
    <w:rsid w:val="006D5C20"/>
    <w:rsid w:val="006D616C"/>
    <w:rsid w:val="006D6624"/>
    <w:rsid w:val="006D76AB"/>
    <w:rsid w:val="006D7DC3"/>
    <w:rsid w:val="006E0B13"/>
    <w:rsid w:val="006E3734"/>
    <w:rsid w:val="006E54B9"/>
    <w:rsid w:val="006E58C9"/>
    <w:rsid w:val="006E624F"/>
    <w:rsid w:val="006E7BD9"/>
    <w:rsid w:val="006F09AB"/>
    <w:rsid w:val="006F0ECC"/>
    <w:rsid w:val="006F10A5"/>
    <w:rsid w:val="006F163E"/>
    <w:rsid w:val="006F171F"/>
    <w:rsid w:val="006F2FE9"/>
    <w:rsid w:val="006F34C1"/>
    <w:rsid w:val="006F4930"/>
    <w:rsid w:val="006F5A9A"/>
    <w:rsid w:val="006F6C05"/>
    <w:rsid w:val="006F6F60"/>
    <w:rsid w:val="006F76B6"/>
    <w:rsid w:val="00700E9E"/>
    <w:rsid w:val="00702E71"/>
    <w:rsid w:val="007032EE"/>
    <w:rsid w:val="00703AD6"/>
    <w:rsid w:val="007048AE"/>
    <w:rsid w:val="00707B0B"/>
    <w:rsid w:val="00712B96"/>
    <w:rsid w:val="00713964"/>
    <w:rsid w:val="00714E97"/>
    <w:rsid w:val="00715665"/>
    <w:rsid w:val="0072003D"/>
    <w:rsid w:val="007210B0"/>
    <w:rsid w:val="00722BCE"/>
    <w:rsid w:val="00723540"/>
    <w:rsid w:val="00723AB6"/>
    <w:rsid w:val="007251F7"/>
    <w:rsid w:val="00725D40"/>
    <w:rsid w:val="00727DFD"/>
    <w:rsid w:val="00730F87"/>
    <w:rsid w:val="00733234"/>
    <w:rsid w:val="007337F2"/>
    <w:rsid w:val="007345E9"/>
    <w:rsid w:val="00735273"/>
    <w:rsid w:val="00736FC1"/>
    <w:rsid w:val="007370D4"/>
    <w:rsid w:val="00737F8E"/>
    <w:rsid w:val="0074046D"/>
    <w:rsid w:val="00741F0D"/>
    <w:rsid w:val="007420A7"/>
    <w:rsid w:val="00743425"/>
    <w:rsid w:val="007436F9"/>
    <w:rsid w:val="007446CF"/>
    <w:rsid w:val="007450FC"/>
    <w:rsid w:val="0074656A"/>
    <w:rsid w:val="00746656"/>
    <w:rsid w:val="0074748B"/>
    <w:rsid w:val="00751663"/>
    <w:rsid w:val="00751BC3"/>
    <w:rsid w:val="00751BD5"/>
    <w:rsid w:val="007553EF"/>
    <w:rsid w:val="007556F0"/>
    <w:rsid w:val="00755CDF"/>
    <w:rsid w:val="00760347"/>
    <w:rsid w:val="00760801"/>
    <w:rsid w:val="007619B8"/>
    <w:rsid w:val="0076250F"/>
    <w:rsid w:val="007637D0"/>
    <w:rsid w:val="00764E9F"/>
    <w:rsid w:val="00765A5A"/>
    <w:rsid w:val="00770447"/>
    <w:rsid w:val="007725AD"/>
    <w:rsid w:val="00772C6D"/>
    <w:rsid w:val="0077337A"/>
    <w:rsid w:val="00774D16"/>
    <w:rsid w:val="00775126"/>
    <w:rsid w:val="007754B4"/>
    <w:rsid w:val="007756EA"/>
    <w:rsid w:val="00775901"/>
    <w:rsid w:val="00775D41"/>
    <w:rsid w:val="00782A1E"/>
    <w:rsid w:val="007875D4"/>
    <w:rsid w:val="00787F7C"/>
    <w:rsid w:val="00790782"/>
    <w:rsid w:val="00790A09"/>
    <w:rsid w:val="007916A0"/>
    <w:rsid w:val="00794ABE"/>
    <w:rsid w:val="00796D21"/>
    <w:rsid w:val="007A0C09"/>
    <w:rsid w:val="007A306E"/>
    <w:rsid w:val="007A3699"/>
    <w:rsid w:val="007A37C8"/>
    <w:rsid w:val="007A37F3"/>
    <w:rsid w:val="007A40C3"/>
    <w:rsid w:val="007A4B31"/>
    <w:rsid w:val="007A5033"/>
    <w:rsid w:val="007A5D42"/>
    <w:rsid w:val="007A6D22"/>
    <w:rsid w:val="007B2EB1"/>
    <w:rsid w:val="007B6109"/>
    <w:rsid w:val="007B6765"/>
    <w:rsid w:val="007B6B5D"/>
    <w:rsid w:val="007B6D9E"/>
    <w:rsid w:val="007B711E"/>
    <w:rsid w:val="007C0A1C"/>
    <w:rsid w:val="007C2972"/>
    <w:rsid w:val="007C37AD"/>
    <w:rsid w:val="007C4AC5"/>
    <w:rsid w:val="007C4C16"/>
    <w:rsid w:val="007C4D3F"/>
    <w:rsid w:val="007C636A"/>
    <w:rsid w:val="007D1E5C"/>
    <w:rsid w:val="007D3391"/>
    <w:rsid w:val="007D6ADC"/>
    <w:rsid w:val="007D6CA7"/>
    <w:rsid w:val="007D6D8C"/>
    <w:rsid w:val="007D7B84"/>
    <w:rsid w:val="007E3884"/>
    <w:rsid w:val="007E416C"/>
    <w:rsid w:val="007E533E"/>
    <w:rsid w:val="007E6CE7"/>
    <w:rsid w:val="007F0E9E"/>
    <w:rsid w:val="007F1B51"/>
    <w:rsid w:val="007F2862"/>
    <w:rsid w:val="007F382C"/>
    <w:rsid w:val="007F3B76"/>
    <w:rsid w:val="008005BC"/>
    <w:rsid w:val="008018C5"/>
    <w:rsid w:val="00802F0F"/>
    <w:rsid w:val="00804118"/>
    <w:rsid w:val="00804810"/>
    <w:rsid w:val="008048A1"/>
    <w:rsid w:val="00806225"/>
    <w:rsid w:val="0080792B"/>
    <w:rsid w:val="00810049"/>
    <w:rsid w:val="00810659"/>
    <w:rsid w:val="00810AD7"/>
    <w:rsid w:val="00811876"/>
    <w:rsid w:val="008119B4"/>
    <w:rsid w:val="008134A2"/>
    <w:rsid w:val="00813E56"/>
    <w:rsid w:val="0081588F"/>
    <w:rsid w:val="00816F84"/>
    <w:rsid w:val="00816FC9"/>
    <w:rsid w:val="008208F2"/>
    <w:rsid w:val="00822A1B"/>
    <w:rsid w:val="00822A75"/>
    <w:rsid w:val="00822AAB"/>
    <w:rsid w:val="00835422"/>
    <w:rsid w:val="008368B1"/>
    <w:rsid w:val="008400B5"/>
    <w:rsid w:val="008400E7"/>
    <w:rsid w:val="00850409"/>
    <w:rsid w:val="008505D1"/>
    <w:rsid w:val="00851431"/>
    <w:rsid w:val="008516CE"/>
    <w:rsid w:val="008546C5"/>
    <w:rsid w:val="008556C1"/>
    <w:rsid w:val="0086037D"/>
    <w:rsid w:val="00861795"/>
    <w:rsid w:val="00861BBA"/>
    <w:rsid w:val="00867917"/>
    <w:rsid w:val="0087138B"/>
    <w:rsid w:val="008713D0"/>
    <w:rsid w:val="00871948"/>
    <w:rsid w:val="0087228E"/>
    <w:rsid w:val="008728B5"/>
    <w:rsid w:val="00872972"/>
    <w:rsid w:val="00873818"/>
    <w:rsid w:val="00873D7B"/>
    <w:rsid w:val="00874451"/>
    <w:rsid w:val="00874C06"/>
    <w:rsid w:val="00875918"/>
    <w:rsid w:val="00880119"/>
    <w:rsid w:val="00880336"/>
    <w:rsid w:val="008814A5"/>
    <w:rsid w:val="00881AFB"/>
    <w:rsid w:val="008821C7"/>
    <w:rsid w:val="00882E4B"/>
    <w:rsid w:val="008836ED"/>
    <w:rsid w:val="00884A1F"/>
    <w:rsid w:val="00886691"/>
    <w:rsid w:val="008879D2"/>
    <w:rsid w:val="00890276"/>
    <w:rsid w:val="00890E90"/>
    <w:rsid w:val="008914B4"/>
    <w:rsid w:val="008918C1"/>
    <w:rsid w:val="00893F55"/>
    <w:rsid w:val="008946B1"/>
    <w:rsid w:val="00895C8F"/>
    <w:rsid w:val="00895E4A"/>
    <w:rsid w:val="00896619"/>
    <w:rsid w:val="00896B11"/>
    <w:rsid w:val="00897446"/>
    <w:rsid w:val="008A0B44"/>
    <w:rsid w:val="008A1CCD"/>
    <w:rsid w:val="008A23A1"/>
    <w:rsid w:val="008A2412"/>
    <w:rsid w:val="008A29B1"/>
    <w:rsid w:val="008A38D6"/>
    <w:rsid w:val="008A3A64"/>
    <w:rsid w:val="008A42E4"/>
    <w:rsid w:val="008A51E6"/>
    <w:rsid w:val="008A5635"/>
    <w:rsid w:val="008A64AE"/>
    <w:rsid w:val="008A6C68"/>
    <w:rsid w:val="008B1AC1"/>
    <w:rsid w:val="008B36ED"/>
    <w:rsid w:val="008B37F7"/>
    <w:rsid w:val="008B4CA0"/>
    <w:rsid w:val="008B5A9D"/>
    <w:rsid w:val="008B6085"/>
    <w:rsid w:val="008B6D2D"/>
    <w:rsid w:val="008B7E0D"/>
    <w:rsid w:val="008C1330"/>
    <w:rsid w:val="008C23F3"/>
    <w:rsid w:val="008C2607"/>
    <w:rsid w:val="008C26EB"/>
    <w:rsid w:val="008C2F13"/>
    <w:rsid w:val="008C37DF"/>
    <w:rsid w:val="008C3946"/>
    <w:rsid w:val="008C403E"/>
    <w:rsid w:val="008C46B6"/>
    <w:rsid w:val="008C5532"/>
    <w:rsid w:val="008D2634"/>
    <w:rsid w:val="008D2EDE"/>
    <w:rsid w:val="008D3DC4"/>
    <w:rsid w:val="008D4D49"/>
    <w:rsid w:val="008D5A31"/>
    <w:rsid w:val="008D6223"/>
    <w:rsid w:val="008D6FE6"/>
    <w:rsid w:val="008D7229"/>
    <w:rsid w:val="008D72AF"/>
    <w:rsid w:val="008D7846"/>
    <w:rsid w:val="008E124B"/>
    <w:rsid w:val="008E299B"/>
    <w:rsid w:val="008E4234"/>
    <w:rsid w:val="008E503F"/>
    <w:rsid w:val="008E6656"/>
    <w:rsid w:val="008E66FF"/>
    <w:rsid w:val="008F2579"/>
    <w:rsid w:val="008F339D"/>
    <w:rsid w:val="008F3B02"/>
    <w:rsid w:val="008F3B8C"/>
    <w:rsid w:val="008F3EFC"/>
    <w:rsid w:val="008F47F4"/>
    <w:rsid w:val="008F5F08"/>
    <w:rsid w:val="008F6A1B"/>
    <w:rsid w:val="008F7253"/>
    <w:rsid w:val="00900A6A"/>
    <w:rsid w:val="009027A7"/>
    <w:rsid w:val="00903844"/>
    <w:rsid w:val="00903A4B"/>
    <w:rsid w:val="00903C85"/>
    <w:rsid w:val="0090408E"/>
    <w:rsid w:val="00904A45"/>
    <w:rsid w:val="009050BD"/>
    <w:rsid w:val="009056B8"/>
    <w:rsid w:val="009072B3"/>
    <w:rsid w:val="0091059B"/>
    <w:rsid w:val="00911AF4"/>
    <w:rsid w:val="00913264"/>
    <w:rsid w:val="0091360A"/>
    <w:rsid w:val="00913924"/>
    <w:rsid w:val="00915CED"/>
    <w:rsid w:val="00920949"/>
    <w:rsid w:val="0092407F"/>
    <w:rsid w:val="00926499"/>
    <w:rsid w:val="00926F30"/>
    <w:rsid w:val="00930117"/>
    <w:rsid w:val="00930491"/>
    <w:rsid w:val="009349EC"/>
    <w:rsid w:val="00935837"/>
    <w:rsid w:val="00936092"/>
    <w:rsid w:val="0094028B"/>
    <w:rsid w:val="0094050A"/>
    <w:rsid w:val="009421CE"/>
    <w:rsid w:val="00942648"/>
    <w:rsid w:val="00942871"/>
    <w:rsid w:val="00943D13"/>
    <w:rsid w:val="00943E4E"/>
    <w:rsid w:val="00945EE7"/>
    <w:rsid w:val="009465EF"/>
    <w:rsid w:val="00947327"/>
    <w:rsid w:val="00952464"/>
    <w:rsid w:val="0095369F"/>
    <w:rsid w:val="00955269"/>
    <w:rsid w:val="0095535C"/>
    <w:rsid w:val="009556CB"/>
    <w:rsid w:val="00956338"/>
    <w:rsid w:val="00960936"/>
    <w:rsid w:val="009633FC"/>
    <w:rsid w:val="0096553F"/>
    <w:rsid w:val="00965DA3"/>
    <w:rsid w:val="00966DC1"/>
    <w:rsid w:val="00967534"/>
    <w:rsid w:val="009704A4"/>
    <w:rsid w:val="009718C5"/>
    <w:rsid w:val="00972295"/>
    <w:rsid w:val="00972A56"/>
    <w:rsid w:val="00973594"/>
    <w:rsid w:val="00977E6F"/>
    <w:rsid w:val="00981190"/>
    <w:rsid w:val="00981FBE"/>
    <w:rsid w:val="00982D9D"/>
    <w:rsid w:val="00982DB6"/>
    <w:rsid w:val="009840AF"/>
    <w:rsid w:val="0098643D"/>
    <w:rsid w:val="0098776D"/>
    <w:rsid w:val="00990BBA"/>
    <w:rsid w:val="00990BC5"/>
    <w:rsid w:val="009931FD"/>
    <w:rsid w:val="009939E2"/>
    <w:rsid w:val="0099501E"/>
    <w:rsid w:val="009955B1"/>
    <w:rsid w:val="00997D3C"/>
    <w:rsid w:val="00997DFF"/>
    <w:rsid w:val="009A0B9D"/>
    <w:rsid w:val="009A45BF"/>
    <w:rsid w:val="009A629D"/>
    <w:rsid w:val="009A6FC8"/>
    <w:rsid w:val="009A7246"/>
    <w:rsid w:val="009A72F1"/>
    <w:rsid w:val="009B1430"/>
    <w:rsid w:val="009B213E"/>
    <w:rsid w:val="009B2937"/>
    <w:rsid w:val="009B2C71"/>
    <w:rsid w:val="009B3BB9"/>
    <w:rsid w:val="009C0BA0"/>
    <w:rsid w:val="009C2E1E"/>
    <w:rsid w:val="009C3526"/>
    <w:rsid w:val="009C383C"/>
    <w:rsid w:val="009C568B"/>
    <w:rsid w:val="009C6744"/>
    <w:rsid w:val="009D2425"/>
    <w:rsid w:val="009D3BD8"/>
    <w:rsid w:val="009D40B5"/>
    <w:rsid w:val="009D5AE7"/>
    <w:rsid w:val="009E02BF"/>
    <w:rsid w:val="009E2AB4"/>
    <w:rsid w:val="009E53AB"/>
    <w:rsid w:val="009E64E8"/>
    <w:rsid w:val="009E67DE"/>
    <w:rsid w:val="009E72D0"/>
    <w:rsid w:val="009E7B95"/>
    <w:rsid w:val="009F015C"/>
    <w:rsid w:val="009F14BC"/>
    <w:rsid w:val="009F28E0"/>
    <w:rsid w:val="009F46C3"/>
    <w:rsid w:val="009F7C02"/>
    <w:rsid w:val="009F7E8D"/>
    <w:rsid w:val="00A00CA9"/>
    <w:rsid w:val="00A00D3E"/>
    <w:rsid w:val="00A01EB5"/>
    <w:rsid w:val="00A02B65"/>
    <w:rsid w:val="00A02B96"/>
    <w:rsid w:val="00A03480"/>
    <w:rsid w:val="00A03F2D"/>
    <w:rsid w:val="00A0449A"/>
    <w:rsid w:val="00A05C1F"/>
    <w:rsid w:val="00A07226"/>
    <w:rsid w:val="00A100A7"/>
    <w:rsid w:val="00A11BAF"/>
    <w:rsid w:val="00A13611"/>
    <w:rsid w:val="00A13778"/>
    <w:rsid w:val="00A14E3E"/>
    <w:rsid w:val="00A20F95"/>
    <w:rsid w:val="00A21A69"/>
    <w:rsid w:val="00A21E88"/>
    <w:rsid w:val="00A24D3D"/>
    <w:rsid w:val="00A2546D"/>
    <w:rsid w:val="00A26A6F"/>
    <w:rsid w:val="00A32953"/>
    <w:rsid w:val="00A3517F"/>
    <w:rsid w:val="00A36B5A"/>
    <w:rsid w:val="00A36CF5"/>
    <w:rsid w:val="00A402B8"/>
    <w:rsid w:val="00A40EC2"/>
    <w:rsid w:val="00A41298"/>
    <w:rsid w:val="00A417E7"/>
    <w:rsid w:val="00A4204F"/>
    <w:rsid w:val="00A425E4"/>
    <w:rsid w:val="00A43CD2"/>
    <w:rsid w:val="00A4449B"/>
    <w:rsid w:val="00A50E73"/>
    <w:rsid w:val="00A50E83"/>
    <w:rsid w:val="00A52F50"/>
    <w:rsid w:val="00A53308"/>
    <w:rsid w:val="00A5502D"/>
    <w:rsid w:val="00A555BB"/>
    <w:rsid w:val="00A5721E"/>
    <w:rsid w:val="00A6046E"/>
    <w:rsid w:val="00A61B34"/>
    <w:rsid w:val="00A62E26"/>
    <w:rsid w:val="00A63F83"/>
    <w:rsid w:val="00A661DE"/>
    <w:rsid w:val="00A66BAF"/>
    <w:rsid w:val="00A670CA"/>
    <w:rsid w:val="00A73368"/>
    <w:rsid w:val="00A73DCB"/>
    <w:rsid w:val="00A74100"/>
    <w:rsid w:val="00A748D3"/>
    <w:rsid w:val="00A754E6"/>
    <w:rsid w:val="00A772D9"/>
    <w:rsid w:val="00A81C9A"/>
    <w:rsid w:val="00A81DF3"/>
    <w:rsid w:val="00A81EBB"/>
    <w:rsid w:val="00A8215E"/>
    <w:rsid w:val="00A8477B"/>
    <w:rsid w:val="00A84959"/>
    <w:rsid w:val="00A849BF"/>
    <w:rsid w:val="00A85FD8"/>
    <w:rsid w:val="00A866A4"/>
    <w:rsid w:val="00A86948"/>
    <w:rsid w:val="00A86FE0"/>
    <w:rsid w:val="00A92406"/>
    <w:rsid w:val="00A94623"/>
    <w:rsid w:val="00A94D38"/>
    <w:rsid w:val="00A97415"/>
    <w:rsid w:val="00AA252B"/>
    <w:rsid w:val="00AA2599"/>
    <w:rsid w:val="00AA2C61"/>
    <w:rsid w:val="00AA4154"/>
    <w:rsid w:val="00AA4CCE"/>
    <w:rsid w:val="00AB06AB"/>
    <w:rsid w:val="00AB2B5A"/>
    <w:rsid w:val="00AB2BF7"/>
    <w:rsid w:val="00AB3131"/>
    <w:rsid w:val="00AB3B5F"/>
    <w:rsid w:val="00AB735F"/>
    <w:rsid w:val="00AC092E"/>
    <w:rsid w:val="00AC79D4"/>
    <w:rsid w:val="00AC7D63"/>
    <w:rsid w:val="00AC7F24"/>
    <w:rsid w:val="00AD031B"/>
    <w:rsid w:val="00AD1737"/>
    <w:rsid w:val="00AD1B4C"/>
    <w:rsid w:val="00AD3173"/>
    <w:rsid w:val="00AD3F7E"/>
    <w:rsid w:val="00AD523C"/>
    <w:rsid w:val="00AE0822"/>
    <w:rsid w:val="00AE3BFA"/>
    <w:rsid w:val="00AE4AB6"/>
    <w:rsid w:val="00AF226E"/>
    <w:rsid w:val="00AF3CED"/>
    <w:rsid w:val="00AF4BAF"/>
    <w:rsid w:val="00AF5F69"/>
    <w:rsid w:val="00AF6AEA"/>
    <w:rsid w:val="00B0337C"/>
    <w:rsid w:val="00B05AA0"/>
    <w:rsid w:val="00B0723D"/>
    <w:rsid w:val="00B118AA"/>
    <w:rsid w:val="00B128CB"/>
    <w:rsid w:val="00B13EA1"/>
    <w:rsid w:val="00B143A7"/>
    <w:rsid w:val="00B14472"/>
    <w:rsid w:val="00B15DE1"/>
    <w:rsid w:val="00B15E43"/>
    <w:rsid w:val="00B2121E"/>
    <w:rsid w:val="00B23E4E"/>
    <w:rsid w:val="00B2470D"/>
    <w:rsid w:val="00B24A0C"/>
    <w:rsid w:val="00B26895"/>
    <w:rsid w:val="00B26CD4"/>
    <w:rsid w:val="00B301CB"/>
    <w:rsid w:val="00B30899"/>
    <w:rsid w:val="00B322B5"/>
    <w:rsid w:val="00B34546"/>
    <w:rsid w:val="00B36EAE"/>
    <w:rsid w:val="00B3772F"/>
    <w:rsid w:val="00B44D8C"/>
    <w:rsid w:val="00B53972"/>
    <w:rsid w:val="00B54664"/>
    <w:rsid w:val="00B55313"/>
    <w:rsid w:val="00B5684A"/>
    <w:rsid w:val="00B56AA6"/>
    <w:rsid w:val="00B600F3"/>
    <w:rsid w:val="00B601B5"/>
    <w:rsid w:val="00B60C27"/>
    <w:rsid w:val="00B61EAE"/>
    <w:rsid w:val="00B61EB0"/>
    <w:rsid w:val="00B6516A"/>
    <w:rsid w:val="00B65374"/>
    <w:rsid w:val="00B65ABA"/>
    <w:rsid w:val="00B6790A"/>
    <w:rsid w:val="00B67969"/>
    <w:rsid w:val="00B70C7D"/>
    <w:rsid w:val="00B71728"/>
    <w:rsid w:val="00B7268E"/>
    <w:rsid w:val="00B73005"/>
    <w:rsid w:val="00B737C3"/>
    <w:rsid w:val="00B73992"/>
    <w:rsid w:val="00B74C5B"/>
    <w:rsid w:val="00B7564E"/>
    <w:rsid w:val="00B7648B"/>
    <w:rsid w:val="00B829F5"/>
    <w:rsid w:val="00B82AFB"/>
    <w:rsid w:val="00B83755"/>
    <w:rsid w:val="00B83D84"/>
    <w:rsid w:val="00B84DEF"/>
    <w:rsid w:val="00B85D32"/>
    <w:rsid w:val="00B86AD0"/>
    <w:rsid w:val="00B910BA"/>
    <w:rsid w:val="00B92DB8"/>
    <w:rsid w:val="00B96B5F"/>
    <w:rsid w:val="00B96C01"/>
    <w:rsid w:val="00BA1EE0"/>
    <w:rsid w:val="00BA20A6"/>
    <w:rsid w:val="00BA2555"/>
    <w:rsid w:val="00BA29A4"/>
    <w:rsid w:val="00BA2BB7"/>
    <w:rsid w:val="00BA407B"/>
    <w:rsid w:val="00BA566C"/>
    <w:rsid w:val="00BA68C4"/>
    <w:rsid w:val="00BA6F1A"/>
    <w:rsid w:val="00BB06F9"/>
    <w:rsid w:val="00BB09F2"/>
    <w:rsid w:val="00BB21E9"/>
    <w:rsid w:val="00BB4E49"/>
    <w:rsid w:val="00BB550B"/>
    <w:rsid w:val="00BB711E"/>
    <w:rsid w:val="00BB7774"/>
    <w:rsid w:val="00BC1B6B"/>
    <w:rsid w:val="00BC495F"/>
    <w:rsid w:val="00BC5A07"/>
    <w:rsid w:val="00BC6796"/>
    <w:rsid w:val="00BC75FE"/>
    <w:rsid w:val="00BD0329"/>
    <w:rsid w:val="00BD0FB5"/>
    <w:rsid w:val="00BD2D6B"/>
    <w:rsid w:val="00BD4DC6"/>
    <w:rsid w:val="00BD547E"/>
    <w:rsid w:val="00BD789D"/>
    <w:rsid w:val="00BE00ED"/>
    <w:rsid w:val="00BE08AE"/>
    <w:rsid w:val="00BE0FE2"/>
    <w:rsid w:val="00BE32E6"/>
    <w:rsid w:val="00BE5E48"/>
    <w:rsid w:val="00BE785C"/>
    <w:rsid w:val="00BF1DF1"/>
    <w:rsid w:val="00BF20AD"/>
    <w:rsid w:val="00BF2B7C"/>
    <w:rsid w:val="00BF492D"/>
    <w:rsid w:val="00BF6AEC"/>
    <w:rsid w:val="00BF7927"/>
    <w:rsid w:val="00BF7C01"/>
    <w:rsid w:val="00C00814"/>
    <w:rsid w:val="00C00C82"/>
    <w:rsid w:val="00C01581"/>
    <w:rsid w:val="00C0715B"/>
    <w:rsid w:val="00C074A7"/>
    <w:rsid w:val="00C11536"/>
    <w:rsid w:val="00C1312F"/>
    <w:rsid w:val="00C15629"/>
    <w:rsid w:val="00C21D09"/>
    <w:rsid w:val="00C223F1"/>
    <w:rsid w:val="00C2269A"/>
    <w:rsid w:val="00C23233"/>
    <w:rsid w:val="00C23A04"/>
    <w:rsid w:val="00C23B50"/>
    <w:rsid w:val="00C2429C"/>
    <w:rsid w:val="00C252CA"/>
    <w:rsid w:val="00C25EF1"/>
    <w:rsid w:val="00C2652D"/>
    <w:rsid w:val="00C3139F"/>
    <w:rsid w:val="00C32EA8"/>
    <w:rsid w:val="00C33570"/>
    <w:rsid w:val="00C34606"/>
    <w:rsid w:val="00C346A5"/>
    <w:rsid w:val="00C352D7"/>
    <w:rsid w:val="00C35C72"/>
    <w:rsid w:val="00C415E6"/>
    <w:rsid w:val="00C417B6"/>
    <w:rsid w:val="00C43089"/>
    <w:rsid w:val="00C504D4"/>
    <w:rsid w:val="00C50A17"/>
    <w:rsid w:val="00C545CB"/>
    <w:rsid w:val="00C56051"/>
    <w:rsid w:val="00C5767A"/>
    <w:rsid w:val="00C617CC"/>
    <w:rsid w:val="00C621DA"/>
    <w:rsid w:val="00C62B82"/>
    <w:rsid w:val="00C62E4A"/>
    <w:rsid w:val="00C640F6"/>
    <w:rsid w:val="00C64ACE"/>
    <w:rsid w:val="00C64F95"/>
    <w:rsid w:val="00C66429"/>
    <w:rsid w:val="00C66605"/>
    <w:rsid w:val="00C70933"/>
    <w:rsid w:val="00C70C09"/>
    <w:rsid w:val="00C72102"/>
    <w:rsid w:val="00C734AB"/>
    <w:rsid w:val="00C751CC"/>
    <w:rsid w:val="00C754C1"/>
    <w:rsid w:val="00C7574B"/>
    <w:rsid w:val="00C765C8"/>
    <w:rsid w:val="00C77E21"/>
    <w:rsid w:val="00C815D7"/>
    <w:rsid w:val="00C826F1"/>
    <w:rsid w:val="00C82CCA"/>
    <w:rsid w:val="00C83A9F"/>
    <w:rsid w:val="00C84CC8"/>
    <w:rsid w:val="00C85D3C"/>
    <w:rsid w:val="00C86479"/>
    <w:rsid w:val="00C8670C"/>
    <w:rsid w:val="00C87B43"/>
    <w:rsid w:val="00C912E6"/>
    <w:rsid w:val="00C92639"/>
    <w:rsid w:val="00C928B1"/>
    <w:rsid w:val="00C92D0C"/>
    <w:rsid w:val="00C9331E"/>
    <w:rsid w:val="00C9676D"/>
    <w:rsid w:val="00C97118"/>
    <w:rsid w:val="00CA0FCA"/>
    <w:rsid w:val="00CA1892"/>
    <w:rsid w:val="00CA19CD"/>
    <w:rsid w:val="00CA3DA1"/>
    <w:rsid w:val="00CA4A74"/>
    <w:rsid w:val="00CA50C3"/>
    <w:rsid w:val="00CA7668"/>
    <w:rsid w:val="00CA7C3D"/>
    <w:rsid w:val="00CB014F"/>
    <w:rsid w:val="00CB076B"/>
    <w:rsid w:val="00CB085F"/>
    <w:rsid w:val="00CB22B6"/>
    <w:rsid w:val="00CB27D1"/>
    <w:rsid w:val="00CB32D7"/>
    <w:rsid w:val="00CB341F"/>
    <w:rsid w:val="00CB58DD"/>
    <w:rsid w:val="00CB6069"/>
    <w:rsid w:val="00CB7B79"/>
    <w:rsid w:val="00CC115E"/>
    <w:rsid w:val="00CC1958"/>
    <w:rsid w:val="00CC2155"/>
    <w:rsid w:val="00CC3282"/>
    <w:rsid w:val="00CC4C13"/>
    <w:rsid w:val="00CC6B89"/>
    <w:rsid w:val="00CD11E5"/>
    <w:rsid w:val="00CD1946"/>
    <w:rsid w:val="00CD1E91"/>
    <w:rsid w:val="00CD2C93"/>
    <w:rsid w:val="00CD50AE"/>
    <w:rsid w:val="00CD55E5"/>
    <w:rsid w:val="00CD6CAC"/>
    <w:rsid w:val="00CE11A8"/>
    <w:rsid w:val="00CE288B"/>
    <w:rsid w:val="00CE3CB9"/>
    <w:rsid w:val="00CE4055"/>
    <w:rsid w:val="00CE4F8D"/>
    <w:rsid w:val="00CE5450"/>
    <w:rsid w:val="00CE61C8"/>
    <w:rsid w:val="00CE6942"/>
    <w:rsid w:val="00CE745E"/>
    <w:rsid w:val="00CF18F4"/>
    <w:rsid w:val="00CF21DF"/>
    <w:rsid w:val="00CF66ED"/>
    <w:rsid w:val="00CF71C5"/>
    <w:rsid w:val="00D00319"/>
    <w:rsid w:val="00D006B3"/>
    <w:rsid w:val="00D00D33"/>
    <w:rsid w:val="00D02262"/>
    <w:rsid w:val="00D02853"/>
    <w:rsid w:val="00D0405A"/>
    <w:rsid w:val="00D06600"/>
    <w:rsid w:val="00D06A28"/>
    <w:rsid w:val="00D10692"/>
    <w:rsid w:val="00D12C58"/>
    <w:rsid w:val="00D130F8"/>
    <w:rsid w:val="00D13526"/>
    <w:rsid w:val="00D14D9B"/>
    <w:rsid w:val="00D16301"/>
    <w:rsid w:val="00D1711B"/>
    <w:rsid w:val="00D17E46"/>
    <w:rsid w:val="00D20152"/>
    <w:rsid w:val="00D20B22"/>
    <w:rsid w:val="00D2365D"/>
    <w:rsid w:val="00D2419D"/>
    <w:rsid w:val="00D25203"/>
    <w:rsid w:val="00D26604"/>
    <w:rsid w:val="00D277E7"/>
    <w:rsid w:val="00D27F3A"/>
    <w:rsid w:val="00D310E2"/>
    <w:rsid w:val="00D326C7"/>
    <w:rsid w:val="00D35A4F"/>
    <w:rsid w:val="00D360FC"/>
    <w:rsid w:val="00D363BB"/>
    <w:rsid w:val="00D36672"/>
    <w:rsid w:val="00D3766F"/>
    <w:rsid w:val="00D37A20"/>
    <w:rsid w:val="00D37EDB"/>
    <w:rsid w:val="00D40BBD"/>
    <w:rsid w:val="00D40EA7"/>
    <w:rsid w:val="00D4142A"/>
    <w:rsid w:val="00D4326A"/>
    <w:rsid w:val="00D43BD9"/>
    <w:rsid w:val="00D44363"/>
    <w:rsid w:val="00D45F58"/>
    <w:rsid w:val="00D50227"/>
    <w:rsid w:val="00D533D9"/>
    <w:rsid w:val="00D546C7"/>
    <w:rsid w:val="00D547F5"/>
    <w:rsid w:val="00D5583D"/>
    <w:rsid w:val="00D55E1E"/>
    <w:rsid w:val="00D563AC"/>
    <w:rsid w:val="00D61CDA"/>
    <w:rsid w:val="00D625E7"/>
    <w:rsid w:val="00D64D82"/>
    <w:rsid w:val="00D72EDD"/>
    <w:rsid w:val="00D74BC3"/>
    <w:rsid w:val="00D7568A"/>
    <w:rsid w:val="00D75F96"/>
    <w:rsid w:val="00D769CA"/>
    <w:rsid w:val="00D814CA"/>
    <w:rsid w:val="00D82631"/>
    <w:rsid w:val="00D86316"/>
    <w:rsid w:val="00D8684C"/>
    <w:rsid w:val="00D91173"/>
    <w:rsid w:val="00D916F0"/>
    <w:rsid w:val="00D92977"/>
    <w:rsid w:val="00D92E9A"/>
    <w:rsid w:val="00D95F9F"/>
    <w:rsid w:val="00D971E0"/>
    <w:rsid w:val="00D9796C"/>
    <w:rsid w:val="00DA07A1"/>
    <w:rsid w:val="00DA11FE"/>
    <w:rsid w:val="00DA19BE"/>
    <w:rsid w:val="00DA2291"/>
    <w:rsid w:val="00DA78D1"/>
    <w:rsid w:val="00DB063C"/>
    <w:rsid w:val="00DB2960"/>
    <w:rsid w:val="00DB31B8"/>
    <w:rsid w:val="00DB3957"/>
    <w:rsid w:val="00DB57C2"/>
    <w:rsid w:val="00DB59FD"/>
    <w:rsid w:val="00DB7236"/>
    <w:rsid w:val="00DC0A60"/>
    <w:rsid w:val="00DC1FEA"/>
    <w:rsid w:val="00DC36DF"/>
    <w:rsid w:val="00DC4EFD"/>
    <w:rsid w:val="00DC6B67"/>
    <w:rsid w:val="00DC6D8F"/>
    <w:rsid w:val="00DD0249"/>
    <w:rsid w:val="00DD1402"/>
    <w:rsid w:val="00DD3C0C"/>
    <w:rsid w:val="00DD3F0D"/>
    <w:rsid w:val="00DD50F4"/>
    <w:rsid w:val="00DD7B5F"/>
    <w:rsid w:val="00DD7CC5"/>
    <w:rsid w:val="00DE02FF"/>
    <w:rsid w:val="00DE1CD4"/>
    <w:rsid w:val="00DE1DF9"/>
    <w:rsid w:val="00DE2D55"/>
    <w:rsid w:val="00DE33BD"/>
    <w:rsid w:val="00DE7262"/>
    <w:rsid w:val="00DE78A1"/>
    <w:rsid w:val="00DF0D34"/>
    <w:rsid w:val="00DF1554"/>
    <w:rsid w:val="00DF1569"/>
    <w:rsid w:val="00DF646B"/>
    <w:rsid w:val="00DF7EF2"/>
    <w:rsid w:val="00E010A0"/>
    <w:rsid w:val="00E01282"/>
    <w:rsid w:val="00E033FA"/>
    <w:rsid w:val="00E046F7"/>
    <w:rsid w:val="00E057DF"/>
    <w:rsid w:val="00E06CF8"/>
    <w:rsid w:val="00E1036A"/>
    <w:rsid w:val="00E10DB9"/>
    <w:rsid w:val="00E11DCB"/>
    <w:rsid w:val="00E125B4"/>
    <w:rsid w:val="00E1264C"/>
    <w:rsid w:val="00E12CA4"/>
    <w:rsid w:val="00E12EDC"/>
    <w:rsid w:val="00E17537"/>
    <w:rsid w:val="00E17E24"/>
    <w:rsid w:val="00E200D9"/>
    <w:rsid w:val="00E209F2"/>
    <w:rsid w:val="00E20EDA"/>
    <w:rsid w:val="00E21494"/>
    <w:rsid w:val="00E21BB7"/>
    <w:rsid w:val="00E2288B"/>
    <w:rsid w:val="00E25C6A"/>
    <w:rsid w:val="00E26269"/>
    <w:rsid w:val="00E2660D"/>
    <w:rsid w:val="00E27BF1"/>
    <w:rsid w:val="00E30B5C"/>
    <w:rsid w:val="00E30D2A"/>
    <w:rsid w:val="00E3161D"/>
    <w:rsid w:val="00E31CBD"/>
    <w:rsid w:val="00E3219E"/>
    <w:rsid w:val="00E33037"/>
    <w:rsid w:val="00E3770B"/>
    <w:rsid w:val="00E37CCA"/>
    <w:rsid w:val="00E41A19"/>
    <w:rsid w:val="00E41D7D"/>
    <w:rsid w:val="00E42B7A"/>
    <w:rsid w:val="00E43536"/>
    <w:rsid w:val="00E43B48"/>
    <w:rsid w:val="00E43E7E"/>
    <w:rsid w:val="00E46A8B"/>
    <w:rsid w:val="00E472F5"/>
    <w:rsid w:val="00E47E9A"/>
    <w:rsid w:val="00E5117A"/>
    <w:rsid w:val="00E524BD"/>
    <w:rsid w:val="00E53A29"/>
    <w:rsid w:val="00E53B7B"/>
    <w:rsid w:val="00E54321"/>
    <w:rsid w:val="00E545FF"/>
    <w:rsid w:val="00E56098"/>
    <w:rsid w:val="00E562D5"/>
    <w:rsid w:val="00E60ABA"/>
    <w:rsid w:val="00E62A4A"/>
    <w:rsid w:val="00E65249"/>
    <w:rsid w:val="00E66C90"/>
    <w:rsid w:val="00E66F92"/>
    <w:rsid w:val="00E722AA"/>
    <w:rsid w:val="00E72A34"/>
    <w:rsid w:val="00E76E71"/>
    <w:rsid w:val="00E774F3"/>
    <w:rsid w:val="00E8307B"/>
    <w:rsid w:val="00E83519"/>
    <w:rsid w:val="00E87860"/>
    <w:rsid w:val="00E87B6C"/>
    <w:rsid w:val="00E90264"/>
    <w:rsid w:val="00E918D7"/>
    <w:rsid w:val="00E91DA1"/>
    <w:rsid w:val="00E96570"/>
    <w:rsid w:val="00E96BF0"/>
    <w:rsid w:val="00EA1A02"/>
    <w:rsid w:val="00EA4E92"/>
    <w:rsid w:val="00EA5F48"/>
    <w:rsid w:val="00EA6688"/>
    <w:rsid w:val="00EA736D"/>
    <w:rsid w:val="00EA770E"/>
    <w:rsid w:val="00EB1289"/>
    <w:rsid w:val="00EB21C6"/>
    <w:rsid w:val="00EB668C"/>
    <w:rsid w:val="00EB66B1"/>
    <w:rsid w:val="00EC0553"/>
    <w:rsid w:val="00EC1A76"/>
    <w:rsid w:val="00EC2128"/>
    <w:rsid w:val="00EC29DE"/>
    <w:rsid w:val="00EC2A6E"/>
    <w:rsid w:val="00EC3A7D"/>
    <w:rsid w:val="00EC5555"/>
    <w:rsid w:val="00EC6639"/>
    <w:rsid w:val="00EC7D2A"/>
    <w:rsid w:val="00ED17AC"/>
    <w:rsid w:val="00ED1CE4"/>
    <w:rsid w:val="00ED1F34"/>
    <w:rsid w:val="00ED23F2"/>
    <w:rsid w:val="00ED2F6E"/>
    <w:rsid w:val="00ED3326"/>
    <w:rsid w:val="00ED4FB9"/>
    <w:rsid w:val="00ED57C9"/>
    <w:rsid w:val="00ED6980"/>
    <w:rsid w:val="00ED6A85"/>
    <w:rsid w:val="00EE1592"/>
    <w:rsid w:val="00EE2D05"/>
    <w:rsid w:val="00EE31B5"/>
    <w:rsid w:val="00EE3340"/>
    <w:rsid w:val="00EE347C"/>
    <w:rsid w:val="00EE353B"/>
    <w:rsid w:val="00EE4EA0"/>
    <w:rsid w:val="00EE6383"/>
    <w:rsid w:val="00EF2272"/>
    <w:rsid w:val="00EF40C0"/>
    <w:rsid w:val="00EF4B92"/>
    <w:rsid w:val="00EF6109"/>
    <w:rsid w:val="00F005D1"/>
    <w:rsid w:val="00F00690"/>
    <w:rsid w:val="00F01B9E"/>
    <w:rsid w:val="00F02089"/>
    <w:rsid w:val="00F02767"/>
    <w:rsid w:val="00F02C65"/>
    <w:rsid w:val="00F02DFC"/>
    <w:rsid w:val="00F0707A"/>
    <w:rsid w:val="00F102AD"/>
    <w:rsid w:val="00F12BC5"/>
    <w:rsid w:val="00F150E9"/>
    <w:rsid w:val="00F15980"/>
    <w:rsid w:val="00F164D6"/>
    <w:rsid w:val="00F1669F"/>
    <w:rsid w:val="00F2067E"/>
    <w:rsid w:val="00F22507"/>
    <w:rsid w:val="00F225BA"/>
    <w:rsid w:val="00F229B5"/>
    <w:rsid w:val="00F22A97"/>
    <w:rsid w:val="00F22D04"/>
    <w:rsid w:val="00F24101"/>
    <w:rsid w:val="00F24C13"/>
    <w:rsid w:val="00F24F45"/>
    <w:rsid w:val="00F26457"/>
    <w:rsid w:val="00F30857"/>
    <w:rsid w:val="00F31543"/>
    <w:rsid w:val="00F346E9"/>
    <w:rsid w:val="00F34C71"/>
    <w:rsid w:val="00F34F74"/>
    <w:rsid w:val="00F35E34"/>
    <w:rsid w:val="00F367F1"/>
    <w:rsid w:val="00F369CF"/>
    <w:rsid w:val="00F41009"/>
    <w:rsid w:val="00F419B2"/>
    <w:rsid w:val="00F425A3"/>
    <w:rsid w:val="00F43397"/>
    <w:rsid w:val="00F447C9"/>
    <w:rsid w:val="00F44CD5"/>
    <w:rsid w:val="00F44D02"/>
    <w:rsid w:val="00F45640"/>
    <w:rsid w:val="00F45A88"/>
    <w:rsid w:val="00F46B52"/>
    <w:rsid w:val="00F46D56"/>
    <w:rsid w:val="00F5024B"/>
    <w:rsid w:val="00F52053"/>
    <w:rsid w:val="00F53729"/>
    <w:rsid w:val="00F5447A"/>
    <w:rsid w:val="00F602D0"/>
    <w:rsid w:val="00F60A73"/>
    <w:rsid w:val="00F627FC"/>
    <w:rsid w:val="00F62916"/>
    <w:rsid w:val="00F64115"/>
    <w:rsid w:val="00F645CA"/>
    <w:rsid w:val="00F647C1"/>
    <w:rsid w:val="00F66F39"/>
    <w:rsid w:val="00F73CA4"/>
    <w:rsid w:val="00F73D35"/>
    <w:rsid w:val="00F75B51"/>
    <w:rsid w:val="00F7762B"/>
    <w:rsid w:val="00F77F54"/>
    <w:rsid w:val="00F81C1C"/>
    <w:rsid w:val="00F82C73"/>
    <w:rsid w:val="00F832E8"/>
    <w:rsid w:val="00F83ACC"/>
    <w:rsid w:val="00F85F51"/>
    <w:rsid w:val="00F867A1"/>
    <w:rsid w:val="00F86B0E"/>
    <w:rsid w:val="00F87164"/>
    <w:rsid w:val="00F90500"/>
    <w:rsid w:val="00F905BE"/>
    <w:rsid w:val="00F92799"/>
    <w:rsid w:val="00F939BE"/>
    <w:rsid w:val="00F951DB"/>
    <w:rsid w:val="00FA131F"/>
    <w:rsid w:val="00FA360F"/>
    <w:rsid w:val="00FA3F5E"/>
    <w:rsid w:val="00FA63E3"/>
    <w:rsid w:val="00FB21B3"/>
    <w:rsid w:val="00FB37AF"/>
    <w:rsid w:val="00FB3F58"/>
    <w:rsid w:val="00FB4070"/>
    <w:rsid w:val="00FB45C4"/>
    <w:rsid w:val="00FB4F81"/>
    <w:rsid w:val="00FB54A8"/>
    <w:rsid w:val="00FB6BCB"/>
    <w:rsid w:val="00FC1354"/>
    <w:rsid w:val="00FC1912"/>
    <w:rsid w:val="00FC1BC0"/>
    <w:rsid w:val="00FC20A4"/>
    <w:rsid w:val="00FC263B"/>
    <w:rsid w:val="00FC3312"/>
    <w:rsid w:val="00FC3D96"/>
    <w:rsid w:val="00FC459F"/>
    <w:rsid w:val="00FC6726"/>
    <w:rsid w:val="00FC7569"/>
    <w:rsid w:val="00FD1909"/>
    <w:rsid w:val="00FD49ED"/>
    <w:rsid w:val="00FD5208"/>
    <w:rsid w:val="00FD6631"/>
    <w:rsid w:val="00FD73E4"/>
    <w:rsid w:val="00FE0C0C"/>
    <w:rsid w:val="00FE0DF1"/>
    <w:rsid w:val="00FE1B34"/>
    <w:rsid w:val="00FE28F0"/>
    <w:rsid w:val="00FE2FD0"/>
    <w:rsid w:val="00FE3DE9"/>
    <w:rsid w:val="00FE4807"/>
    <w:rsid w:val="00FE53AA"/>
    <w:rsid w:val="00FE56AB"/>
    <w:rsid w:val="00FE665B"/>
    <w:rsid w:val="00FF230B"/>
    <w:rsid w:val="00FF2C0D"/>
    <w:rsid w:val="00FF2E28"/>
    <w:rsid w:val="00FF354A"/>
    <w:rsid w:val="00FF4A2C"/>
    <w:rsid w:val="00FF4DFE"/>
    <w:rsid w:val="00FF61E0"/>
    <w:rsid w:val="00FF70A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5E66F"/>
  <w15:docId w15:val="{20C7A108-7A0D-4552-8691-339CFCD51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53EF"/>
    <w:pPr>
      <w:spacing w:before="120" w:after="0"/>
    </w:pPr>
  </w:style>
  <w:style w:type="paragraph" w:styleId="Heading1">
    <w:name w:val="heading 1"/>
    <w:basedOn w:val="Normal"/>
    <w:next w:val="Normal"/>
    <w:link w:val="Heading1Char"/>
    <w:autoRedefine/>
    <w:uiPriority w:val="9"/>
    <w:qFormat/>
    <w:rsid w:val="00EB66B1"/>
    <w:pPr>
      <w:keepNext/>
      <w:keepLines/>
      <w:outlineLvl w:val="0"/>
    </w:pPr>
    <w:rPr>
      <w:rFonts w:eastAsiaTheme="majorEastAsia"/>
      <w:b/>
      <w:bCs/>
      <w:sz w:val="36"/>
      <w:szCs w:val="28"/>
    </w:rPr>
  </w:style>
  <w:style w:type="paragraph" w:styleId="Heading2">
    <w:name w:val="heading 2"/>
    <w:basedOn w:val="Normal"/>
    <w:next w:val="Normal"/>
    <w:link w:val="Heading2Char"/>
    <w:autoRedefine/>
    <w:uiPriority w:val="9"/>
    <w:unhideWhenUsed/>
    <w:qFormat/>
    <w:rsid w:val="00EB66B1"/>
    <w:pPr>
      <w:keepNext/>
      <w:keepLines/>
      <w:spacing w:before="240" w:after="120"/>
      <w:outlineLvl w:val="1"/>
    </w:pPr>
    <w:rPr>
      <w:rFonts w:eastAsiaTheme="majorEastAsia"/>
      <w:b/>
      <w:bCs/>
      <w:sz w:val="28"/>
      <w:szCs w:val="26"/>
    </w:rPr>
  </w:style>
  <w:style w:type="paragraph" w:styleId="Heading3">
    <w:name w:val="heading 3"/>
    <w:basedOn w:val="Normal"/>
    <w:next w:val="Normal"/>
    <w:link w:val="Heading3Char"/>
    <w:autoRedefine/>
    <w:uiPriority w:val="9"/>
    <w:unhideWhenUsed/>
    <w:qFormat/>
    <w:rsid w:val="00EB66B1"/>
    <w:pPr>
      <w:keepNext/>
      <w:keepLines/>
      <w:spacing w:before="240" w:after="120"/>
      <w:outlineLvl w:val="2"/>
    </w:pPr>
    <w:rPr>
      <w:rFonts w:eastAsiaTheme="majorEastAsia"/>
      <w:b/>
      <w:bCs/>
    </w:rPr>
  </w:style>
  <w:style w:type="paragraph" w:styleId="Heading4">
    <w:name w:val="heading 4"/>
    <w:basedOn w:val="Normal"/>
    <w:next w:val="Normal"/>
    <w:link w:val="Heading4Char"/>
    <w:autoRedefine/>
    <w:uiPriority w:val="9"/>
    <w:unhideWhenUsed/>
    <w:qFormat/>
    <w:rsid w:val="00EB66B1"/>
    <w:pPr>
      <w:keepNext/>
      <w:keepLines/>
      <w:spacing w:before="240" w:after="120"/>
      <w:outlineLvl w:val="3"/>
    </w:pPr>
    <w:rPr>
      <w:rFonts w:eastAsiaTheme="majorEastAsia"/>
      <w:b/>
      <w:bCs/>
      <w:iCs/>
    </w:rPr>
  </w:style>
  <w:style w:type="paragraph" w:styleId="Heading5">
    <w:name w:val="heading 5"/>
    <w:basedOn w:val="Normal"/>
    <w:next w:val="Normal"/>
    <w:link w:val="Heading5Char"/>
    <w:autoRedefine/>
    <w:uiPriority w:val="9"/>
    <w:unhideWhenUsed/>
    <w:qFormat/>
    <w:rsid w:val="00273123"/>
    <w:pPr>
      <w:keepNext/>
      <w:keepLines/>
      <w:spacing w:before="240" w:after="120"/>
      <w:outlineLvl w:val="4"/>
    </w:pPr>
    <w:rPr>
      <w:rFonts w:eastAsiaTheme="majorEastAsia"/>
      <w:b/>
    </w:rPr>
  </w:style>
  <w:style w:type="paragraph" w:styleId="Heading6">
    <w:name w:val="heading 6"/>
    <w:basedOn w:val="Normal"/>
    <w:next w:val="Normal"/>
    <w:link w:val="Heading6Char"/>
    <w:uiPriority w:val="9"/>
    <w:unhideWhenUsed/>
    <w:qFormat/>
    <w:rsid w:val="006F163E"/>
    <w:pPr>
      <w:keepNext/>
      <w:keepLines/>
      <w:spacing w:before="240" w:after="120"/>
      <w:outlineLvl w:val="5"/>
    </w:pPr>
    <w:rPr>
      <w:rFonts w:eastAsiaTheme="majorEastAsia"/>
      <w:b/>
      <w:iCs/>
    </w:rPr>
  </w:style>
  <w:style w:type="paragraph" w:styleId="Heading7">
    <w:name w:val="heading 7"/>
    <w:basedOn w:val="Normal"/>
    <w:next w:val="Normal"/>
    <w:link w:val="Heading7Char"/>
    <w:uiPriority w:val="9"/>
    <w:unhideWhenUsed/>
    <w:qFormat/>
    <w:rsid w:val="006F163E"/>
    <w:pPr>
      <w:keepNext/>
      <w:keepLines/>
      <w:spacing w:before="240" w:after="120"/>
      <w:outlineLvl w:val="6"/>
    </w:pPr>
    <w:rPr>
      <w:rFonts w:eastAsiaTheme="majorEastAsia" w:cstheme="majorBidi"/>
      <w:b/>
      <w:i/>
      <w:iCs/>
    </w:rPr>
  </w:style>
  <w:style w:type="paragraph" w:styleId="Heading8">
    <w:name w:val="heading 8"/>
    <w:basedOn w:val="Normal"/>
    <w:next w:val="Normal"/>
    <w:link w:val="Heading8Char"/>
    <w:uiPriority w:val="9"/>
    <w:unhideWhenUsed/>
    <w:qFormat/>
    <w:rsid w:val="006F163E"/>
    <w:pPr>
      <w:keepNext/>
      <w:keepLines/>
      <w:spacing w:before="240" w:after="120"/>
      <w:outlineLvl w:val="7"/>
    </w:pPr>
    <w:rPr>
      <w:rFonts w:eastAsiaTheme="majorEastAsia" w:cstheme="majorBidi"/>
      <w:szCs w:val="20"/>
    </w:rPr>
  </w:style>
  <w:style w:type="paragraph" w:styleId="Heading9">
    <w:name w:val="heading 9"/>
    <w:basedOn w:val="Normal"/>
    <w:next w:val="Normal"/>
    <w:link w:val="Heading9Char"/>
    <w:uiPriority w:val="9"/>
    <w:unhideWhenUsed/>
    <w:qFormat/>
    <w:rsid w:val="006F163E"/>
    <w:pPr>
      <w:keepNext/>
      <w:keepLines/>
      <w:spacing w:before="240" w:after="120"/>
      <w:outlineLvl w:val="8"/>
    </w:pPr>
    <w:rPr>
      <w:rFonts w:eastAsiaTheme="majorEastAsia" w:cstheme="majorBidi"/>
      <w:i/>
      <w:i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0A395C"/>
    <w:pPr>
      <w:spacing w:line="240" w:lineRule="auto"/>
    </w:pPr>
    <w:rPr>
      <w:b/>
      <w:bCs/>
      <w:szCs w:val="18"/>
    </w:rPr>
  </w:style>
  <w:style w:type="paragraph" w:styleId="Title">
    <w:name w:val="Title"/>
    <w:basedOn w:val="Normal"/>
    <w:next w:val="Normal"/>
    <w:link w:val="TitleChar"/>
    <w:autoRedefine/>
    <w:uiPriority w:val="10"/>
    <w:qFormat/>
    <w:rsid w:val="005B0D14"/>
    <w:pPr>
      <w:keepNext/>
      <w:pBdr>
        <w:bottom w:val="single" w:sz="8" w:space="4" w:color="auto"/>
      </w:pBdr>
      <w:spacing w:before="240" w:after="120" w:line="240" w:lineRule="auto"/>
      <w:contextualSpacing/>
      <w:outlineLvl w:val="0"/>
    </w:pPr>
    <w:rPr>
      <w:rFonts w:eastAsiaTheme="majorEastAsia"/>
      <w:b/>
      <w:spacing w:val="5"/>
      <w:sz w:val="36"/>
      <w:szCs w:val="52"/>
    </w:rPr>
  </w:style>
  <w:style w:type="character" w:customStyle="1" w:styleId="TitleChar">
    <w:name w:val="Title Char"/>
    <w:basedOn w:val="DefaultParagraphFont"/>
    <w:link w:val="Title"/>
    <w:uiPriority w:val="10"/>
    <w:rsid w:val="005B0D14"/>
    <w:rPr>
      <w:rFonts w:eastAsiaTheme="majorEastAsia"/>
      <w:b/>
      <w:spacing w:val="5"/>
      <w:sz w:val="36"/>
      <w:szCs w:val="52"/>
    </w:rPr>
  </w:style>
  <w:style w:type="paragraph" w:styleId="Subtitle">
    <w:name w:val="Subtitle"/>
    <w:basedOn w:val="Normal"/>
    <w:next w:val="Normal"/>
    <w:link w:val="SubtitleChar"/>
    <w:autoRedefine/>
    <w:uiPriority w:val="11"/>
    <w:qFormat/>
    <w:rsid w:val="00EB66B1"/>
    <w:pPr>
      <w:keepNext/>
      <w:numPr>
        <w:ilvl w:val="1"/>
      </w:numPr>
    </w:pPr>
    <w:rPr>
      <w:rFonts w:eastAsiaTheme="majorEastAsia"/>
      <w:iCs/>
      <w:spacing w:val="15"/>
      <w:sz w:val="28"/>
    </w:rPr>
  </w:style>
  <w:style w:type="character" w:customStyle="1" w:styleId="SubtitleChar">
    <w:name w:val="Subtitle Char"/>
    <w:basedOn w:val="DefaultParagraphFont"/>
    <w:link w:val="Subtitle"/>
    <w:uiPriority w:val="11"/>
    <w:rsid w:val="00EB66B1"/>
    <w:rPr>
      <w:rFonts w:ascii="Arial" w:eastAsiaTheme="majorEastAsia" w:hAnsi="Arial" w:cs="Arial"/>
      <w:iCs/>
      <w:spacing w:val="15"/>
      <w:sz w:val="28"/>
      <w:szCs w:val="24"/>
    </w:rPr>
  </w:style>
  <w:style w:type="character" w:customStyle="1" w:styleId="Heading1Char">
    <w:name w:val="Heading 1 Char"/>
    <w:basedOn w:val="DefaultParagraphFont"/>
    <w:link w:val="Heading1"/>
    <w:uiPriority w:val="9"/>
    <w:rsid w:val="00EB66B1"/>
    <w:rPr>
      <w:rFonts w:ascii="Arial" w:eastAsiaTheme="majorEastAsia" w:hAnsi="Arial" w:cs="Arial"/>
      <w:b/>
      <w:bCs/>
      <w:sz w:val="36"/>
      <w:szCs w:val="28"/>
    </w:rPr>
  </w:style>
  <w:style w:type="character" w:customStyle="1" w:styleId="Heading2Char">
    <w:name w:val="Heading 2 Char"/>
    <w:basedOn w:val="DefaultParagraphFont"/>
    <w:link w:val="Heading2"/>
    <w:uiPriority w:val="9"/>
    <w:rsid w:val="00EB66B1"/>
    <w:rPr>
      <w:rFonts w:ascii="Arial" w:eastAsiaTheme="majorEastAsia" w:hAnsi="Arial" w:cs="Arial"/>
      <w:b/>
      <w:bCs/>
      <w:sz w:val="28"/>
      <w:szCs w:val="26"/>
    </w:rPr>
  </w:style>
  <w:style w:type="character" w:customStyle="1" w:styleId="Heading3Char">
    <w:name w:val="Heading 3 Char"/>
    <w:basedOn w:val="DefaultParagraphFont"/>
    <w:link w:val="Heading3"/>
    <w:uiPriority w:val="9"/>
    <w:rsid w:val="00EB66B1"/>
    <w:rPr>
      <w:rFonts w:ascii="Arial" w:eastAsiaTheme="majorEastAsia" w:hAnsi="Arial" w:cs="Arial"/>
      <w:b/>
      <w:bCs/>
      <w:sz w:val="24"/>
    </w:rPr>
  </w:style>
  <w:style w:type="character" w:customStyle="1" w:styleId="Heading4Char">
    <w:name w:val="Heading 4 Char"/>
    <w:basedOn w:val="DefaultParagraphFont"/>
    <w:link w:val="Heading4"/>
    <w:uiPriority w:val="9"/>
    <w:rsid w:val="00EB66B1"/>
    <w:rPr>
      <w:rFonts w:ascii="Arial" w:eastAsiaTheme="majorEastAsia" w:hAnsi="Arial" w:cs="Arial"/>
      <w:b/>
      <w:bCs/>
      <w:iCs/>
      <w:sz w:val="24"/>
    </w:rPr>
  </w:style>
  <w:style w:type="character" w:customStyle="1" w:styleId="Heading5Char">
    <w:name w:val="Heading 5 Char"/>
    <w:basedOn w:val="DefaultParagraphFont"/>
    <w:link w:val="Heading5"/>
    <w:uiPriority w:val="9"/>
    <w:rsid w:val="00273123"/>
    <w:rPr>
      <w:rFonts w:ascii="Arial" w:eastAsiaTheme="majorEastAsia" w:hAnsi="Arial" w:cs="Arial"/>
      <w:b/>
      <w:sz w:val="24"/>
    </w:rPr>
  </w:style>
  <w:style w:type="character" w:customStyle="1" w:styleId="Heading6Char">
    <w:name w:val="Heading 6 Char"/>
    <w:basedOn w:val="DefaultParagraphFont"/>
    <w:link w:val="Heading6"/>
    <w:uiPriority w:val="9"/>
    <w:rsid w:val="006F163E"/>
    <w:rPr>
      <w:rFonts w:ascii="Arial" w:eastAsiaTheme="majorEastAsia" w:hAnsi="Arial" w:cs="Arial"/>
      <w:b/>
      <w:iCs/>
      <w:sz w:val="24"/>
    </w:rPr>
  </w:style>
  <w:style w:type="paragraph" w:styleId="Quote">
    <w:name w:val="Quote"/>
    <w:basedOn w:val="Normal"/>
    <w:next w:val="Normal"/>
    <w:link w:val="QuoteChar1"/>
    <w:uiPriority w:val="29"/>
    <w:qFormat/>
    <w:rsid w:val="00AD1B4C"/>
    <w:pPr>
      <w:ind w:left="794" w:right="794"/>
    </w:pPr>
    <w:rPr>
      <w:i/>
      <w:iCs/>
    </w:rPr>
  </w:style>
  <w:style w:type="character" w:customStyle="1" w:styleId="QuoteChar">
    <w:name w:val="Quote Char"/>
    <w:basedOn w:val="DefaultParagraphFont"/>
    <w:uiPriority w:val="29"/>
    <w:rsid w:val="00E209F2"/>
    <w:rPr>
      <w:rFonts w:ascii="Arial" w:hAnsi="Arial" w:cs="Arial"/>
      <w:i/>
      <w:iCs/>
      <w:color w:val="000000" w:themeColor="text1"/>
      <w:sz w:val="28"/>
    </w:rPr>
  </w:style>
  <w:style w:type="character" w:customStyle="1" w:styleId="QuoteChar1">
    <w:name w:val="Quote Char1"/>
    <w:basedOn w:val="DefaultParagraphFont"/>
    <w:link w:val="Quote"/>
    <w:uiPriority w:val="29"/>
    <w:rsid w:val="00AD1B4C"/>
    <w:rPr>
      <w:i/>
      <w:iCs/>
    </w:rPr>
  </w:style>
  <w:style w:type="paragraph" w:styleId="ListBullet">
    <w:name w:val="List Bullet"/>
    <w:basedOn w:val="Normal"/>
    <w:uiPriority w:val="99"/>
    <w:semiHidden/>
    <w:unhideWhenUsed/>
    <w:rsid w:val="00E209F2"/>
    <w:pPr>
      <w:numPr>
        <w:numId w:val="1"/>
      </w:numPr>
      <w:contextualSpacing/>
    </w:pPr>
  </w:style>
  <w:style w:type="paragraph" w:styleId="ListNumber">
    <w:name w:val="List Number"/>
    <w:basedOn w:val="Normal"/>
    <w:uiPriority w:val="99"/>
    <w:semiHidden/>
    <w:unhideWhenUsed/>
    <w:rsid w:val="00E209F2"/>
    <w:pPr>
      <w:numPr>
        <w:numId w:val="2"/>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416AA0"/>
    <w:rPr>
      <w:b/>
      <w:bCs/>
      <w:i/>
      <w:iCs/>
      <w:color w:val="auto"/>
    </w:rPr>
  </w:style>
  <w:style w:type="paragraph" w:styleId="IntenseQuote">
    <w:name w:val="Intense Quote"/>
    <w:basedOn w:val="Normal"/>
    <w:next w:val="Normal"/>
    <w:link w:val="IntenseQuoteChar"/>
    <w:uiPriority w:val="30"/>
    <w:qFormat/>
    <w:rsid w:val="001C2F45"/>
    <w:pPr>
      <w:pBdr>
        <w:bottom w:val="single" w:sz="4" w:space="4" w:color="4F81BD" w:themeColor="accent1"/>
      </w:pBdr>
      <w:spacing w:before="200" w:after="280"/>
      <w:ind w:left="936" w:right="936"/>
    </w:pPr>
    <w:rPr>
      <w:b/>
      <w:bCs/>
      <w:i/>
      <w:iCs/>
    </w:rPr>
  </w:style>
  <w:style w:type="character" w:customStyle="1" w:styleId="IntenseQuoteChar">
    <w:name w:val="Intense Quote Char"/>
    <w:basedOn w:val="DefaultParagraphFont"/>
    <w:link w:val="IntenseQuote"/>
    <w:uiPriority w:val="30"/>
    <w:rsid w:val="001C2F45"/>
    <w:rPr>
      <w:rFonts w:ascii="Arial" w:hAnsi="Arial" w:cs="Arial"/>
      <w:b/>
      <w:bCs/>
      <w:i/>
      <w:iCs/>
      <w:sz w:val="24"/>
    </w:rPr>
  </w:style>
  <w:style w:type="character" w:styleId="SubtleReference">
    <w:name w:val="Subtle Reference"/>
    <w:basedOn w:val="DefaultParagraphFont"/>
    <w:uiPriority w:val="31"/>
    <w:qFormat/>
    <w:rsid w:val="00B7564E"/>
    <w:rPr>
      <w:smallCaps/>
      <w:color w:val="auto"/>
      <w:u w:val="single"/>
    </w:rPr>
  </w:style>
  <w:style w:type="character" w:customStyle="1" w:styleId="Heading7Char">
    <w:name w:val="Heading 7 Char"/>
    <w:basedOn w:val="DefaultParagraphFont"/>
    <w:link w:val="Heading7"/>
    <w:uiPriority w:val="9"/>
    <w:rsid w:val="006F163E"/>
    <w:rPr>
      <w:rFonts w:ascii="Arial" w:eastAsiaTheme="majorEastAsia" w:hAnsi="Arial" w:cstheme="majorBidi"/>
      <w:b/>
      <w:i/>
      <w:iCs/>
      <w:sz w:val="24"/>
    </w:rPr>
  </w:style>
  <w:style w:type="character" w:customStyle="1" w:styleId="Heading8Char">
    <w:name w:val="Heading 8 Char"/>
    <w:basedOn w:val="DefaultParagraphFont"/>
    <w:link w:val="Heading8"/>
    <w:uiPriority w:val="9"/>
    <w:rsid w:val="006F163E"/>
    <w:rPr>
      <w:rFonts w:ascii="Arial" w:eastAsiaTheme="majorEastAsia" w:hAnsi="Arial" w:cstheme="majorBidi"/>
      <w:sz w:val="24"/>
      <w:szCs w:val="20"/>
    </w:rPr>
  </w:style>
  <w:style w:type="character" w:customStyle="1" w:styleId="Heading9Char">
    <w:name w:val="Heading 9 Char"/>
    <w:basedOn w:val="DefaultParagraphFont"/>
    <w:link w:val="Heading9"/>
    <w:uiPriority w:val="9"/>
    <w:rsid w:val="006F163E"/>
    <w:rPr>
      <w:rFonts w:ascii="Arial" w:eastAsiaTheme="majorEastAsia" w:hAnsi="Arial" w:cstheme="majorBidi"/>
      <w:i/>
      <w:iCs/>
      <w:sz w:val="24"/>
      <w:szCs w:val="20"/>
    </w:rPr>
  </w:style>
  <w:style w:type="character" w:styleId="IntenseReference">
    <w:name w:val="Intense Reference"/>
    <w:basedOn w:val="DefaultParagraphFont"/>
    <w:uiPriority w:val="32"/>
    <w:qFormat/>
    <w:rsid w:val="00AD1B4C"/>
    <w:rPr>
      <w:b/>
      <w:bCs/>
      <w:smallCaps/>
      <w:color w:val="auto"/>
      <w:spacing w:val="5"/>
      <w:u w:val="single"/>
    </w:rPr>
  </w:style>
  <w:style w:type="paragraph" w:styleId="TOCHeading">
    <w:name w:val="TOC Heading"/>
    <w:basedOn w:val="Heading1"/>
    <w:next w:val="Normal"/>
    <w:uiPriority w:val="39"/>
    <w:semiHidden/>
    <w:unhideWhenUsed/>
    <w:qFormat/>
    <w:rsid w:val="002A237B"/>
    <w:pPr>
      <w:spacing w:before="480"/>
      <w:outlineLvl w:val="9"/>
    </w:pPr>
    <w:rPr>
      <w:rFonts w:cstheme="majorBidi"/>
      <w:sz w:val="28"/>
    </w:r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rFonts w:eastAsiaTheme="minorEastAsia" w:cstheme="minorBidi"/>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semiHidden/>
    <w:unhideWhenUsed/>
    <w:rsid w:val="00330467"/>
    <w:pPr>
      <w:spacing w:before="0" w:line="240" w:lineRule="auto"/>
    </w:pPr>
    <w:rPr>
      <w:rFonts w:ascii="Consolas" w:hAnsi="Consolas"/>
      <w:szCs w:val="21"/>
    </w:rPr>
  </w:style>
  <w:style w:type="character" w:customStyle="1" w:styleId="PlainTextChar">
    <w:name w:val="Plain Text Char"/>
    <w:basedOn w:val="DefaultParagraphFont"/>
    <w:link w:val="PlainText"/>
    <w:uiPriority w:val="99"/>
    <w:semiHidden/>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before="0"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before="0"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B3772F"/>
    <w:rPr>
      <w:i/>
      <w:iCs/>
    </w:rPr>
  </w:style>
  <w:style w:type="paragraph" w:styleId="EnvelopeReturn">
    <w:name w:val="envelope return"/>
    <w:basedOn w:val="Normal"/>
    <w:uiPriority w:val="99"/>
    <w:semiHidden/>
    <w:unhideWhenUsed/>
    <w:rsid w:val="00B3772F"/>
    <w:pPr>
      <w:spacing w:before="0"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before="0"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uiPriority w:val="1"/>
    <w:qFormat/>
    <w:rsid w:val="003400F1"/>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before="0"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character" w:styleId="CommentReference">
    <w:name w:val="annotation reference"/>
    <w:basedOn w:val="DefaultParagraphFont"/>
    <w:uiPriority w:val="99"/>
    <w:semiHidden/>
    <w:unhideWhenUsed/>
    <w:rsid w:val="00CC115E"/>
    <w:rPr>
      <w:sz w:val="16"/>
      <w:szCs w:val="16"/>
    </w:rPr>
  </w:style>
  <w:style w:type="paragraph" w:styleId="CommentText">
    <w:name w:val="annotation text"/>
    <w:basedOn w:val="Normal"/>
    <w:link w:val="CommentTextChar"/>
    <w:uiPriority w:val="99"/>
    <w:unhideWhenUsed/>
    <w:rsid w:val="00CC115E"/>
    <w:pPr>
      <w:spacing w:line="240" w:lineRule="auto"/>
    </w:pPr>
    <w:rPr>
      <w:sz w:val="20"/>
      <w:szCs w:val="20"/>
    </w:rPr>
  </w:style>
  <w:style w:type="character" w:customStyle="1" w:styleId="CommentTextChar">
    <w:name w:val="Comment Text Char"/>
    <w:basedOn w:val="DefaultParagraphFont"/>
    <w:link w:val="CommentText"/>
    <w:uiPriority w:val="99"/>
    <w:rsid w:val="00CC115E"/>
    <w:rPr>
      <w:sz w:val="20"/>
      <w:szCs w:val="20"/>
    </w:rPr>
  </w:style>
  <w:style w:type="paragraph" w:styleId="CommentSubject">
    <w:name w:val="annotation subject"/>
    <w:basedOn w:val="CommentText"/>
    <w:next w:val="CommentText"/>
    <w:link w:val="CommentSubjectChar"/>
    <w:uiPriority w:val="99"/>
    <w:semiHidden/>
    <w:unhideWhenUsed/>
    <w:rsid w:val="00CC115E"/>
    <w:rPr>
      <w:b/>
      <w:bCs/>
    </w:rPr>
  </w:style>
  <w:style w:type="character" w:customStyle="1" w:styleId="CommentSubjectChar">
    <w:name w:val="Comment Subject Char"/>
    <w:basedOn w:val="CommentTextChar"/>
    <w:link w:val="CommentSubject"/>
    <w:uiPriority w:val="99"/>
    <w:semiHidden/>
    <w:rsid w:val="00CC115E"/>
    <w:rPr>
      <w:b/>
      <w:bCs/>
      <w:sz w:val="20"/>
      <w:szCs w:val="20"/>
    </w:rPr>
  </w:style>
  <w:style w:type="paragraph" w:styleId="BalloonText">
    <w:name w:val="Balloon Text"/>
    <w:basedOn w:val="Normal"/>
    <w:link w:val="BalloonTextChar"/>
    <w:uiPriority w:val="99"/>
    <w:semiHidden/>
    <w:unhideWhenUsed/>
    <w:rsid w:val="00CC115E"/>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115E"/>
    <w:rPr>
      <w:rFonts w:ascii="Tahoma" w:hAnsi="Tahoma" w:cs="Tahoma"/>
      <w:sz w:val="16"/>
      <w:szCs w:val="16"/>
    </w:rPr>
  </w:style>
  <w:style w:type="character" w:customStyle="1" w:styleId="journaltitle">
    <w:name w:val="journaltitle"/>
    <w:basedOn w:val="DefaultParagraphFont"/>
    <w:rsid w:val="00612F3F"/>
  </w:style>
  <w:style w:type="paragraph" w:styleId="ListParagraph">
    <w:name w:val="List Paragraph"/>
    <w:basedOn w:val="Normal"/>
    <w:uiPriority w:val="34"/>
    <w:qFormat/>
    <w:rsid w:val="000D1332"/>
    <w:pPr>
      <w:ind w:left="720"/>
      <w:contextualSpacing/>
    </w:pPr>
  </w:style>
  <w:style w:type="character" w:styleId="Hyperlink">
    <w:name w:val="Hyperlink"/>
    <w:basedOn w:val="DefaultParagraphFont"/>
    <w:uiPriority w:val="99"/>
    <w:unhideWhenUsed/>
    <w:rsid w:val="002414F0"/>
    <w:rPr>
      <w:strike w:val="0"/>
      <w:dstrike w:val="0"/>
      <w:color w:val="007398"/>
      <w:u w:val="none"/>
      <w:effect w:val="none"/>
      <w:shd w:val="clear" w:color="auto" w:fill="auto"/>
    </w:rPr>
  </w:style>
  <w:style w:type="paragraph" w:styleId="Header">
    <w:name w:val="header"/>
    <w:basedOn w:val="Normal"/>
    <w:link w:val="HeaderChar"/>
    <w:uiPriority w:val="99"/>
    <w:unhideWhenUsed/>
    <w:rsid w:val="009A45BF"/>
    <w:pPr>
      <w:tabs>
        <w:tab w:val="center" w:pos="4513"/>
        <w:tab w:val="right" w:pos="9026"/>
      </w:tabs>
      <w:spacing w:before="0" w:line="240" w:lineRule="auto"/>
    </w:pPr>
  </w:style>
  <w:style w:type="character" w:customStyle="1" w:styleId="HeaderChar">
    <w:name w:val="Header Char"/>
    <w:basedOn w:val="DefaultParagraphFont"/>
    <w:link w:val="Header"/>
    <w:uiPriority w:val="99"/>
    <w:rsid w:val="009A45BF"/>
  </w:style>
  <w:style w:type="paragraph" w:styleId="Footer">
    <w:name w:val="footer"/>
    <w:basedOn w:val="Normal"/>
    <w:link w:val="FooterChar"/>
    <w:uiPriority w:val="99"/>
    <w:unhideWhenUsed/>
    <w:rsid w:val="009A45BF"/>
    <w:pPr>
      <w:tabs>
        <w:tab w:val="center" w:pos="4513"/>
        <w:tab w:val="right" w:pos="9026"/>
      </w:tabs>
      <w:spacing w:before="0" w:line="240" w:lineRule="auto"/>
    </w:pPr>
  </w:style>
  <w:style w:type="character" w:customStyle="1" w:styleId="FooterChar">
    <w:name w:val="Footer Char"/>
    <w:basedOn w:val="DefaultParagraphFont"/>
    <w:link w:val="Footer"/>
    <w:uiPriority w:val="99"/>
    <w:rsid w:val="009A45BF"/>
  </w:style>
  <w:style w:type="character" w:customStyle="1" w:styleId="UnresolvedMention">
    <w:name w:val="Unresolved Mention"/>
    <w:basedOn w:val="DefaultParagraphFont"/>
    <w:uiPriority w:val="99"/>
    <w:semiHidden/>
    <w:unhideWhenUsed/>
    <w:rsid w:val="00965DA3"/>
    <w:rPr>
      <w:color w:val="605E5C"/>
      <w:shd w:val="clear" w:color="auto" w:fill="E1DFDD"/>
    </w:rPr>
  </w:style>
  <w:style w:type="character" w:styleId="FollowedHyperlink">
    <w:name w:val="FollowedHyperlink"/>
    <w:basedOn w:val="DefaultParagraphFont"/>
    <w:uiPriority w:val="99"/>
    <w:semiHidden/>
    <w:unhideWhenUsed/>
    <w:rsid w:val="008F5F08"/>
    <w:rPr>
      <w:color w:val="800080" w:themeColor="followedHyperlink"/>
      <w:u w:val="single"/>
    </w:rPr>
  </w:style>
  <w:style w:type="table" w:styleId="TableGrid">
    <w:name w:val="Table Grid"/>
    <w:basedOn w:val="TableNormal"/>
    <w:uiPriority w:val="39"/>
    <w:rsid w:val="00861B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9046816">
      <w:bodyDiv w:val="1"/>
      <w:marLeft w:val="0"/>
      <w:marRight w:val="0"/>
      <w:marTop w:val="0"/>
      <w:marBottom w:val="0"/>
      <w:divBdr>
        <w:top w:val="none" w:sz="0" w:space="0" w:color="auto"/>
        <w:left w:val="none" w:sz="0" w:space="0" w:color="auto"/>
        <w:bottom w:val="none" w:sz="0" w:space="0" w:color="auto"/>
        <w:right w:val="none" w:sz="0" w:space="0" w:color="auto"/>
      </w:divBdr>
      <w:divsChild>
        <w:div w:id="2119133248">
          <w:marLeft w:val="0"/>
          <w:marRight w:val="0"/>
          <w:marTop w:val="0"/>
          <w:marBottom w:val="0"/>
          <w:divBdr>
            <w:top w:val="none" w:sz="0" w:space="0" w:color="auto"/>
            <w:left w:val="none" w:sz="0" w:space="0" w:color="auto"/>
            <w:bottom w:val="none" w:sz="0" w:space="0" w:color="auto"/>
            <w:right w:val="none" w:sz="0" w:space="0" w:color="auto"/>
          </w:divBdr>
        </w:div>
        <w:div w:id="1945846996">
          <w:marLeft w:val="0"/>
          <w:marRight w:val="0"/>
          <w:marTop w:val="0"/>
          <w:marBottom w:val="0"/>
          <w:divBdr>
            <w:top w:val="none" w:sz="0" w:space="0" w:color="auto"/>
            <w:left w:val="none" w:sz="0" w:space="0" w:color="auto"/>
            <w:bottom w:val="none" w:sz="0" w:space="0" w:color="auto"/>
            <w:right w:val="none" w:sz="0" w:space="0" w:color="auto"/>
          </w:divBdr>
        </w:div>
        <w:div w:id="428160949">
          <w:marLeft w:val="0"/>
          <w:marRight w:val="0"/>
          <w:marTop w:val="0"/>
          <w:marBottom w:val="0"/>
          <w:divBdr>
            <w:top w:val="none" w:sz="0" w:space="0" w:color="auto"/>
            <w:left w:val="none" w:sz="0" w:space="0" w:color="auto"/>
            <w:bottom w:val="none" w:sz="0" w:space="0" w:color="auto"/>
            <w:right w:val="none" w:sz="0" w:space="0" w:color="auto"/>
          </w:divBdr>
        </w:div>
        <w:div w:id="570164663">
          <w:marLeft w:val="0"/>
          <w:marRight w:val="0"/>
          <w:marTop w:val="0"/>
          <w:marBottom w:val="0"/>
          <w:divBdr>
            <w:top w:val="none" w:sz="0" w:space="0" w:color="auto"/>
            <w:left w:val="none" w:sz="0" w:space="0" w:color="auto"/>
            <w:bottom w:val="none" w:sz="0" w:space="0" w:color="auto"/>
            <w:right w:val="none" w:sz="0" w:space="0" w:color="auto"/>
          </w:divBdr>
        </w:div>
        <w:div w:id="1271744364">
          <w:marLeft w:val="0"/>
          <w:marRight w:val="0"/>
          <w:marTop w:val="0"/>
          <w:marBottom w:val="0"/>
          <w:divBdr>
            <w:top w:val="none" w:sz="0" w:space="0" w:color="auto"/>
            <w:left w:val="none" w:sz="0" w:space="0" w:color="auto"/>
            <w:bottom w:val="none" w:sz="0" w:space="0" w:color="auto"/>
            <w:right w:val="none" w:sz="0" w:space="0" w:color="auto"/>
          </w:divBdr>
        </w:div>
      </w:divsChild>
    </w:div>
    <w:div w:id="1047297611">
      <w:bodyDiv w:val="1"/>
      <w:marLeft w:val="0"/>
      <w:marRight w:val="0"/>
      <w:marTop w:val="0"/>
      <w:marBottom w:val="0"/>
      <w:divBdr>
        <w:top w:val="none" w:sz="0" w:space="0" w:color="auto"/>
        <w:left w:val="none" w:sz="0" w:space="0" w:color="auto"/>
        <w:bottom w:val="none" w:sz="0" w:space="0" w:color="auto"/>
        <w:right w:val="none" w:sz="0" w:space="0" w:color="auto"/>
      </w:divBdr>
    </w:div>
    <w:div w:id="19334731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r.kelley@leedsbeckett.ac.uk"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46B008F84493E44ACD7AFB91DE72568" ma:contentTypeVersion="10" ma:contentTypeDescription="Create a new document." ma:contentTypeScope="" ma:versionID="e155084e62990d888a838100d0f4dade">
  <xsd:schema xmlns:xsd="http://www.w3.org/2001/XMLSchema" xmlns:xs="http://www.w3.org/2001/XMLSchema" xmlns:p="http://schemas.microsoft.com/office/2006/metadata/properties" xmlns:ns3="072113bc-2069-429e-87f0-8a13ddaced72" targetNamespace="http://schemas.microsoft.com/office/2006/metadata/properties" ma:root="true" ma:fieldsID="721a6c5af4fcb6ff60ed368f7c0aed18" ns3:_="">
    <xsd:import namespace="072113bc-2069-429e-87f0-8a13ddaced7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72113bc-2069-429e-87f0-8a13ddaced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71AF9F-2AE9-4EB0-8875-A81229F1D1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72113bc-2069-429e-87f0-8a13ddaced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E9EA838-CE91-4065-8013-D9D19A8C210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90CDB8F-F940-4281-8AF4-A1455D0E8D52}">
  <ds:schemaRefs>
    <ds:schemaRef ds:uri="http://schemas.microsoft.com/sharepoint/v3/contenttype/forms"/>
  </ds:schemaRefs>
</ds:datastoreItem>
</file>

<file path=customXml/itemProps4.xml><?xml version="1.0" encoding="utf-8"?>
<ds:datastoreItem xmlns:ds="http://schemas.openxmlformats.org/officeDocument/2006/customXml" ds:itemID="{54BA1A88-941B-47A2-A958-E3E0B3A911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3</Pages>
  <Words>730</Words>
  <Characters>416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48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achael Kelley</dc:creator>
  <cp:lastModifiedBy>Uma G</cp:lastModifiedBy>
  <cp:revision>9</cp:revision>
  <dcterms:created xsi:type="dcterms:W3CDTF">2020-12-18T19:07:00Z</dcterms:created>
  <dcterms:modified xsi:type="dcterms:W3CDTF">2021-02-18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6B008F84493E44ACD7AFB91DE72568</vt:lpwstr>
  </property>
</Properties>
</file>